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889" w:rsidRDefault="000B701C" w:rsidP="00F50B46">
      <w:pPr>
        <w:jc w:val="center"/>
        <w:rPr>
          <w:b/>
        </w:rPr>
      </w:pPr>
      <w:bookmarkStart w:id="0" w:name="_GoBack"/>
      <w:bookmarkEnd w:id="0"/>
      <w:r>
        <w:rPr>
          <w:b/>
        </w:rPr>
        <w:t>S2 Appendix</w:t>
      </w:r>
    </w:p>
    <w:p w:rsidR="00F50B46" w:rsidRPr="006D5409" w:rsidRDefault="00F50B46" w:rsidP="00F50B46">
      <w:pPr>
        <w:rPr>
          <w:b/>
          <w:u w:val="single"/>
        </w:rPr>
      </w:pPr>
      <w:r w:rsidRPr="006D5409">
        <w:rPr>
          <w:b/>
          <w:u w:val="single"/>
        </w:rPr>
        <w:t xml:space="preserve">Model 1: Digit symbol substitution test </w:t>
      </w:r>
      <w:r w:rsidR="006D5409" w:rsidRPr="006D5409">
        <w:rPr>
          <w:b/>
          <w:u w:val="single"/>
        </w:rPr>
        <w:t xml:space="preserve">(DSST) </w:t>
      </w:r>
      <w:r w:rsidRPr="006D5409">
        <w:rPr>
          <w:b/>
          <w:u w:val="single"/>
        </w:rPr>
        <w:t>scores compared to total polycyclic aromatic hydrocarbon</w:t>
      </w:r>
      <w:r w:rsidR="006D5409" w:rsidRPr="006D5409">
        <w:rPr>
          <w:b/>
          <w:u w:val="single"/>
        </w:rPr>
        <w:t xml:space="preserve"> (PAH)</w:t>
      </w:r>
      <w:r w:rsidRPr="006D5409">
        <w:rPr>
          <w:b/>
          <w:u w:val="single"/>
        </w:rPr>
        <w:t xml:space="preserve"> concentrations, log transformed, and adjusted for age, socio-econo</w:t>
      </w:r>
      <w:r w:rsidR="006D5409">
        <w:rPr>
          <w:b/>
          <w:u w:val="single"/>
        </w:rPr>
        <w:t>mic status, and diabetic status</w:t>
      </w:r>
    </w:p>
    <w:p w:rsidR="006D5409" w:rsidRDefault="006D5409" w:rsidP="00F50B46">
      <w:pPr>
        <w:rPr>
          <w:b/>
        </w:rPr>
      </w:pPr>
      <w:r>
        <w:rPr>
          <w:b/>
        </w:rPr>
        <w:t xml:space="preserve">Plot 1: </w:t>
      </w:r>
      <w:r>
        <w:t>Distribution and probability p</w:t>
      </w:r>
      <w:r w:rsidRPr="006D5409">
        <w:t>lot</w:t>
      </w:r>
      <w:r>
        <w:t>, in normal quantiles,</w:t>
      </w:r>
      <w:r w:rsidRPr="006D5409">
        <w:t xml:space="preserve"> for </w:t>
      </w:r>
      <w:r>
        <w:t>m</w:t>
      </w:r>
      <w:r w:rsidRPr="006D5409">
        <w:t xml:space="preserve">odel </w:t>
      </w:r>
      <w:r>
        <w:t>r</w:t>
      </w:r>
      <w:r w:rsidRPr="006D5409">
        <w:t>esiduals</w:t>
      </w:r>
    </w:p>
    <w:p w:rsidR="00BF79D3" w:rsidRDefault="00BF79D3" w:rsidP="00913551">
      <w:pPr>
        <w:jc w:val="center"/>
        <w:rPr>
          <w:b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6D22C8D1" wp14:editId="6A7EF10F">
            <wp:extent cx="3657600" cy="3657600"/>
            <wp:effectExtent l="0" t="0" r="0" b="0"/>
            <wp:docPr id="2" name="Picture 2" descr="Plots for res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lots for resids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9D3" w:rsidRDefault="00913551" w:rsidP="00F50B46">
      <w:pPr>
        <w:rPr>
          <w:b/>
        </w:rPr>
      </w:pPr>
      <w:r>
        <w:rPr>
          <w:b/>
        </w:rPr>
        <w:t>Plot 2</w:t>
      </w:r>
      <w:r w:rsidR="006D5409">
        <w:rPr>
          <w:b/>
        </w:rPr>
        <w:t xml:space="preserve">: </w:t>
      </w:r>
      <w:r w:rsidR="006D5409" w:rsidRPr="006D5409">
        <w:t>Model residuals compared to model predicted values</w:t>
      </w:r>
    </w:p>
    <w:p w:rsidR="00BF79D3" w:rsidRDefault="00BF79D3" w:rsidP="00FC3AC6">
      <w:pPr>
        <w:jc w:val="center"/>
        <w:rPr>
          <w:b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547253C5" wp14:editId="41048641">
            <wp:extent cx="3621024" cy="2715768"/>
            <wp:effectExtent l="0" t="0" r="0" b="8890"/>
            <wp:docPr id="9" name="Picture 9" descr="Plot of resids by fit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 of resids by fitte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024" cy="2715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46" w:rsidRDefault="00FC3AC6" w:rsidP="00F50B46">
      <w:pPr>
        <w:rPr>
          <w:b/>
        </w:rPr>
      </w:pPr>
      <w:r>
        <w:rPr>
          <w:b/>
        </w:rPr>
        <w:lastRenderedPageBreak/>
        <w:br w:type="page"/>
      </w:r>
      <w:r w:rsidR="00804508">
        <w:rPr>
          <w:b/>
        </w:rPr>
        <w:lastRenderedPageBreak/>
        <w:t>Plot 3</w:t>
      </w:r>
      <w:r w:rsidR="00F50B46">
        <w:rPr>
          <w:b/>
        </w:rPr>
        <w:t xml:space="preserve">: </w:t>
      </w:r>
      <w:r w:rsidR="006D5409" w:rsidRPr="006D5409">
        <w:t>Predicted and obser</w:t>
      </w:r>
      <w:r w:rsidR="006D5409">
        <w:t xml:space="preserve">ved DSST scores compared to log </w:t>
      </w:r>
      <w:r w:rsidR="006D5409" w:rsidRPr="006D5409">
        <w:t xml:space="preserve">transformed total </w:t>
      </w:r>
      <w:r w:rsidR="006D5409">
        <w:t xml:space="preserve">PAH </w:t>
      </w:r>
      <w:r w:rsidR="006D5409" w:rsidRPr="006D5409">
        <w:t>concentrations</w:t>
      </w:r>
    </w:p>
    <w:p w:rsidR="00F95E70" w:rsidRDefault="00F95E70" w:rsidP="00FC3AC6">
      <w:pPr>
        <w:jc w:val="center"/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55464" cy="3639312"/>
            <wp:effectExtent l="0" t="0" r="0" b="0"/>
            <wp:docPr id="1" name="Picture 1" descr="Plot of fitted by logPAHS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fitted by logPAHSUM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464" cy="36393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46" w:rsidRDefault="00804508" w:rsidP="00F50B46">
      <w:pPr>
        <w:rPr>
          <w:b/>
        </w:rPr>
      </w:pPr>
      <w:r>
        <w:rPr>
          <w:b/>
        </w:rPr>
        <w:t>Plot 4</w:t>
      </w:r>
      <w:r w:rsidR="00F50B46">
        <w:rPr>
          <w:b/>
        </w:rPr>
        <w:t>:</w:t>
      </w:r>
      <w:r w:rsidR="006D5409">
        <w:rPr>
          <w:b/>
        </w:rPr>
        <w:t xml:space="preserve"> </w:t>
      </w:r>
      <w:r w:rsidR="006D5409" w:rsidRPr="006D5409">
        <w:t xml:space="preserve">Predicted and observed DSST scores compared to </w:t>
      </w:r>
      <w:r w:rsidR="006D5409">
        <w:t>age</w:t>
      </w:r>
    </w:p>
    <w:p w:rsidR="002D1002" w:rsidRDefault="002D1002" w:rsidP="00FC3AC6">
      <w:pPr>
        <w:jc w:val="center"/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55464" cy="3639312"/>
            <wp:effectExtent l="0" t="0" r="0" b="0"/>
            <wp:docPr id="4" name="Picture 4" descr="Plot of fitted by RIDAGEY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lot of fitted by RIDAGEYR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464" cy="36393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46" w:rsidRDefault="00F50B46" w:rsidP="00F50B46">
      <w:pPr>
        <w:rPr>
          <w:b/>
          <w:u w:val="single"/>
        </w:rPr>
      </w:pPr>
      <w:r w:rsidRPr="006D5409">
        <w:rPr>
          <w:b/>
          <w:u w:val="single"/>
        </w:rPr>
        <w:lastRenderedPageBreak/>
        <w:t xml:space="preserve">Model 2: </w:t>
      </w:r>
      <w:r w:rsidR="006D5409" w:rsidRPr="006D5409">
        <w:rPr>
          <w:b/>
          <w:u w:val="single"/>
        </w:rPr>
        <w:t>DSST</w:t>
      </w:r>
      <w:r w:rsidRPr="006D5409">
        <w:rPr>
          <w:b/>
          <w:u w:val="single"/>
        </w:rPr>
        <w:t xml:space="preserve"> scores compared to </w:t>
      </w:r>
      <w:r w:rsidR="006D5409" w:rsidRPr="006D5409">
        <w:rPr>
          <w:b/>
          <w:u w:val="single"/>
        </w:rPr>
        <w:t xml:space="preserve">summation of </w:t>
      </w:r>
      <w:r w:rsidRPr="006D5409">
        <w:rPr>
          <w:b/>
          <w:u w:val="single"/>
        </w:rPr>
        <w:t xml:space="preserve">naphthol, fluorenol, and phenanthrol </w:t>
      </w:r>
      <w:r w:rsidR="006D5409" w:rsidRPr="006D5409">
        <w:rPr>
          <w:b/>
          <w:u w:val="single"/>
        </w:rPr>
        <w:t xml:space="preserve">(NFP) </w:t>
      </w:r>
      <w:r w:rsidRPr="006D5409">
        <w:rPr>
          <w:b/>
          <w:u w:val="single"/>
        </w:rPr>
        <w:t>concentrations, log transformed, and adjusted for age, socio-econo</w:t>
      </w:r>
      <w:r w:rsidR="006D5409" w:rsidRPr="006D5409">
        <w:rPr>
          <w:b/>
          <w:u w:val="single"/>
        </w:rPr>
        <w:t>mic status, and diabetic status</w:t>
      </w:r>
    </w:p>
    <w:p w:rsidR="002E75B6" w:rsidRPr="002E75B6" w:rsidRDefault="00804508" w:rsidP="00F50B46">
      <w:r>
        <w:rPr>
          <w:b/>
        </w:rPr>
        <w:t>Plot 5</w:t>
      </w:r>
      <w:r w:rsidR="002E75B6" w:rsidRPr="002E75B6">
        <w:t xml:space="preserve">: </w:t>
      </w:r>
      <w:r w:rsidR="002E75B6">
        <w:t>Distribution and probability plot, in normal quantiles, for model residuals</w:t>
      </w:r>
    </w:p>
    <w:p w:rsidR="002E75B6" w:rsidRDefault="00BF79D3" w:rsidP="00913551">
      <w:pPr>
        <w:jc w:val="center"/>
        <w:rPr>
          <w:b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45647B3A" wp14:editId="3AD832DE">
            <wp:extent cx="3657600" cy="3657600"/>
            <wp:effectExtent l="0" t="0" r="0" b="0"/>
            <wp:docPr id="20" name="Picture 20" descr="Plots for resids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Plots for resids_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75B6" w:rsidRPr="002E75B6" w:rsidRDefault="00804508" w:rsidP="002E75B6">
      <w:r>
        <w:rPr>
          <w:b/>
        </w:rPr>
        <w:t>Plot 6</w:t>
      </w:r>
      <w:r w:rsidR="002E75B6">
        <w:rPr>
          <w:b/>
        </w:rPr>
        <w:t xml:space="preserve">: </w:t>
      </w:r>
      <w:r w:rsidR="002E75B6">
        <w:t>Model residuals compared to model predicted values</w:t>
      </w:r>
    </w:p>
    <w:p w:rsidR="00BF79D3" w:rsidRDefault="00BF79D3" w:rsidP="002E75B6">
      <w:pPr>
        <w:jc w:val="center"/>
        <w:rPr>
          <w:b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202EEB20" wp14:editId="42FEFE3F">
            <wp:extent cx="3621024" cy="2715768"/>
            <wp:effectExtent l="0" t="0" r="0" b="8890"/>
            <wp:docPr id="27" name="Picture 27" descr="Plot of resids_1 by fit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Plot of resids_1 by fit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024" cy="2715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9D3" w:rsidRDefault="00BF79D3" w:rsidP="00F50B46">
      <w:pPr>
        <w:rPr>
          <w:b/>
        </w:rPr>
      </w:pPr>
    </w:p>
    <w:p w:rsidR="00F50B46" w:rsidRPr="00913551" w:rsidRDefault="002E75B6" w:rsidP="00F50B46">
      <w:pPr>
        <w:rPr>
          <w:b/>
        </w:rPr>
      </w:pPr>
      <w:r>
        <w:rPr>
          <w:b/>
        </w:rPr>
        <w:br w:type="page"/>
      </w:r>
      <w:r w:rsidR="00804508">
        <w:rPr>
          <w:b/>
        </w:rPr>
        <w:lastRenderedPageBreak/>
        <w:t>Plot 7</w:t>
      </w:r>
      <w:r w:rsidR="00233355">
        <w:rPr>
          <w:b/>
        </w:rPr>
        <w:t xml:space="preserve">: </w:t>
      </w:r>
      <w:r w:rsidR="00233355">
        <w:t>Predicted and observed DSST scores compared to log transformed NFP concentrations</w:t>
      </w:r>
    </w:p>
    <w:p w:rsidR="002D1002" w:rsidRDefault="002D1002" w:rsidP="00233355">
      <w:pPr>
        <w:jc w:val="center"/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46320" cy="3630168"/>
            <wp:effectExtent l="0" t="0" r="0" b="0"/>
            <wp:docPr id="7" name="Picture 7" descr="Plot of fitted by PAH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f fitted by PAHgroups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630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46" w:rsidRPr="00233355" w:rsidRDefault="00804508" w:rsidP="00F50B46">
      <w:r>
        <w:rPr>
          <w:b/>
        </w:rPr>
        <w:t>Plot 8</w:t>
      </w:r>
      <w:r w:rsidR="00F50B46">
        <w:rPr>
          <w:b/>
        </w:rPr>
        <w:t>:</w:t>
      </w:r>
      <w:r w:rsidR="00233355">
        <w:t xml:space="preserve"> Predicted and observed DSST scores compared to age</w:t>
      </w:r>
    </w:p>
    <w:p w:rsidR="002D1002" w:rsidRDefault="002D1002" w:rsidP="00233355">
      <w:pPr>
        <w:jc w:val="center"/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46320" cy="3630168"/>
            <wp:effectExtent l="0" t="0" r="0" b="0"/>
            <wp:docPr id="10" name="Picture 10" descr="Plot of fitted by RIDAGEY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lot of fitted by RIDAGEYR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630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46" w:rsidRDefault="00F50B46" w:rsidP="00F50B46">
      <w:pPr>
        <w:rPr>
          <w:b/>
          <w:u w:val="single"/>
        </w:rPr>
      </w:pPr>
      <w:r w:rsidRPr="006D5409">
        <w:rPr>
          <w:b/>
          <w:u w:val="single"/>
        </w:rPr>
        <w:lastRenderedPageBreak/>
        <w:t xml:space="preserve">Model 3: </w:t>
      </w:r>
      <w:r w:rsidR="006D5409" w:rsidRPr="006D5409">
        <w:rPr>
          <w:b/>
          <w:u w:val="single"/>
        </w:rPr>
        <w:t>DSST</w:t>
      </w:r>
      <w:r w:rsidRPr="006D5409">
        <w:rPr>
          <w:b/>
          <w:u w:val="single"/>
        </w:rPr>
        <w:t xml:space="preserve"> scores compared to 1-hydroxypyrene</w:t>
      </w:r>
      <w:r w:rsidR="006D5409" w:rsidRPr="006D5409">
        <w:rPr>
          <w:b/>
          <w:u w:val="single"/>
        </w:rPr>
        <w:t xml:space="preserve"> (1-OHPyr)</w:t>
      </w:r>
      <w:r w:rsidRPr="006D5409">
        <w:rPr>
          <w:b/>
          <w:u w:val="single"/>
        </w:rPr>
        <w:t xml:space="preserve"> concentrations, log transformed, and adjusted for age, socio-econo</w:t>
      </w:r>
      <w:r w:rsidR="006D5409" w:rsidRPr="006D5409">
        <w:rPr>
          <w:b/>
          <w:u w:val="single"/>
        </w:rPr>
        <w:t>mic status, and diabetic status</w:t>
      </w:r>
    </w:p>
    <w:p w:rsidR="00233355" w:rsidRPr="00233355" w:rsidRDefault="00233355" w:rsidP="00F50B46">
      <w:r w:rsidRPr="00233355">
        <w:rPr>
          <w:b/>
        </w:rPr>
        <w:t>Plot</w:t>
      </w:r>
      <w:r w:rsidR="00804508">
        <w:rPr>
          <w:b/>
        </w:rPr>
        <w:t xml:space="preserve"> 9</w:t>
      </w:r>
      <w:r w:rsidRPr="00233355">
        <w:rPr>
          <w:b/>
        </w:rPr>
        <w:t>:</w:t>
      </w:r>
      <w:r w:rsidRPr="00233355">
        <w:t xml:space="preserve"> </w:t>
      </w:r>
      <w:r>
        <w:t>Distribution and probability plot, in normal quantiles, for model residuals</w:t>
      </w:r>
    </w:p>
    <w:p w:rsidR="00BF79D3" w:rsidRDefault="00BF79D3" w:rsidP="00913551">
      <w:pPr>
        <w:jc w:val="center"/>
        <w:rPr>
          <w:b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10FC4919" wp14:editId="398D0139">
            <wp:extent cx="3657600" cy="3657600"/>
            <wp:effectExtent l="0" t="0" r="0" b="0"/>
            <wp:docPr id="38" name="Picture 38" descr="Plots for resids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Plots for resids_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9D3" w:rsidRDefault="00804508" w:rsidP="00F50B46">
      <w:pPr>
        <w:rPr>
          <w:b/>
        </w:rPr>
      </w:pPr>
      <w:r>
        <w:rPr>
          <w:b/>
        </w:rPr>
        <w:t>Plot 10</w:t>
      </w:r>
      <w:r w:rsidR="00233355">
        <w:rPr>
          <w:b/>
        </w:rPr>
        <w:t xml:space="preserve">: </w:t>
      </w:r>
      <w:r w:rsidR="00233355" w:rsidRPr="00233355">
        <w:t>Model residuals compared to model predicted values</w:t>
      </w:r>
    </w:p>
    <w:p w:rsidR="00BF79D3" w:rsidRDefault="00BF79D3" w:rsidP="006F7FE0">
      <w:pPr>
        <w:jc w:val="center"/>
        <w:rPr>
          <w:b/>
        </w:rPr>
      </w:pPr>
      <w:r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774B87F1" wp14:editId="27AB1E7D">
            <wp:extent cx="3621024" cy="2715768"/>
            <wp:effectExtent l="0" t="0" r="0" b="8890"/>
            <wp:docPr id="45" name="Picture 45" descr="Plot of resids_2 by fit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Plot of resids_2 by fit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024" cy="2715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9D3" w:rsidRDefault="00BF79D3" w:rsidP="00F50B46">
      <w:pPr>
        <w:rPr>
          <w:b/>
        </w:rPr>
      </w:pPr>
    </w:p>
    <w:p w:rsidR="00F50B46" w:rsidRPr="00913551" w:rsidRDefault="006F7FE0" w:rsidP="00F50B46">
      <w:pPr>
        <w:rPr>
          <w:b/>
        </w:rPr>
      </w:pPr>
      <w:r>
        <w:rPr>
          <w:b/>
        </w:rPr>
        <w:br w:type="page"/>
      </w:r>
      <w:r w:rsidR="00804508">
        <w:rPr>
          <w:b/>
        </w:rPr>
        <w:lastRenderedPageBreak/>
        <w:t>Plot 11</w:t>
      </w:r>
      <w:r w:rsidR="00F50B46">
        <w:rPr>
          <w:b/>
        </w:rPr>
        <w:t>:</w:t>
      </w:r>
      <w:r>
        <w:rPr>
          <w:b/>
        </w:rPr>
        <w:t xml:space="preserve"> </w:t>
      </w:r>
      <w:r>
        <w:t>Predicted and observed DSST scores compared to log transformed 1-OHPyr concentrations</w:t>
      </w:r>
    </w:p>
    <w:p w:rsidR="002D1002" w:rsidRDefault="002D1002" w:rsidP="006F7FE0">
      <w:pPr>
        <w:jc w:val="center"/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46320" cy="3630168"/>
            <wp:effectExtent l="0" t="0" r="0" b="0"/>
            <wp:docPr id="13" name="Picture 13" descr="Plot of fitted by log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lot of fitted by logpy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630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B46" w:rsidRPr="006F7FE0" w:rsidRDefault="00804508" w:rsidP="00F50B46">
      <w:r>
        <w:rPr>
          <w:b/>
        </w:rPr>
        <w:t>Plot 12</w:t>
      </w:r>
      <w:r w:rsidR="00F50B46">
        <w:rPr>
          <w:b/>
        </w:rPr>
        <w:t>:</w:t>
      </w:r>
      <w:r w:rsidR="006F7FE0">
        <w:t xml:space="preserve"> Predicted and observed DSST scores compared to age</w:t>
      </w:r>
    </w:p>
    <w:p w:rsidR="00F50B46" w:rsidRDefault="002D1002" w:rsidP="006F7FE0">
      <w:pPr>
        <w:jc w:val="center"/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46320" cy="3630168"/>
            <wp:effectExtent l="0" t="0" r="0" b="0"/>
            <wp:docPr id="16" name="Picture 16" descr="Plot of fitted by RIDAGEY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lot of fitted by RIDAGEYR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630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50B46" w:rsidSect="00BB0889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4F8" w:rsidRDefault="00A334F8" w:rsidP="00B456A8">
      <w:pPr>
        <w:spacing w:after="0" w:line="240" w:lineRule="auto"/>
      </w:pPr>
      <w:r>
        <w:separator/>
      </w:r>
    </w:p>
  </w:endnote>
  <w:endnote w:type="continuationSeparator" w:id="0">
    <w:p w:rsidR="00A334F8" w:rsidRDefault="00A334F8" w:rsidP="00B45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818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56A8" w:rsidRDefault="00B45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F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56A8" w:rsidRDefault="00B456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4F8" w:rsidRDefault="00A334F8" w:rsidP="00B456A8">
      <w:pPr>
        <w:spacing w:after="0" w:line="240" w:lineRule="auto"/>
      </w:pPr>
      <w:r>
        <w:separator/>
      </w:r>
    </w:p>
  </w:footnote>
  <w:footnote w:type="continuationSeparator" w:id="0">
    <w:p w:rsidR="00A334F8" w:rsidRDefault="00A334F8" w:rsidP="00B45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B46"/>
    <w:rsid w:val="000002F6"/>
    <w:rsid w:val="0000075A"/>
    <w:rsid w:val="0000095F"/>
    <w:rsid w:val="00001188"/>
    <w:rsid w:val="000014F0"/>
    <w:rsid w:val="000015E9"/>
    <w:rsid w:val="0000185B"/>
    <w:rsid w:val="00001C54"/>
    <w:rsid w:val="00001F0E"/>
    <w:rsid w:val="00002116"/>
    <w:rsid w:val="0000227D"/>
    <w:rsid w:val="000036CD"/>
    <w:rsid w:val="00003B44"/>
    <w:rsid w:val="00003B5E"/>
    <w:rsid w:val="00003B9B"/>
    <w:rsid w:val="00004B47"/>
    <w:rsid w:val="00004C00"/>
    <w:rsid w:val="00004E8C"/>
    <w:rsid w:val="0000690D"/>
    <w:rsid w:val="00006DFD"/>
    <w:rsid w:val="000072C2"/>
    <w:rsid w:val="00007BEB"/>
    <w:rsid w:val="00007C33"/>
    <w:rsid w:val="00007F70"/>
    <w:rsid w:val="00007F81"/>
    <w:rsid w:val="000101F7"/>
    <w:rsid w:val="000102B4"/>
    <w:rsid w:val="0001098A"/>
    <w:rsid w:val="00011055"/>
    <w:rsid w:val="00011206"/>
    <w:rsid w:val="00011349"/>
    <w:rsid w:val="00011E65"/>
    <w:rsid w:val="00012451"/>
    <w:rsid w:val="00012842"/>
    <w:rsid w:val="00012AE5"/>
    <w:rsid w:val="0001330C"/>
    <w:rsid w:val="000135D1"/>
    <w:rsid w:val="00013677"/>
    <w:rsid w:val="00013A62"/>
    <w:rsid w:val="00013B54"/>
    <w:rsid w:val="00013BA2"/>
    <w:rsid w:val="00013E8B"/>
    <w:rsid w:val="0001486E"/>
    <w:rsid w:val="00014A34"/>
    <w:rsid w:val="00015287"/>
    <w:rsid w:val="00015296"/>
    <w:rsid w:val="00015904"/>
    <w:rsid w:val="0001606D"/>
    <w:rsid w:val="000164E9"/>
    <w:rsid w:val="00016C18"/>
    <w:rsid w:val="00016C6B"/>
    <w:rsid w:val="000171E2"/>
    <w:rsid w:val="00017D38"/>
    <w:rsid w:val="00017DB4"/>
    <w:rsid w:val="0002138F"/>
    <w:rsid w:val="00021AE5"/>
    <w:rsid w:val="00021D36"/>
    <w:rsid w:val="00021FDC"/>
    <w:rsid w:val="00022336"/>
    <w:rsid w:val="00023153"/>
    <w:rsid w:val="000234FC"/>
    <w:rsid w:val="00023562"/>
    <w:rsid w:val="0002383B"/>
    <w:rsid w:val="0002399D"/>
    <w:rsid w:val="000241E6"/>
    <w:rsid w:val="00024336"/>
    <w:rsid w:val="0002478D"/>
    <w:rsid w:val="0002483C"/>
    <w:rsid w:val="0002484D"/>
    <w:rsid w:val="00024863"/>
    <w:rsid w:val="00024D58"/>
    <w:rsid w:val="00025055"/>
    <w:rsid w:val="000250A1"/>
    <w:rsid w:val="000252CA"/>
    <w:rsid w:val="000252F0"/>
    <w:rsid w:val="00025CD9"/>
    <w:rsid w:val="000262E7"/>
    <w:rsid w:val="0002670D"/>
    <w:rsid w:val="00027013"/>
    <w:rsid w:val="00027179"/>
    <w:rsid w:val="0002766A"/>
    <w:rsid w:val="00027C28"/>
    <w:rsid w:val="000304EB"/>
    <w:rsid w:val="00030B47"/>
    <w:rsid w:val="0003105F"/>
    <w:rsid w:val="00031394"/>
    <w:rsid w:val="00031E4E"/>
    <w:rsid w:val="000321DD"/>
    <w:rsid w:val="00032D94"/>
    <w:rsid w:val="000346DE"/>
    <w:rsid w:val="00034795"/>
    <w:rsid w:val="000347A2"/>
    <w:rsid w:val="000348B1"/>
    <w:rsid w:val="00034F97"/>
    <w:rsid w:val="0003501A"/>
    <w:rsid w:val="00035067"/>
    <w:rsid w:val="00035E20"/>
    <w:rsid w:val="0003619F"/>
    <w:rsid w:val="00036634"/>
    <w:rsid w:val="0003693D"/>
    <w:rsid w:val="00036B92"/>
    <w:rsid w:val="00036EC9"/>
    <w:rsid w:val="000405C9"/>
    <w:rsid w:val="00040602"/>
    <w:rsid w:val="000406BB"/>
    <w:rsid w:val="00040718"/>
    <w:rsid w:val="00040737"/>
    <w:rsid w:val="00040B3C"/>
    <w:rsid w:val="000411F2"/>
    <w:rsid w:val="000414E6"/>
    <w:rsid w:val="00041592"/>
    <w:rsid w:val="00041EB0"/>
    <w:rsid w:val="00042448"/>
    <w:rsid w:val="000427CA"/>
    <w:rsid w:val="0004293C"/>
    <w:rsid w:val="000429C5"/>
    <w:rsid w:val="000429D3"/>
    <w:rsid w:val="00042E5E"/>
    <w:rsid w:val="000432FF"/>
    <w:rsid w:val="00043334"/>
    <w:rsid w:val="000434D1"/>
    <w:rsid w:val="000436FC"/>
    <w:rsid w:val="00043748"/>
    <w:rsid w:val="00044713"/>
    <w:rsid w:val="00044C22"/>
    <w:rsid w:val="00044F6E"/>
    <w:rsid w:val="00045327"/>
    <w:rsid w:val="00045F05"/>
    <w:rsid w:val="000461AA"/>
    <w:rsid w:val="00046D80"/>
    <w:rsid w:val="00046EFA"/>
    <w:rsid w:val="0004709F"/>
    <w:rsid w:val="000470A5"/>
    <w:rsid w:val="00047625"/>
    <w:rsid w:val="0004796B"/>
    <w:rsid w:val="00047C7B"/>
    <w:rsid w:val="00050162"/>
    <w:rsid w:val="0005073E"/>
    <w:rsid w:val="00050E97"/>
    <w:rsid w:val="00051128"/>
    <w:rsid w:val="00051CF9"/>
    <w:rsid w:val="00051F4A"/>
    <w:rsid w:val="00052460"/>
    <w:rsid w:val="000525E6"/>
    <w:rsid w:val="00052C7C"/>
    <w:rsid w:val="00052E50"/>
    <w:rsid w:val="0005315B"/>
    <w:rsid w:val="00053209"/>
    <w:rsid w:val="00053AB3"/>
    <w:rsid w:val="00053B9A"/>
    <w:rsid w:val="00053CD5"/>
    <w:rsid w:val="0005405C"/>
    <w:rsid w:val="000541F6"/>
    <w:rsid w:val="00054C69"/>
    <w:rsid w:val="0005504B"/>
    <w:rsid w:val="0005533F"/>
    <w:rsid w:val="000554B1"/>
    <w:rsid w:val="00055A1D"/>
    <w:rsid w:val="00056180"/>
    <w:rsid w:val="00057D06"/>
    <w:rsid w:val="00057D9A"/>
    <w:rsid w:val="00057F8D"/>
    <w:rsid w:val="000605F4"/>
    <w:rsid w:val="00060714"/>
    <w:rsid w:val="0006095A"/>
    <w:rsid w:val="00061740"/>
    <w:rsid w:val="00062020"/>
    <w:rsid w:val="00062038"/>
    <w:rsid w:val="000629B4"/>
    <w:rsid w:val="0006346D"/>
    <w:rsid w:val="00063890"/>
    <w:rsid w:val="00063BEA"/>
    <w:rsid w:val="00063D6D"/>
    <w:rsid w:val="00063F5B"/>
    <w:rsid w:val="000644AC"/>
    <w:rsid w:val="0006509D"/>
    <w:rsid w:val="0006528E"/>
    <w:rsid w:val="00066620"/>
    <w:rsid w:val="00066628"/>
    <w:rsid w:val="00066837"/>
    <w:rsid w:val="00066DC0"/>
    <w:rsid w:val="00066EE8"/>
    <w:rsid w:val="000671C3"/>
    <w:rsid w:val="0006768A"/>
    <w:rsid w:val="00067936"/>
    <w:rsid w:val="00070F09"/>
    <w:rsid w:val="000711A3"/>
    <w:rsid w:val="000711E1"/>
    <w:rsid w:val="00072059"/>
    <w:rsid w:val="00072256"/>
    <w:rsid w:val="00072C27"/>
    <w:rsid w:val="00072CE1"/>
    <w:rsid w:val="0007308E"/>
    <w:rsid w:val="0007320F"/>
    <w:rsid w:val="000736B5"/>
    <w:rsid w:val="00073923"/>
    <w:rsid w:val="00073C1C"/>
    <w:rsid w:val="00073EF7"/>
    <w:rsid w:val="000740EA"/>
    <w:rsid w:val="0007437A"/>
    <w:rsid w:val="000745D4"/>
    <w:rsid w:val="000749BC"/>
    <w:rsid w:val="000753BB"/>
    <w:rsid w:val="0007560B"/>
    <w:rsid w:val="00075903"/>
    <w:rsid w:val="00075F5B"/>
    <w:rsid w:val="000761EA"/>
    <w:rsid w:val="00076D7D"/>
    <w:rsid w:val="00077E8D"/>
    <w:rsid w:val="000805A2"/>
    <w:rsid w:val="000805CA"/>
    <w:rsid w:val="0008122D"/>
    <w:rsid w:val="00081E3B"/>
    <w:rsid w:val="00082375"/>
    <w:rsid w:val="00082E00"/>
    <w:rsid w:val="0008352A"/>
    <w:rsid w:val="000836B6"/>
    <w:rsid w:val="00083A99"/>
    <w:rsid w:val="00083BE3"/>
    <w:rsid w:val="00084196"/>
    <w:rsid w:val="000842C2"/>
    <w:rsid w:val="00084C42"/>
    <w:rsid w:val="000855AC"/>
    <w:rsid w:val="00086CB0"/>
    <w:rsid w:val="00086E3A"/>
    <w:rsid w:val="00087CA7"/>
    <w:rsid w:val="00091579"/>
    <w:rsid w:val="0009201A"/>
    <w:rsid w:val="000922EA"/>
    <w:rsid w:val="00092D8D"/>
    <w:rsid w:val="0009304C"/>
    <w:rsid w:val="000932EB"/>
    <w:rsid w:val="0009345F"/>
    <w:rsid w:val="000939C0"/>
    <w:rsid w:val="00094D1E"/>
    <w:rsid w:val="00095641"/>
    <w:rsid w:val="00095A9C"/>
    <w:rsid w:val="0009631B"/>
    <w:rsid w:val="00096727"/>
    <w:rsid w:val="00096B35"/>
    <w:rsid w:val="000A025D"/>
    <w:rsid w:val="000A04A7"/>
    <w:rsid w:val="000A087A"/>
    <w:rsid w:val="000A15A1"/>
    <w:rsid w:val="000A1B76"/>
    <w:rsid w:val="000A1DBA"/>
    <w:rsid w:val="000A1EE5"/>
    <w:rsid w:val="000A1F06"/>
    <w:rsid w:val="000A1F0F"/>
    <w:rsid w:val="000A20CB"/>
    <w:rsid w:val="000A2A12"/>
    <w:rsid w:val="000A2F4C"/>
    <w:rsid w:val="000A4D04"/>
    <w:rsid w:val="000A5A71"/>
    <w:rsid w:val="000A5C52"/>
    <w:rsid w:val="000A6066"/>
    <w:rsid w:val="000A6289"/>
    <w:rsid w:val="000A6334"/>
    <w:rsid w:val="000A638A"/>
    <w:rsid w:val="000A6917"/>
    <w:rsid w:val="000A6D06"/>
    <w:rsid w:val="000A76A9"/>
    <w:rsid w:val="000A7A26"/>
    <w:rsid w:val="000B046E"/>
    <w:rsid w:val="000B0724"/>
    <w:rsid w:val="000B0DD9"/>
    <w:rsid w:val="000B13A5"/>
    <w:rsid w:val="000B14EE"/>
    <w:rsid w:val="000B1744"/>
    <w:rsid w:val="000B1F66"/>
    <w:rsid w:val="000B2289"/>
    <w:rsid w:val="000B2A99"/>
    <w:rsid w:val="000B2CF1"/>
    <w:rsid w:val="000B2D0A"/>
    <w:rsid w:val="000B3424"/>
    <w:rsid w:val="000B3939"/>
    <w:rsid w:val="000B4302"/>
    <w:rsid w:val="000B462D"/>
    <w:rsid w:val="000B4831"/>
    <w:rsid w:val="000B48D0"/>
    <w:rsid w:val="000B492E"/>
    <w:rsid w:val="000B54C0"/>
    <w:rsid w:val="000B64F7"/>
    <w:rsid w:val="000B6753"/>
    <w:rsid w:val="000B6B23"/>
    <w:rsid w:val="000B6F02"/>
    <w:rsid w:val="000B6F59"/>
    <w:rsid w:val="000B701C"/>
    <w:rsid w:val="000B7130"/>
    <w:rsid w:val="000B75B8"/>
    <w:rsid w:val="000B76D8"/>
    <w:rsid w:val="000B794F"/>
    <w:rsid w:val="000B7E21"/>
    <w:rsid w:val="000C048E"/>
    <w:rsid w:val="000C070A"/>
    <w:rsid w:val="000C1054"/>
    <w:rsid w:val="000C14CB"/>
    <w:rsid w:val="000C1854"/>
    <w:rsid w:val="000C2563"/>
    <w:rsid w:val="000C37C4"/>
    <w:rsid w:val="000C3BB8"/>
    <w:rsid w:val="000C3C93"/>
    <w:rsid w:val="000C423F"/>
    <w:rsid w:val="000C4778"/>
    <w:rsid w:val="000C4B0D"/>
    <w:rsid w:val="000C4D07"/>
    <w:rsid w:val="000C4D23"/>
    <w:rsid w:val="000C4D3B"/>
    <w:rsid w:val="000C539F"/>
    <w:rsid w:val="000C53E0"/>
    <w:rsid w:val="000C54AB"/>
    <w:rsid w:val="000C58F6"/>
    <w:rsid w:val="000C598C"/>
    <w:rsid w:val="000C61B8"/>
    <w:rsid w:val="000C6709"/>
    <w:rsid w:val="000C689C"/>
    <w:rsid w:val="000C6BC8"/>
    <w:rsid w:val="000C6C67"/>
    <w:rsid w:val="000C70FC"/>
    <w:rsid w:val="000C727F"/>
    <w:rsid w:val="000C7513"/>
    <w:rsid w:val="000D03B0"/>
    <w:rsid w:val="000D0C05"/>
    <w:rsid w:val="000D1524"/>
    <w:rsid w:val="000D1BE0"/>
    <w:rsid w:val="000D22CD"/>
    <w:rsid w:val="000D258A"/>
    <w:rsid w:val="000D2F2F"/>
    <w:rsid w:val="000D3850"/>
    <w:rsid w:val="000D3C70"/>
    <w:rsid w:val="000D40D1"/>
    <w:rsid w:val="000D42AC"/>
    <w:rsid w:val="000D435B"/>
    <w:rsid w:val="000D438C"/>
    <w:rsid w:val="000D480A"/>
    <w:rsid w:val="000D4A04"/>
    <w:rsid w:val="000D532F"/>
    <w:rsid w:val="000D571E"/>
    <w:rsid w:val="000D5788"/>
    <w:rsid w:val="000D5FCB"/>
    <w:rsid w:val="000D60B2"/>
    <w:rsid w:val="000D6713"/>
    <w:rsid w:val="000D6DC3"/>
    <w:rsid w:val="000D7093"/>
    <w:rsid w:val="000D788C"/>
    <w:rsid w:val="000D7BB8"/>
    <w:rsid w:val="000D7E24"/>
    <w:rsid w:val="000D7EE8"/>
    <w:rsid w:val="000E00B1"/>
    <w:rsid w:val="000E08A8"/>
    <w:rsid w:val="000E092E"/>
    <w:rsid w:val="000E0C6B"/>
    <w:rsid w:val="000E0E9B"/>
    <w:rsid w:val="000E0EFF"/>
    <w:rsid w:val="000E1C68"/>
    <w:rsid w:val="000E2059"/>
    <w:rsid w:val="000E2227"/>
    <w:rsid w:val="000E2823"/>
    <w:rsid w:val="000E31AA"/>
    <w:rsid w:val="000E330B"/>
    <w:rsid w:val="000E3A40"/>
    <w:rsid w:val="000E3EBB"/>
    <w:rsid w:val="000E4795"/>
    <w:rsid w:val="000E5B1E"/>
    <w:rsid w:val="000E5FAA"/>
    <w:rsid w:val="000E609A"/>
    <w:rsid w:val="000E68B9"/>
    <w:rsid w:val="000E6B9D"/>
    <w:rsid w:val="000E6C0E"/>
    <w:rsid w:val="000E7199"/>
    <w:rsid w:val="000E72A8"/>
    <w:rsid w:val="000E75DB"/>
    <w:rsid w:val="000E776A"/>
    <w:rsid w:val="000E7797"/>
    <w:rsid w:val="000E79A3"/>
    <w:rsid w:val="000F0049"/>
    <w:rsid w:val="000F040F"/>
    <w:rsid w:val="000F0C0C"/>
    <w:rsid w:val="000F0E95"/>
    <w:rsid w:val="000F0F70"/>
    <w:rsid w:val="000F1394"/>
    <w:rsid w:val="000F1493"/>
    <w:rsid w:val="000F1BF3"/>
    <w:rsid w:val="000F1DB5"/>
    <w:rsid w:val="000F2C29"/>
    <w:rsid w:val="000F2EE3"/>
    <w:rsid w:val="000F2F6B"/>
    <w:rsid w:val="000F320B"/>
    <w:rsid w:val="000F33F6"/>
    <w:rsid w:val="000F3BC1"/>
    <w:rsid w:val="000F3DD7"/>
    <w:rsid w:val="000F3E55"/>
    <w:rsid w:val="000F3E9E"/>
    <w:rsid w:val="000F44B1"/>
    <w:rsid w:val="000F4613"/>
    <w:rsid w:val="000F495E"/>
    <w:rsid w:val="000F50B2"/>
    <w:rsid w:val="000F5549"/>
    <w:rsid w:val="000F5D07"/>
    <w:rsid w:val="000F6DD8"/>
    <w:rsid w:val="000F751D"/>
    <w:rsid w:val="000F771E"/>
    <w:rsid w:val="00100D46"/>
    <w:rsid w:val="001012F5"/>
    <w:rsid w:val="001019EC"/>
    <w:rsid w:val="00101F3A"/>
    <w:rsid w:val="00102BA3"/>
    <w:rsid w:val="00102D97"/>
    <w:rsid w:val="00102FF2"/>
    <w:rsid w:val="00103240"/>
    <w:rsid w:val="0010330F"/>
    <w:rsid w:val="00103481"/>
    <w:rsid w:val="001068B2"/>
    <w:rsid w:val="00106A35"/>
    <w:rsid w:val="00106F10"/>
    <w:rsid w:val="0010728B"/>
    <w:rsid w:val="0010782D"/>
    <w:rsid w:val="00107903"/>
    <w:rsid w:val="001079BF"/>
    <w:rsid w:val="00107C80"/>
    <w:rsid w:val="00110735"/>
    <w:rsid w:val="00110B33"/>
    <w:rsid w:val="00110BB5"/>
    <w:rsid w:val="00111347"/>
    <w:rsid w:val="00111B40"/>
    <w:rsid w:val="00111BA3"/>
    <w:rsid w:val="00111C0F"/>
    <w:rsid w:val="0011262B"/>
    <w:rsid w:val="0011264D"/>
    <w:rsid w:val="00112720"/>
    <w:rsid w:val="0011274E"/>
    <w:rsid w:val="0011275E"/>
    <w:rsid w:val="00112A6A"/>
    <w:rsid w:val="001135C8"/>
    <w:rsid w:val="0011409B"/>
    <w:rsid w:val="001140DB"/>
    <w:rsid w:val="00114617"/>
    <w:rsid w:val="0011483B"/>
    <w:rsid w:val="001149D4"/>
    <w:rsid w:val="00114EF6"/>
    <w:rsid w:val="00115674"/>
    <w:rsid w:val="001158DD"/>
    <w:rsid w:val="001158DF"/>
    <w:rsid w:val="00115A2B"/>
    <w:rsid w:val="00115A3F"/>
    <w:rsid w:val="00115F85"/>
    <w:rsid w:val="001165B8"/>
    <w:rsid w:val="00116A2F"/>
    <w:rsid w:val="00116AA2"/>
    <w:rsid w:val="001177B9"/>
    <w:rsid w:val="00117C49"/>
    <w:rsid w:val="00117F33"/>
    <w:rsid w:val="00120178"/>
    <w:rsid w:val="001209F7"/>
    <w:rsid w:val="00120E84"/>
    <w:rsid w:val="001211EC"/>
    <w:rsid w:val="00121361"/>
    <w:rsid w:val="00122A1E"/>
    <w:rsid w:val="00122E4D"/>
    <w:rsid w:val="00125636"/>
    <w:rsid w:val="00125733"/>
    <w:rsid w:val="00125A73"/>
    <w:rsid w:val="00125BF2"/>
    <w:rsid w:val="00125E09"/>
    <w:rsid w:val="001260AD"/>
    <w:rsid w:val="00126169"/>
    <w:rsid w:val="0012669E"/>
    <w:rsid w:val="00126988"/>
    <w:rsid w:val="001269F5"/>
    <w:rsid w:val="00126D06"/>
    <w:rsid w:val="001270B4"/>
    <w:rsid w:val="0012742F"/>
    <w:rsid w:val="00127472"/>
    <w:rsid w:val="001278C8"/>
    <w:rsid w:val="00127C33"/>
    <w:rsid w:val="001302E3"/>
    <w:rsid w:val="00130569"/>
    <w:rsid w:val="0013056E"/>
    <w:rsid w:val="00130AD6"/>
    <w:rsid w:val="00131B95"/>
    <w:rsid w:val="00131E4F"/>
    <w:rsid w:val="001327EC"/>
    <w:rsid w:val="00133446"/>
    <w:rsid w:val="0013378E"/>
    <w:rsid w:val="0013394C"/>
    <w:rsid w:val="00133AFB"/>
    <w:rsid w:val="00133C8A"/>
    <w:rsid w:val="00133EA0"/>
    <w:rsid w:val="001341D3"/>
    <w:rsid w:val="0013422F"/>
    <w:rsid w:val="00134B7C"/>
    <w:rsid w:val="0013518C"/>
    <w:rsid w:val="001354B5"/>
    <w:rsid w:val="00135A29"/>
    <w:rsid w:val="00135AEB"/>
    <w:rsid w:val="00136085"/>
    <w:rsid w:val="0013616A"/>
    <w:rsid w:val="0013769A"/>
    <w:rsid w:val="001401BF"/>
    <w:rsid w:val="001403FE"/>
    <w:rsid w:val="00140889"/>
    <w:rsid w:val="00140CF8"/>
    <w:rsid w:val="001415AE"/>
    <w:rsid w:val="0014176C"/>
    <w:rsid w:val="0014186D"/>
    <w:rsid w:val="00141A6B"/>
    <w:rsid w:val="00141AB6"/>
    <w:rsid w:val="00141AC6"/>
    <w:rsid w:val="00142294"/>
    <w:rsid w:val="001432AB"/>
    <w:rsid w:val="0014385E"/>
    <w:rsid w:val="00143BA7"/>
    <w:rsid w:val="0014469B"/>
    <w:rsid w:val="00144977"/>
    <w:rsid w:val="00144A7D"/>
    <w:rsid w:val="00144D77"/>
    <w:rsid w:val="00144E23"/>
    <w:rsid w:val="00144E9E"/>
    <w:rsid w:val="001454C5"/>
    <w:rsid w:val="001456B2"/>
    <w:rsid w:val="001457FC"/>
    <w:rsid w:val="00145885"/>
    <w:rsid w:val="0014631C"/>
    <w:rsid w:val="00146372"/>
    <w:rsid w:val="001463C4"/>
    <w:rsid w:val="0014698F"/>
    <w:rsid w:val="001469BC"/>
    <w:rsid w:val="00146CE4"/>
    <w:rsid w:val="00146E20"/>
    <w:rsid w:val="00146F9D"/>
    <w:rsid w:val="001470A3"/>
    <w:rsid w:val="001473E5"/>
    <w:rsid w:val="0014777C"/>
    <w:rsid w:val="001500AC"/>
    <w:rsid w:val="00150258"/>
    <w:rsid w:val="001510BD"/>
    <w:rsid w:val="001521A9"/>
    <w:rsid w:val="00152AC2"/>
    <w:rsid w:val="00152CF2"/>
    <w:rsid w:val="00152D09"/>
    <w:rsid w:val="00153531"/>
    <w:rsid w:val="0015371D"/>
    <w:rsid w:val="00154601"/>
    <w:rsid w:val="001546D1"/>
    <w:rsid w:val="00154E59"/>
    <w:rsid w:val="00155407"/>
    <w:rsid w:val="00156091"/>
    <w:rsid w:val="00156546"/>
    <w:rsid w:val="00157AAB"/>
    <w:rsid w:val="00157DCF"/>
    <w:rsid w:val="00157EFC"/>
    <w:rsid w:val="001609B1"/>
    <w:rsid w:val="00160B6B"/>
    <w:rsid w:val="00160C2A"/>
    <w:rsid w:val="00161818"/>
    <w:rsid w:val="0016213A"/>
    <w:rsid w:val="00162888"/>
    <w:rsid w:val="00162A3A"/>
    <w:rsid w:val="00162BAF"/>
    <w:rsid w:val="0016308E"/>
    <w:rsid w:val="00164282"/>
    <w:rsid w:val="00164515"/>
    <w:rsid w:val="00164AA9"/>
    <w:rsid w:val="00164B5D"/>
    <w:rsid w:val="001651DE"/>
    <w:rsid w:val="0016565C"/>
    <w:rsid w:val="00165EAE"/>
    <w:rsid w:val="00165F5F"/>
    <w:rsid w:val="00166BE5"/>
    <w:rsid w:val="00166DB9"/>
    <w:rsid w:val="00167381"/>
    <w:rsid w:val="0017006E"/>
    <w:rsid w:val="001703E1"/>
    <w:rsid w:val="001719A0"/>
    <w:rsid w:val="00171B4D"/>
    <w:rsid w:val="00171C2C"/>
    <w:rsid w:val="00171D9C"/>
    <w:rsid w:val="00171F07"/>
    <w:rsid w:val="00171F6A"/>
    <w:rsid w:val="00172138"/>
    <w:rsid w:val="001725CD"/>
    <w:rsid w:val="001729BF"/>
    <w:rsid w:val="00172ADD"/>
    <w:rsid w:val="0017347E"/>
    <w:rsid w:val="00173542"/>
    <w:rsid w:val="0017366A"/>
    <w:rsid w:val="00173855"/>
    <w:rsid w:val="00173AB9"/>
    <w:rsid w:val="00173CE5"/>
    <w:rsid w:val="00173D97"/>
    <w:rsid w:val="00173F11"/>
    <w:rsid w:val="0017497C"/>
    <w:rsid w:val="001749F6"/>
    <w:rsid w:val="00174E39"/>
    <w:rsid w:val="00174F0E"/>
    <w:rsid w:val="0017514C"/>
    <w:rsid w:val="00175651"/>
    <w:rsid w:val="00175D39"/>
    <w:rsid w:val="0017626B"/>
    <w:rsid w:val="0017642E"/>
    <w:rsid w:val="00176759"/>
    <w:rsid w:val="001767C9"/>
    <w:rsid w:val="00177213"/>
    <w:rsid w:val="00177D23"/>
    <w:rsid w:val="00177E6F"/>
    <w:rsid w:val="001801FD"/>
    <w:rsid w:val="00180C3D"/>
    <w:rsid w:val="00181AF1"/>
    <w:rsid w:val="00181B75"/>
    <w:rsid w:val="00181D76"/>
    <w:rsid w:val="00182CFC"/>
    <w:rsid w:val="00182F16"/>
    <w:rsid w:val="00182F5A"/>
    <w:rsid w:val="001831A0"/>
    <w:rsid w:val="001835E5"/>
    <w:rsid w:val="00183862"/>
    <w:rsid w:val="0018443D"/>
    <w:rsid w:val="001848A6"/>
    <w:rsid w:val="001855C8"/>
    <w:rsid w:val="00185A4F"/>
    <w:rsid w:val="00185C68"/>
    <w:rsid w:val="00185C91"/>
    <w:rsid w:val="00186E63"/>
    <w:rsid w:val="00186EC1"/>
    <w:rsid w:val="001870D2"/>
    <w:rsid w:val="00187475"/>
    <w:rsid w:val="001876FD"/>
    <w:rsid w:val="00187756"/>
    <w:rsid w:val="0019068E"/>
    <w:rsid w:val="001909A6"/>
    <w:rsid w:val="00190E01"/>
    <w:rsid w:val="00191894"/>
    <w:rsid w:val="001919AA"/>
    <w:rsid w:val="0019277A"/>
    <w:rsid w:val="0019279F"/>
    <w:rsid w:val="00192F1B"/>
    <w:rsid w:val="001930F4"/>
    <w:rsid w:val="001933F8"/>
    <w:rsid w:val="0019361E"/>
    <w:rsid w:val="00193735"/>
    <w:rsid w:val="001943B5"/>
    <w:rsid w:val="0019450A"/>
    <w:rsid w:val="00194C3F"/>
    <w:rsid w:val="00194F1A"/>
    <w:rsid w:val="00194F30"/>
    <w:rsid w:val="001951E1"/>
    <w:rsid w:val="00195D52"/>
    <w:rsid w:val="00196347"/>
    <w:rsid w:val="001968B2"/>
    <w:rsid w:val="0019741C"/>
    <w:rsid w:val="001A051C"/>
    <w:rsid w:val="001A0610"/>
    <w:rsid w:val="001A0B01"/>
    <w:rsid w:val="001A0CBA"/>
    <w:rsid w:val="001A12A9"/>
    <w:rsid w:val="001A1B59"/>
    <w:rsid w:val="001A1BE5"/>
    <w:rsid w:val="001A240C"/>
    <w:rsid w:val="001A27FD"/>
    <w:rsid w:val="001A2877"/>
    <w:rsid w:val="001A2AC8"/>
    <w:rsid w:val="001A2B41"/>
    <w:rsid w:val="001A2BF0"/>
    <w:rsid w:val="001A2C02"/>
    <w:rsid w:val="001A2C51"/>
    <w:rsid w:val="001A313F"/>
    <w:rsid w:val="001A31B0"/>
    <w:rsid w:val="001A335B"/>
    <w:rsid w:val="001A3650"/>
    <w:rsid w:val="001A4043"/>
    <w:rsid w:val="001A436B"/>
    <w:rsid w:val="001A46C5"/>
    <w:rsid w:val="001A470E"/>
    <w:rsid w:val="001A4F96"/>
    <w:rsid w:val="001A5D9F"/>
    <w:rsid w:val="001A61F8"/>
    <w:rsid w:val="001A63DD"/>
    <w:rsid w:val="001A6704"/>
    <w:rsid w:val="001A69F0"/>
    <w:rsid w:val="001A732E"/>
    <w:rsid w:val="001A74D9"/>
    <w:rsid w:val="001A79BF"/>
    <w:rsid w:val="001A7AFA"/>
    <w:rsid w:val="001A7C81"/>
    <w:rsid w:val="001A7CE6"/>
    <w:rsid w:val="001A7F67"/>
    <w:rsid w:val="001A7FA3"/>
    <w:rsid w:val="001B02E0"/>
    <w:rsid w:val="001B0582"/>
    <w:rsid w:val="001B065D"/>
    <w:rsid w:val="001B0B1F"/>
    <w:rsid w:val="001B0DBE"/>
    <w:rsid w:val="001B0FA7"/>
    <w:rsid w:val="001B13D4"/>
    <w:rsid w:val="001B1460"/>
    <w:rsid w:val="001B1576"/>
    <w:rsid w:val="001B176D"/>
    <w:rsid w:val="001B19F4"/>
    <w:rsid w:val="001B1AD3"/>
    <w:rsid w:val="001B23BF"/>
    <w:rsid w:val="001B2A3D"/>
    <w:rsid w:val="001B31C7"/>
    <w:rsid w:val="001B3309"/>
    <w:rsid w:val="001B3546"/>
    <w:rsid w:val="001B36A7"/>
    <w:rsid w:val="001B41A7"/>
    <w:rsid w:val="001B4673"/>
    <w:rsid w:val="001B50F1"/>
    <w:rsid w:val="001B51AB"/>
    <w:rsid w:val="001B533E"/>
    <w:rsid w:val="001B53E2"/>
    <w:rsid w:val="001B59DC"/>
    <w:rsid w:val="001B5B01"/>
    <w:rsid w:val="001B6507"/>
    <w:rsid w:val="001B6A5C"/>
    <w:rsid w:val="001B6E59"/>
    <w:rsid w:val="001B6F46"/>
    <w:rsid w:val="001C0866"/>
    <w:rsid w:val="001C08A3"/>
    <w:rsid w:val="001C1600"/>
    <w:rsid w:val="001C193A"/>
    <w:rsid w:val="001C1D82"/>
    <w:rsid w:val="001C1EAC"/>
    <w:rsid w:val="001C2040"/>
    <w:rsid w:val="001C2CDA"/>
    <w:rsid w:val="001C2F1D"/>
    <w:rsid w:val="001C3007"/>
    <w:rsid w:val="001C465B"/>
    <w:rsid w:val="001C4A34"/>
    <w:rsid w:val="001C5A3A"/>
    <w:rsid w:val="001C61FE"/>
    <w:rsid w:val="001C658C"/>
    <w:rsid w:val="001C687F"/>
    <w:rsid w:val="001C6C95"/>
    <w:rsid w:val="001C7339"/>
    <w:rsid w:val="001C76E6"/>
    <w:rsid w:val="001C7C5A"/>
    <w:rsid w:val="001C7CF4"/>
    <w:rsid w:val="001C7DEF"/>
    <w:rsid w:val="001D0031"/>
    <w:rsid w:val="001D01AB"/>
    <w:rsid w:val="001D0D1A"/>
    <w:rsid w:val="001D0F8A"/>
    <w:rsid w:val="001D1593"/>
    <w:rsid w:val="001D1B82"/>
    <w:rsid w:val="001D1FB6"/>
    <w:rsid w:val="001D2595"/>
    <w:rsid w:val="001D2833"/>
    <w:rsid w:val="001D2DE5"/>
    <w:rsid w:val="001D2F91"/>
    <w:rsid w:val="001D33ED"/>
    <w:rsid w:val="001D3895"/>
    <w:rsid w:val="001D3CAB"/>
    <w:rsid w:val="001D41CF"/>
    <w:rsid w:val="001D4681"/>
    <w:rsid w:val="001D471D"/>
    <w:rsid w:val="001D4ABE"/>
    <w:rsid w:val="001D5022"/>
    <w:rsid w:val="001D502C"/>
    <w:rsid w:val="001D50C1"/>
    <w:rsid w:val="001D50DD"/>
    <w:rsid w:val="001D5561"/>
    <w:rsid w:val="001D55CA"/>
    <w:rsid w:val="001D5A01"/>
    <w:rsid w:val="001D5A33"/>
    <w:rsid w:val="001D5A65"/>
    <w:rsid w:val="001D6CEF"/>
    <w:rsid w:val="001D6E95"/>
    <w:rsid w:val="001D6ED3"/>
    <w:rsid w:val="001D6F55"/>
    <w:rsid w:val="001D7214"/>
    <w:rsid w:val="001D7708"/>
    <w:rsid w:val="001D7729"/>
    <w:rsid w:val="001D7A99"/>
    <w:rsid w:val="001D7F90"/>
    <w:rsid w:val="001E0018"/>
    <w:rsid w:val="001E0436"/>
    <w:rsid w:val="001E050E"/>
    <w:rsid w:val="001E064F"/>
    <w:rsid w:val="001E0AE1"/>
    <w:rsid w:val="001E0B2C"/>
    <w:rsid w:val="001E0FA8"/>
    <w:rsid w:val="001E16E1"/>
    <w:rsid w:val="001E17A5"/>
    <w:rsid w:val="001E1A0D"/>
    <w:rsid w:val="001E21BF"/>
    <w:rsid w:val="001E2A2E"/>
    <w:rsid w:val="001E3106"/>
    <w:rsid w:val="001E3ECB"/>
    <w:rsid w:val="001E4448"/>
    <w:rsid w:val="001E450E"/>
    <w:rsid w:val="001E4DF7"/>
    <w:rsid w:val="001E53BC"/>
    <w:rsid w:val="001E5759"/>
    <w:rsid w:val="001E5B58"/>
    <w:rsid w:val="001E5EC4"/>
    <w:rsid w:val="001E6621"/>
    <w:rsid w:val="001E674E"/>
    <w:rsid w:val="001E77A0"/>
    <w:rsid w:val="001E786F"/>
    <w:rsid w:val="001F04DD"/>
    <w:rsid w:val="001F056B"/>
    <w:rsid w:val="001F0694"/>
    <w:rsid w:val="001F0BBF"/>
    <w:rsid w:val="001F0DAC"/>
    <w:rsid w:val="001F0EE0"/>
    <w:rsid w:val="001F17FE"/>
    <w:rsid w:val="001F1817"/>
    <w:rsid w:val="001F1836"/>
    <w:rsid w:val="001F1C2C"/>
    <w:rsid w:val="001F1DF1"/>
    <w:rsid w:val="001F1F0C"/>
    <w:rsid w:val="001F2634"/>
    <w:rsid w:val="001F2B5F"/>
    <w:rsid w:val="001F2C3C"/>
    <w:rsid w:val="001F3265"/>
    <w:rsid w:val="001F3590"/>
    <w:rsid w:val="001F38BC"/>
    <w:rsid w:val="001F398B"/>
    <w:rsid w:val="001F44D3"/>
    <w:rsid w:val="001F4B18"/>
    <w:rsid w:val="001F4CBE"/>
    <w:rsid w:val="001F4DAD"/>
    <w:rsid w:val="001F4F90"/>
    <w:rsid w:val="001F5107"/>
    <w:rsid w:val="001F5707"/>
    <w:rsid w:val="001F5C7F"/>
    <w:rsid w:val="001F606F"/>
    <w:rsid w:val="001F62FA"/>
    <w:rsid w:val="001F696E"/>
    <w:rsid w:val="001F6D74"/>
    <w:rsid w:val="001F7506"/>
    <w:rsid w:val="001F776E"/>
    <w:rsid w:val="001F77AC"/>
    <w:rsid w:val="00200065"/>
    <w:rsid w:val="00200B55"/>
    <w:rsid w:val="00200D84"/>
    <w:rsid w:val="002010F4"/>
    <w:rsid w:val="002012C1"/>
    <w:rsid w:val="002016F4"/>
    <w:rsid w:val="00201A53"/>
    <w:rsid w:val="00201EFA"/>
    <w:rsid w:val="00202027"/>
    <w:rsid w:val="00202949"/>
    <w:rsid w:val="00202E1C"/>
    <w:rsid w:val="00203174"/>
    <w:rsid w:val="00203BC1"/>
    <w:rsid w:val="002041E0"/>
    <w:rsid w:val="00204EF4"/>
    <w:rsid w:val="00205088"/>
    <w:rsid w:val="002050D2"/>
    <w:rsid w:val="00205372"/>
    <w:rsid w:val="00205E1E"/>
    <w:rsid w:val="00206111"/>
    <w:rsid w:val="0020612F"/>
    <w:rsid w:val="00206A8B"/>
    <w:rsid w:val="00206F5F"/>
    <w:rsid w:val="002074A8"/>
    <w:rsid w:val="00207818"/>
    <w:rsid w:val="00207AA8"/>
    <w:rsid w:val="0021005E"/>
    <w:rsid w:val="00211324"/>
    <w:rsid w:val="002114CE"/>
    <w:rsid w:val="00211619"/>
    <w:rsid w:val="00211A79"/>
    <w:rsid w:val="00211EA8"/>
    <w:rsid w:val="00212566"/>
    <w:rsid w:val="0021258F"/>
    <w:rsid w:val="00212B6B"/>
    <w:rsid w:val="00212BAF"/>
    <w:rsid w:val="002132ED"/>
    <w:rsid w:val="00214616"/>
    <w:rsid w:val="00214DCD"/>
    <w:rsid w:val="00214E42"/>
    <w:rsid w:val="00215022"/>
    <w:rsid w:val="00215130"/>
    <w:rsid w:val="0021515E"/>
    <w:rsid w:val="00215778"/>
    <w:rsid w:val="002158C0"/>
    <w:rsid w:val="00215AB0"/>
    <w:rsid w:val="00215ADB"/>
    <w:rsid w:val="00215E9B"/>
    <w:rsid w:val="00216532"/>
    <w:rsid w:val="002167E6"/>
    <w:rsid w:val="0021693C"/>
    <w:rsid w:val="0021731F"/>
    <w:rsid w:val="002173C1"/>
    <w:rsid w:val="00217433"/>
    <w:rsid w:val="00217A7A"/>
    <w:rsid w:val="00217B3A"/>
    <w:rsid w:val="00217F6C"/>
    <w:rsid w:val="0022072C"/>
    <w:rsid w:val="002211AE"/>
    <w:rsid w:val="00221923"/>
    <w:rsid w:val="00221E17"/>
    <w:rsid w:val="00222415"/>
    <w:rsid w:val="002229EA"/>
    <w:rsid w:val="00222BFA"/>
    <w:rsid w:val="002232A7"/>
    <w:rsid w:val="0022394F"/>
    <w:rsid w:val="00223C84"/>
    <w:rsid w:val="0022445B"/>
    <w:rsid w:val="002245ED"/>
    <w:rsid w:val="00224620"/>
    <w:rsid w:val="0022570D"/>
    <w:rsid w:val="00225785"/>
    <w:rsid w:val="00225B7C"/>
    <w:rsid w:val="0022679B"/>
    <w:rsid w:val="002267A4"/>
    <w:rsid w:val="00226A3B"/>
    <w:rsid w:val="00226F71"/>
    <w:rsid w:val="00227261"/>
    <w:rsid w:val="00227431"/>
    <w:rsid w:val="00227F29"/>
    <w:rsid w:val="00227F58"/>
    <w:rsid w:val="00231184"/>
    <w:rsid w:val="002317DD"/>
    <w:rsid w:val="00231DE9"/>
    <w:rsid w:val="00231E9F"/>
    <w:rsid w:val="00232765"/>
    <w:rsid w:val="00232B82"/>
    <w:rsid w:val="00232C20"/>
    <w:rsid w:val="00233355"/>
    <w:rsid w:val="00234537"/>
    <w:rsid w:val="002346E1"/>
    <w:rsid w:val="00234B85"/>
    <w:rsid w:val="00234D0B"/>
    <w:rsid w:val="002350D0"/>
    <w:rsid w:val="002350E7"/>
    <w:rsid w:val="00235AB1"/>
    <w:rsid w:val="00235BAC"/>
    <w:rsid w:val="0023655D"/>
    <w:rsid w:val="002368AF"/>
    <w:rsid w:val="002371BD"/>
    <w:rsid w:val="002372B4"/>
    <w:rsid w:val="00237E95"/>
    <w:rsid w:val="00240ABF"/>
    <w:rsid w:val="00241605"/>
    <w:rsid w:val="00242195"/>
    <w:rsid w:val="0024219A"/>
    <w:rsid w:val="00242AEE"/>
    <w:rsid w:val="00242F33"/>
    <w:rsid w:val="002432C2"/>
    <w:rsid w:val="00243629"/>
    <w:rsid w:val="00243695"/>
    <w:rsid w:val="002436E3"/>
    <w:rsid w:val="00243A5E"/>
    <w:rsid w:val="00243D5D"/>
    <w:rsid w:val="00243FE5"/>
    <w:rsid w:val="00244489"/>
    <w:rsid w:val="00244574"/>
    <w:rsid w:val="002446B7"/>
    <w:rsid w:val="0024471A"/>
    <w:rsid w:val="0024495D"/>
    <w:rsid w:val="00244997"/>
    <w:rsid w:val="00244F6F"/>
    <w:rsid w:val="00245483"/>
    <w:rsid w:val="0024574F"/>
    <w:rsid w:val="00245E3B"/>
    <w:rsid w:val="00246381"/>
    <w:rsid w:val="00246E2E"/>
    <w:rsid w:val="0024736E"/>
    <w:rsid w:val="002475D6"/>
    <w:rsid w:val="0024760F"/>
    <w:rsid w:val="00247B16"/>
    <w:rsid w:val="00247E52"/>
    <w:rsid w:val="0025135F"/>
    <w:rsid w:val="00251DCF"/>
    <w:rsid w:val="00251FE0"/>
    <w:rsid w:val="00252186"/>
    <w:rsid w:val="002522A5"/>
    <w:rsid w:val="0025257C"/>
    <w:rsid w:val="00252674"/>
    <w:rsid w:val="00252A7D"/>
    <w:rsid w:val="00253606"/>
    <w:rsid w:val="0025372F"/>
    <w:rsid w:val="002537C3"/>
    <w:rsid w:val="00253E80"/>
    <w:rsid w:val="00253EFA"/>
    <w:rsid w:val="002540B4"/>
    <w:rsid w:val="00254B5B"/>
    <w:rsid w:val="00254E53"/>
    <w:rsid w:val="0025537F"/>
    <w:rsid w:val="00255592"/>
    <w:rsid w:val="00255DDD"/>
    <w:rsid w:val="00255EA9"/>
    <w:rsid w:val="00256016"/>
    <w:rsid w:val="002564F6"/>
    <w:rsid w:val="0025694E"/>
    <w:rsid w:val="00256EB2"/>
    <w:rsid w:val="00256F99"/>
    <w:rsid w:val="002570A3"/>
    <w:rsid w:val="00257C70"/>
    <w:rsid w:val="002607D5"/>
    <w:rsid w:val="00260994"/>
    <w:rsid w:val="00260F84"/>
    <w:rsid w:val="00261C7F"/>
    <w:rsid w:val="00261E40"/>
    <w:rsid w:val="002626FB"/>
    <w:rsid w:val="002629D4"/>
    <w:rsid w:val="00262A56"/>
    <w:rsid w:val="00262EC1"/>
    <w:rsid w:val="00263E14"/>
    <w:rsid w:val="00265B0E"/>
    <w:rsid w:val="00265B1A"/>
    <w:rsid w:val="00266014"/>
    <w:rsid w:val="0026601F"/>
    <w:rsid w:val="0026608F"/>
    <w:rsid w:val="00266C08"/>
    <w:rsid w:val="00266DEB"/>
    <w:rsid w:val="00266F5A"/>
    <w:rsid w:val="00267257"/>
    <w:rsid w:val="00267B1D"/>
    <w:rsid w:val="00270CCA"/>
    <w:rsid w:val="00270F81"/>
    <w:rsid w:val="002710AE"/>
    <w:rsid w:val="00271414"/>
    <w:rsid w:val="00271737"/>
    <w:rsid w:val="00272073"/>
    <w:rsid w:val="00272139"/>
    <w:rsid w:val="002724B6"/>
    <w:rsid w:val="00272AFD"/>
    <w:rsid w:val="00272EFC"/>
    <w:rsid w:val="00273067"/>
    <w:rsid w:val="002731DB"/>
    <w:rsid w:val="002735EA"/>
    <w:rsid w:val="0027399C"/>
    <w:rsid w:val="002739E4"/>
    <w:rsid w:val="00274025"/>
    <w:rsid w:val="00274131"/>
    <w:rsid w:val="002741E0"/>
    <w:rsid w:val="002749BB"/>
    <w:rsid w:val="00274D9B"/>
    <w:rsid w:val="00275083"/>
    <w:rsid w:val="002751C3"/>
    <w:rsid w:val="00275231"/>
    <w:rsid w:val="002753A9"/>
    <w:rsid w:val="00276C3C"/>
    <w:rsid w:val="0027737F"/>
    <w:rsid w:val="002778F2"/>
    <w:rsid w:val="00277DE1"/>
    <w:rsid w:val="002802F8"/>
    <w:rsid w:val="00280954"/>
    <w:rsid w:val="00280E15"/>
    <w:rsid w:val="00281230"/>
    <w:rsid w:val="00281338"/>
    <w:rsid w:val="00281348"/>
    <w:rsid w:val="00281373"/>
    <w:rsid w:val="0028187A"/>
    <w:rsid w:val="00281D42"/>
    <w:rsid w:val="00282B23"/>
    <w:rsid w:val="00282DB4"/>
    <w:rsid w:val="00283046"/>
    <w:rsid w:val="0028330E"/>
    <w:rsid w:val="00283498"/>
    <w:rsid w:val="00284512"/>
    <w:rsid w:val="00284B80"/>
    <w:rsid w:val="00284BC4"/>
    <w:rsid w:val="00284E66"/>
    <w:rsid w:val="00284F20"/>
    <w:rsid w:val="00285346"/>
    <w:rsid w:val="002853FA"/>
    <w:rsid w:val="0028650C"/>
    <w:rsid w:val="002867D9"/>
    <w:rsid w:val="002867E2"/>
    <w:rsid w:val="00286DFE"/>
    <w:rsid w:val="00286E93"/>
    <w:rsid w:val="00286FA9"/>
    <w:rsid w:val="00287B42"/>
    <w:rsid w:val="00287E3F"/>
    <w:rsid w:val="00287F9E"/>
    <w:rsid w:val="0029087A"/>
    <w:rsid w:val="00290A80"/>
    <w:rsid w:val="00290C72"/>
    <w:rsid w:val="002910DB"/>
    <w:rsid w:val="00291B68"/>
    <w:rsid w:val="00291ED3"/>
    <w:rsid w:val="002924E9"/>
    <w:rsid w:val="00292D9F"/>
    <w:rsid w:val="00292DD3"/>
    <w:rsid w:val="00292F0A"/>
    <w:rsid w:val="002932D9"/>
    <w:rsid w:val="00294023"/>
    <w:rsid w:val="00294096"/>
    <w:rsid w:val="00295429"/>
    <w:rsid w:val="00295B3C"/>
    <w:rsid w:val="00295EE9"/>
    <w:rsid w:val="00296359"/>
    <w:rsid w:val="00296456"/>
    <w:rsid w:val="00296851"/>
    <w:rsid w:val="00297A51"/>
    <w:rsid w:val="00297B06"/>
    <w:rsid w:val="00297B1D"/>
    <w:rsid w:val="00297B7C"/>
    <w:rsid w:val="002A18B8"/>
    <w:rsid w:val="002A2291"/>
    <w:rsid w:val="002A22C0"/>
    <w:rsid w:val="002A2715"/>
    <w:rsid w:val="002A2C7E"/>
    <w:rsid w:val="002A2EB9"/>
    <w:rsid w:val="002A3219"/>
    <w:rsid w:val="002A3382"/>
    <w:rsid w:val="002A3517"/>
    <w:rsid w:val="002A3AE3"/>
    <w:rsid w:val="002A3BC2"/>
    <w:rsid w:val="002A3C26"/>
    <w:rsid w:val="002A4045"/>
    <w:rsid w:val="002A40FC"/>
    <w:rsid w:val="002A45DB"/>
    <w:rsid w:val="002A45E0"/>
    <w:rsid w:val="002A5606"/>
    <w:rsid w:val="002A5B79"/>
    <w:rsid w:val="002A5E50"/>
    <w:rsid w:val="002A5F60"/>
    <w:rsid w:val="002A5FC3"/>
    <w:rsid w:val="002A6285"/>
    <w:rsid w:val="002A63A3"/>
    <w:rsid w:val="002A6A15"/>
    <w:rsid w:val="002A6B53"/>
    <w:rsid w:val="002A6FD5"/>
    <w:rsid w:val="002A75AA"/>
    <w:rsid w:val="002A7DA4"/>
    <w:rsid w:val="002B0225"/>
    <w:rsid w:val="002B14DB"/>
    <w:rsid w:val="002B196C"/>
    <w:rsid w:val="002B1C4C"/>
    <w:rsid w:val="002B1FFB"/>
    <w:rsid w:val="002B2583"/>
    <w:rsid w:val="002B271D"/>
    <w:rsid w:val="002B2727"/>
    <w:rsid w:val="002B274C"/>
    <w:rsid w:val="002B27C0"/>
    <w:rsid w:val="002B2BDB"/>
    <w:rsid w:val="002B2CC5"/>
    <w:rsid w:val="002B36F9"/>
    <w:rsid w:val="002B391D"/>
    <w:rsid w:val="002B3CA3"/>
    <w:rsid w:val="002B4055"/>
    <w:rsid w:val="002B482B"/>
    <w:rsid w:val="002B4A44"/>
    <w:rsid w:val="002B4FA2"/>
    <w:rsid w:val="002B4FDD"/>
    <w:rsid w:val="002B506F"/>
    <w:rsid w:val="002B5302"/>
    <w:rsid w:val="002B54AC"/>
    <w:rsid w:val="002B5B41"/>
    <w:rsid w:val="002B5CA6"/>
    <w:rsid w:val="002B6706"/>
    <w:rsid w:val="002B6B85"/>
    <w:rsid w:val="002B6F13"/>
    <w:rsid w:val="002B7577"/>
    <w:rsid w:val="002C0C4E"/>
    <w:rsid w:val="002C0C5D"/>
    <w:rsid w:val="002C147A"/>
    <w:rsid w:val="002C162A"/>
    <w:rsid w:val="002C1908"/>
    <w:rsid w:val="002C1B5D"/>
    <w:rsid w:val="002C1B5E"/>
    <w:rsid w:val="002C1E7B"/>
    <w:rsid w:val="002C24A5"/>
    <w:rsid w:val="002C25BD"/>
    <w:rsid w:val="002C2787"/>
    <w:rsid w:val="002C3627"/>
    <w:rsid w:val="002C39C4"/>
    <w:rsid w:val="002C3AF3"/>
    <w:rsid w:val="002C4282"/>
    <w:rsid w:val="002C44CB"/>
    <w:rsid w:val="002C45E7"/>
    <w:rsid w:val="002C473B"/>
    <w:rsid w:val="002C47F0"/>
    <w:rsid w:val="002C4F6F"/>
    <w:rsid w:val="002C56B8"/>
    <w:rsid w:val="002C5B3F"/>
    <w:rsid w:val="002C5D66"/>
    <w:rsid w:val="002C5F67"/>
    <w:rsid w:val="002C5FDC"/>
    <w:rsid w:val="002C6CD3"/>
    <w:rsid w:val="002C6CE9"/>
    <w:rsid w:val="002C7B10"/>
    <w:rsid w:val="002D03A7"/>
    <w:rsid w:val="002D056F"/>
    <w:rsid w:val="002D1002"/>
    <w:rsid w:val="002D13DA"/>
    <w:rsid w:val="002D1D93"/>
    <w:rsid w:val="002D2077"/>
    <w:rsid w:val="002D2AFE"/>
    <w:rsid w:val="002D2B68"/>
    <w:rsid w:val="002D2BF1"/>
    <w:rsid w:val="002D2E29"/>
    <w:rsid w:val="002D3061"/>
    <w:rsid w:val="002D30C1"/>
    <w:rsid w:val="002D35C6"/>
    <w:rsid w:val="002D3643"/>
    <w:rsid w:val="002D3789"/>
    <w:rsid w:val="002D3D63"/>
    <w:rsid w:val="002D4177"/>
    <w:rsid w:val="002D4204"/>
    <w:rsid w:val="002D4395"/>
    <w:rsid w:val="002D43F0"/>
    <w:rsid w:val="002D4ADC"/>
    <w:rsid w:val="002D4D11"/>
    <w:rsid w:val="002D5F54"/>
    <w:rsid w:val="002D6283"/>
    <w:rsid w:val="002D64E8"/>
    <w:rsid w:val="002D6D55"/>
    <w:rsid w:val="002D6DAE"/>
    <w:rsid w:val="002D70AE"/>
    <w:rsid w:val="002D7375"/>
    <w:rsid w:val="002D748F"/>
    <w:rsid w:val="002D79F2"/>
    <w:rsid w:val="002D7EB7"/>
    <w:rsid w:val="002E0A72"/>
    <w:rsid w:val="002E0E8C"/>
    <w:rsid w:val="002E1423"/>
    <w:rsid w:val="002E180D"/>
    <w:rsid w:val="002E18F5"/>
    <w:rsid w:val="002E1E50"/>
    <w:rsid w:val="002E2386"/>
    <w:rsid w:val="002E2538"/>
    <w:rsid w:val="002E25AF"/>
    <w:rsid w:val="002E34DD"/>
    <w:rsid w:val="002E3E05"/>
    <w:rsid w:val="002E4656"/>
    <w:rsid w:val="002E52F1"/>
    <w:rsid w:val="002E6681"/>
    <w:rsid w:val="002E6701"/>
    <w:rsid w:val="002E6816"/>
    <w:rsid w:val="002E6917"/>
    <w:rsid w:val="002E6A58"/>
    <w:rsid w:val="002E6F2C"/>
    <w:rsid w:val="002E7192"/>
    <w:rsid w:val="002E73C3"/>
    <w:rsid w:val="002E75B6"/>
    <w:rsid w:val="002F0F4D"/>
    <w:rsid w:val="002F1387"/>
    <w:rsid w:val="002F1555"/>
    <w:rsid w:val="002F192A"/>
    <w:rsid w:val="002F291C"/>
    <w:rsid w:val="002F2974"/>
    <w:rsid w:val="002F3197"/>
    <w:rsid w:val="002F3220"/>
    <w:rsid w:val="002F36A7"/>
    <w:rsid w:val="002F385A"/>
    <w:rsid w:val="002F3DC6"/>
    <w:rsid w:val="002F4001"/>
    <w:rsid w:val="002F4080"/>
    <w:rsid w:val="002F4585"/>
    <w:rsid w:val="002F4750"/>
    <w:rsid w:val="002F490F"/>
    <w:rsid w:val="002F53BF"/>
    <w:rsid w:val="002F6157"/>
    <w:rsid w:val="002F615E"/>
    <w:rsid w:val="002F626C"/>
    <w:rsid w:val="002F62EB"/>
    <w:rsid w:val="002F6C2D"/>
    <w:rsid w:val="002F75DC"/>
    <w:rsid w:val="002F7C2E"/>
    <w:rsid w:val="00300630"/>
    <w:rsid w:val="00300CB8"/>
    <w:rsid w:val="00300E53"/>
    <w:rsid w:val="00300EAD"/>
    <w:rsid w:val="0030199B"/>
    <w:rsid w:val="00301CEE"/>
    <w:rsid w:val="003022D5"/>
    <w:rsid w:val="00302996"/>
    <w:rsid w:val="00302BB9"/>
    <w:rsid w:val="003033EA"/>
    <w:rsid w:val="00303637"/>
    <w:rsid w:val="003037CE"/>
    <w:rsid w:val="003046FF"/>
    <w:rsid w:val="00305495"/>
    <w:rsid w:val="0030563C"/>
    <w:rsid w:val="003058F2"/>
    <w:rsid w:val="00306001"/>
    <w:rsid w:val="003069C8"/>
    <w:rsid w:val="00306B2F"/>
    <w:rsid w:val="00306C8E"/>
    <w:rsid w:val="0030729A"/>
    <w:rsid w:val="003072AB"/>
    <w:rsid w:val="0030758F"/>
    <w:rsid w:val="0030775B"/>
    <w:rsid w:val="003077FD"/>
    <w:rsid w:val="00307B87"/>
    <w:rsid w:val="00310163"/>
    <w:rsid w:val="00310549"/>
    <w:rsid w:val="00310940"/>
    <w:rsid w:val="00310D18"/>
    <w:rsid w:val="003117A3"/>
    <w:rsid w:val="003120CA"/>
    <w:rsid w:val="00313457"/>
    <w:rsid w:val="00313B9C"/>
    <w:rsid w:val="0031405E"/>
    <w:rsid w:val="00314108"/>
    <w:rsid w:val="00314974"/>
    <w:rsid w:val="00314E63"/>
    <w:rsid w:val="00315BA1"/>
    <w:rsid w:val="00315DA5"/>
    <w:rsid w:val="00315FD2"/>
    <w:rsid w:val="00316314"/>
    <w:rsid w:val="00316501"/>
    <w:rsid w:val="0031682F"/>
    <w:rsid w:val="0031695C"/>
    <w:rsid w:val="00316C87"/>
    <w:rsid w:val="0031735A"/>
    <w:rsid w:val="00317374"/>
    <w:rsid w:val="00317B1C"/>
    <w:rsid w:val="00317F3B"/>
    <w:rsid w:val="0032032C"/>
    <w:rsid w:val="003205FA"/>
    <w:rsid w:val="003207A9"/>
    <w:rsid w:val="0032150B"/>
    <w:rsid w:val="00321FF0"/>
    <w:rsid w:val="003221D2"/>
    <w:rsid w:val="003228E3"/>
    <w:rsid w:val="00322C3A"/>
    <w:rsid w:val="00322F99"/>
    <w:rsid w:val="003230FA"/>
    <w:rsid w:val="00323572"/>
    <w:rsid w:val="00323947"/>
    <w:rsid w:val="00324C28"/>
    <w:rsid w:val="00324C41"/>
    <w:rsid w:val="00324D44"/>
    <w:rsid w:val="00325093"/>
    <w:rsid w:val="00325AD7"/>
    <w:rsid w:val="003269B6"/>
    <w:rsid w:val="003269C9"/>
    <w:rsid w:val="00326CF8"/>
    <w:rsid w:val="00326D20"/>
    <w:rsid w:val="00326F75"/>
    <w:rsid w:val="0032743C"/>
    <w:rsid w:val="0032746C"/>
    <w:rsid w:val="00327D68"/>
    <w:rsid w:val="00330673"/>
    <w:rsid w:val="0033080C"/>
    <w:rsid w:val="0033086B"/>
    <w:rsid w:val="003309E8"/>
    <w:rsid w:val="00330AC2"/>
    <w:rsid w:val="00331317"/>
    <w:rsid w:val="0033152A"/>
    <w:rsid w:val="00331654"/>
    <w:rsid w:val="00331664"/>
    <w:rsid w:val="003325D3"/>
    <w:rsid w:val="003331C2"/>
    <w:rsid w:val="0033393B"/>
    <w:rsid w:val="003339A3"/>
    <w:rsid w:val="00334053"/>
    <w:rsid w:val="00334210"/>
    <w:rsid w:val="00335A54"/>
    <w:rsid w:val="00335D95"/>
    <w:rsid w:val="003364AE"/>
    <w:rsid w:val="00336B6F"/>
    <w:rsid w:val="00337214"/>
    <w:rsid w:val="003379D0"/>
    <w:rsid w:val="0034040B"/>
    <w:rsid w:val="00340793"/>
    <w:rsid w:val="0034101C"/>
    <w:rsid w:val="003410A4"/>
    <w:rsid w:val="0034142E"/>
    <w:rsid w:val="003415CF"/>
    <w:rsid w:val="00341F8A"/>
    <w:rsid w:val="00342C09"/>
    <w:rsid w:val="00342CD9"/>
    <w:rsid w:val="00342E51"/>
    <w:rsid w:val="0034326D"/>
    <w:rsid w:val="00343DE5"/>
    <w:rsid w:val="003440A5"/>
    <w:rsid w:val="00344198"/>
    <w:rsid w:val="003444A0"/>
    <w:rsid w:val="0034499A"/>
    <w:rsid w:val="00345568"/>
    <w:rsid w:val="003456CC"/>
    <w:rsid w:val="00345892"/>
    <w:rsid w:val="00345C47"/>
    <w:rsid w:val="00345CF5"/>
    <w:rsid w:val="00345D2D"/>
    <w:rsid w:val="00345DAC"/>
    <w:rsid w:val="0034633C"/>
    <w:rsid w:val="003463D8"/>
    <w:rsid w:val="0034737D"/>
    <w:rsid w:val="00347BF7"/>
    <w:rsid w:val="00350750"/>
    <w:rsid w:val="00350935"/>
    <w:rsid w:val="00350CFD"/>
    <w:rsid w:val="00350FDB"/>
    <w:rsid w:val="00351256"/>
    <w:rsid w:val="003517E6"/>
    <w:rsid w:val="0035185E"/>
    <w:rsid w:val="00352086"/>
    <w:rsid w:val="003522A3"/>
    <w:rsid w:val="003526E8"/>
    <w:rsid w:val="00353232"/>
    <w:rsid w:val="003534CF"/>
    <w:rsid w:val="0035361C"/>
    <w:rsid w:val="00353738"/>
    <w:rsid w:val="00353865"/>
    <w:rsid w:val="00353D86"/>
    <w:rsid w:val="003540FC"/>
    <w:rsid w:val="00355561"/>
    <w:rsid w:val="0035595E"/>
    <w:rsid w:val="00355D5D"/>
    <w:rsid w:val="00355E18"/>
    <w:rsid w:val="00356106"/>
    <w:rsid w:val="00356460"/>
    <w:rsid w:val="00356737"/>
    <w:rsid w:val="00356A04"/>
    <w:rsid w:val="00356B4F"/>
    <w:rsid w:val="00357770"/>
    <w:rsid w:val="00360B46"/>
    <w:rsid w:val="00360CA8"/>
    <w:rsid w:val="003610FA"/>
    <w:rsid w:val="003613B3"/>
    <w:rsid w:val="003625C1"/>
    <w:rsid w:val="00362A58"/>
    <w:rsid w:val="00362B7A"/>
    <w:rsid w:val="00362D98"/>
    <w:rsid w:val="0036343F"/>
    <w:rsid w:val="003634BA"/>
    <w:rsid w:val="003638A3"/>
    <w:rsid w:val="00363B5D"/>
    <w:rsid w:val="00363B7E"/>
    <w:rsid w:val="003644E3"/>
    <w:rsid w:val="003649C9"/>
    <w:rsid w:val="003649FB"/>
    <w:rsid w:val="00364A4B"/>
    <w:rsid w:val="00364C6B"/>
    <w:rsid w:val="003653E5"/>
    <w:rsid w:val="00365766"/>
    <w:rsid w:val="00366276"/>
    <w:rsid w:val="00366462"/>
    <w:rsid w:val="00366513"/>
    <w:rsid w:val="00367631"/>
    <w:rsid w:val="0036765C"/>
    <w:rsid w:val="00367902"/>
    <w:rsid w:val="00367CC3"/>
    <w:rsid w:val="00367CD8"/>
    <w:rsid w:val="00367D4F"/>
    <w:rsid w:val="00370180"/>
    <w:rsid w:val="003709D7"/>
    <w:rsid w:val="0037195D"/>
    <w:rsid w:val="003727AA"/>
    <w:rsid w:val="00372993"/>
    <w:rsid w:val="003730D0"/>
    <w:rsid w:val="003733D0"/>
    <w:rsid w:val="003739EB"/>
    <w:rsid w:val="00373E5D"/>
    <w:rsid w:val="0037418E"/>
    <w:rsid w:val="00374486"/>
    <w:rsid w:val="003744CD"/>
    <w:rsid w:val="003749E2"/>
    <w:rsid w:val="003749FB"/>
    <w:rsid w:val="00375307"/>
    <w:rsid w:val="0037546D"/>
    <w:rsid w:val="003756FB"/>
    <w:rsid w:val="003758CD"/>
    <w:rsid w:val="00375931"/>
    <w:rsid w:val="00375B03"/>
    <w:rsid w:val="00375C7F"/>
    <w:rsid w:val="0037645F"/>
    <w:rsid w:val="003769DD"/>
    <w:rsid w:val="00376CD8"/>
    <w:rsid w:val="00376FEA"/>
    <w:rsid w:val="003773AE"/>
    <w:rsid w:val="0038008D"/>
    <w:rsid w:val="003803F7"/>
    <w:rsid w:val="00380A8D"/>
    <w:rsid w:val="00380ACB"/>
    <w:rsid w:val="003817FE"/>
    <w:rsid w:val="0038191D"/>
    <w:rsid w:val="00381E7C"/>
    <w:rsid w:val="003826D2"/>
    <w:rsid w:val="00383327"/>
    <w:rsid w:val="0038338D"/>
    <w:rsid w:val="00383954"/>
    <w:rsid w:val="00383ADA"/>
    <w:rsid w:val="00384604"/>
    <w:rsid w:val="00384CA3"/>
    <w:rsid w:val="003857AA"/>
    <w:rsid w:val="003859A0"/>
    <w:rsid w:val="00385A7F"/>
    <w:rsid w:val="0038600F"/>
    <w:rsid w:val="0038601D"/>
    <w:rsid w:val="003863CD"/>
    <w:rsid w:val="0038680F"/>
    <w:rsid w:val="00387193"/>
    <w:rsid w:val="003875BB"/>
    <w:rsid w:val="00387869"/>
    <w:rsid w:val="003878E3"/>
    <w:rsid w:val="00390B60"/>
    <w:rsid w:val="00390BF3"/>
    <w:rsid w:val="00390CC1"/>
    <w:rsid w:val="00391000"/>
    <w:rsid w:val="00391104"/>
    <w:rsid w:val="00391C7A"/>
    <w:rsid w:val="003920D3"/>
    <w:rsid w:val="003928E6"/>
    <w:rsid w:val="003934D8"/>
    <w:rsid w:val="003944A1"/>
    <w:rsid w:val="00394998"/>
    <w:rsid w:val="00394C11"/>
    <w:rsid w:val="00395486"/>
    <w:rsid w:val="00395A01"/>
    <w:rsid w:val="00395D49"/>
    <w:rsid w:val="003963DA"/>
    <w:rsid w:val="00396AB1"/>
    <w:rsid w:val="003972CA"/>
    <w:rsid w:val="00397E9B"/>
    <w:rsid w:val="003A0A0C"/>
    <w:rsid w:val="003A0BE9"/>
    <w:rsid w:val="003A0F5C"/>
    <w:rsid w:val="003A114A"/>
    <w:rsid w:val="003A11C9"/>
    <w:rsid w:val="003A125F"/>
    <w:rsid w:val="003A1AC2"/>
    <w:rsid w:val="003A1BE1"/>
    <w:rsid w:val="003A1D4E"/>
    <w:rsid w:val="003A2607"/>
    <w:rsid w:val="003A2852"/>
    <w:rsid w:val="003A294F"/>
    <w:rsid w:val="003A3419"/>
    <w:rsid w:val="003A3C7C"/>
    <w:rsid w:val="003A3EA7"/>
    <w:rsid w:val="003A4024"/>
    <w:rsid w:val="003A473E"/>
    <w:rsid w:val="003A4FA9"/>
    <w:rsid w:val="003A5274"/>
    <w:rsid w:val="003A57BA"/>
    <w:rsid w:val="003A5AC3"/>
    <w:rsid w:val="003A5ECB"/>
    <w:rsid w:val="003A73F6"/>
    <w:rsid w:val="003A765C"/>
    <w:rsid w:val="003A780A"/>
    <w:rsid w:val="003A7E7E"/>
    <w:rsid w:val="003B010F"/>
    <w:rsid w:val="003B0693"/>
    <w:rsid w:val="003B0A1F"/>
    <w:rsid w:val="003B0D4E"/>
    <w:rsid w:val="003B0EE6"/>
    <w:rsid w:val="003B1133"/>
    <w:rsid w:val="003B1579"/>
    <w:rsid w:val="003B1EEB"/>
    <w:rsid w:val="003B27F0"/>
    <w:rsid w:val="003B2947"/>
    <w:rsid w:val="003B30B3"/>
    <w:rsid w:val="003B323C"/>
    <w:rsid w:val="003B3F1F"/>
    <w:rsid w:val="003B4712"/>
    <w:rsid w:val="003B5633"/>
    <w:rsid w:val="003B57B2"/>
    <w:rsid w:val="003B5A2D"/>
    <w:rsid w:val="003B5C70"/>
    <w:rsid w:val="003B6138"/>
    <w:rsid w:val="003B65AF"/>
    <w:rsid w:val="003B696D"/>
    <w:rsid w:val="003B784E"/>
    <w:rsid w:val="003B7D1B"/>
    <w:rsid w:val="003B7DE4"/>
    <w:rsid w:val="003B7DEE"/>
    <w:rsid w:val="003B7DF0"/>
    <w:rsid w:val="003B7F94"/>
    <w:rsid w:val="003B7F9C"/>
    <w:rsid w:val="003C003E"/>
    <w:rsid w:val="003C053F"/>
    <w:rsid w:val="003C08DB"/>
    <w:rsid w:val="003C08F4"/>
    <w:rsid w:val="003C0F09"/>
    <w:rsid w:val="003C159F"/>
    <w:rsid w:val="003C17DE"/>
    <w:rsid w:val="003C1888"/>
    <w:rsid w:val="003C1F8C"/>
    <w:rsid w:val="003C2351"/>
    <w:rsid w:val="003C2BD5"/>
    <w:rsid w:val="003C2CA9"/>
    <w:rsid w:val="003C2FC3"/>
    <w:rsid w:val="003C355A"/>
    <w:rsid w:val="003C3B71"/>
    <w:rsid w:val="003C40AC"/>
    <w:rsid w:val="003C5487"/>
    <w:rsid w:val="003C5595"/>
    <w:rsid w:val="003C5688"/>
    <w:rsid w:val="003C591A"/>
    <w:rsid w:val="003C5C2E"/>
    <w:rsid w:val="003C5C68"/>
    <w:rsid w:val="003C6317"/>
    <w:rsid w:val="003C6519"/>
    <w:rsid w:val="003C6533"/>
    <w:rsid w:val="003C6958"/>
    <w:rsid w:val="003C6E94"/>
    <w:rsid w:val="003C7A90"/>
    <w:rsid w:val="003C7E5B"/>
    <w:rsid w:val="003D0AE1"/>
    <w:rsid w:val="003D0D5A"/>
    <w:rsid w:val="003D0E51"/>
    <w:rsid w:val="003D125A"/>
    <w:rsid w:val="003D1342"/>
    <w:rsid w:val="003D1651"/>
    <w:rsid w:val="003D1DD2"/>
    <w:rsid w:val="003D247B"/>
    <w:rsid w:val="003D2AA1"/>
    <w:rsid w:val="003D333E"/>
    <w:rsid w:val="003D36FD"/>
    <w:rsid w:val="003D3B2F"/>
    <w:rsid w:val="003D3D7D"/>
    <w:rsid w:val="003D409A"/>
    <w:rsid w:val="003D427C"/>
    <w:rsid w:val="003D4809"/>
    <w:rsid w:val="003D4B6E"/>
    <w:rsid w:val="003D4FA2"/>
    <w:rsid w:val="003D53CE"/>
    <w:rsid w:val="003D5EB6"/>
    <w:rsid w:val="003D6139"/>
    <w:rsid w:val="003D668E"/>
    <w:rsid w:val="003D68C1"/>
    <w:rsid w:val="003D6A2E"/>
    <w:rsid w:val="003D6E88"/>
    <w:rsid w:val="003D728A"/>
    <w:rsid w:val="003D7C62"/>
    <w:rsid w:val="003D7D4D"/>
    <w:rsid w:val="003D7D86"/>
    <w:rsid w:val="003D7FB4"/>
    <w:rsid w:val="003D7FF7"/>
    <w:rsid w:val="003E114C"/>
    <w:rsid w:val="003E1F43"/>
    <w:rsid w:val="003E25D4"/>
    <w:rsid w:val="003E26F9"/>
    <w:rsid w:val="003E2819"/>
    <w:rsid w:val="003E2948"/>
    <w:rsid w:val="003E3263"/>
    <w:rsid w:val="003E362F"/>
    <w:rsid w:val="003E3A2C"/>
    <w:rsid w:val="003E3A6A"/>
    <w:rsid w:val="003E3D58"/>
    <w:rsid w:val="003E4352"/>
    <w:rsid w:val="003E44F6"/>
    <w:rsid w:val="003E45F6"/>
    <w:rsid w:val="003E4FF2"/>
    <w:rsid w:val="003E5172"/>
    <w:rsid w:val="003E5174"/>
    <w:rsid w:val="003E536D"/>
    <w:rsid w:val="003E5554"/>
    <w:rsid w:val="003E5A7E"/>
    <w:rsid w:val="003E5B16"/>
    <w:rsid w:val="003E5F28"/>
    <w:rsid w:val="003E67EF"/>
    <w:rsid w:val="003E6F6B"/>
    <w:rsid w:val="003F02A8"/>
    <w:rsid w:val="003F0B3C"/>
    <w:rsid w:val="003F166B"/>
    <w:rsid w:val="003F17F2"/>
    <w:rsid w:val="003F1C2F"/>
    <w:rsid w:val="003F1FD3"/>
    <w:rsid w:val="003F2721"/>
    <w:rsid w:val="003F2EDE"/>
    <w:rsid w:val="003F302B"/>
    <w:rsid w:val="003F30ED"/>
    <w:rsid w:val="003F3B3A"/>
    <w:rsid w:val="003F3C56"/>
    <w:rsid w:val="003F3DF2"/>
    <w:rsid w:val="003F3F7A"/>
    <w:rsid w:val="003F4522"/>
    <w:rsid w:val="003F521B"/>
    <w:rsid w:val="003F543E"/>
    <w:rsid w:val="003F6028"/>
    <w:rsid w:val="003F63C3"/>
    <w:rsid w:val="003F6731"/>
    <w:rsid w:val="003F6FE4"/>
    <w:rsid w:val="003F71FC"/>
    <w:rsid w:val="003F76C6"/>
    <w:rsid w:val="003F7728"/>
    <w:rsid w:val="003F77E3"/>
    <w:rsid w:val="003F794B"/>
    <w:rsid w:val="00400CAE"/>
    <w:rsid w:val="00401649"/>
    <w:rsid w:val="004016CC"/>
    <w:rsid w:val="00401B45"/>
    <w:rsid w:val="004022C2"/>
    <w:rsid w:val="004023FA"/>
    <w:rsid w:val="004029BA"/>
    <w:rsid w:val="00402A46"/>
    <w:rsid w:val="004032B9"/>
    <w:rsid w:val="004036F3"/>
    <w:rsid w:val="00404143"/>
    <w:rsid w:val="004041B0"/>
    <w:rsid w:val="00404B4D"/>
    <w:rsid w:val="00405240"/>
    <w:rsid w:val="004054E3"/>
    <w:rsid w:val="004057BF"/>
    <w:rsid w:val="0040587C"/>
    <w:rsid w:val="0040619B"/>
    <w:rsid w:val="004064EB"/>
    <w:rsid w:val="0040720B"/>
    <w:rsid w:val="00407B8C"/>
    <w:rsid w:val="0041010E"/>
    <w:rsid w:val="0041075C"/>
    <w:rsid w:val="00410D0A"/>
    <w:rsid w:val="00410EB5"/>
    <w:rsid w:val="00411765"/>
    <w:rsid w:val="0041247D"/>
    <w:rsid w:val="004126C8"/>
    <w:rsid w:val="0041298B"/>
    <w:rsid w:val="00412EE0"/>
    <w:rsid w:val="0041313C"/>
    <w:rsid w:val="00413EE8"/>
    <w:rsid w:val="004142CB"/>
    <w:rsid w:val="00414DE1"/>
    <w:rsid w:val="004154AB"/>
    <w:rsid w:val="004154E4"/>
    <w:rsid w:val="00415A08"/>
    <w:rsid w:val="00415BCF"/>
    <w:rsid w:val="00415F1F"/>
    <w:rsid w:val="00415F41"/>
    <w:rsid w:val="0041619B"/>
    <w:rsid w:val="00416BB3"/>
    <w:rsid w:val="00416C8E"/>
    <w:rsid w:val="00416E68"/>
    <w:rsid w:val="004170D3"/>
    <w:rsid w:val="0042042B"/>
    <w:rsid w:val="0042096F"/>
    <w:rsid w:val="0042105F"/>
    <w:rsid w:val="00421452"/>
    <w:rsid w:val="004217A5"/>
    <w:rsid w:val="00421B16"/>
    <w:rsid w:val="00421CF0"/>
    <w:rsid w:val="00421E2F"/>
    <w:rsid w:val="004223C7"/>
    <w:rsid w:val="00422536"/>
    <w:rsid w:val="0042266C"/>
    <w:rsid w:val="004235F8"/>
    <w:rsid w:val="00423A77"/>
    <w:rsid w:val="00423D56"/>
    <w:rsid w:val="00425753"/>
    <w:rsid w:val="00425A2E"/>
    <w:rsid w:val="00426A21"/>
    <w:rsid w:val="004275DF"/>
    <w:rsid w:val="00427E10"/>
    <w:rsid w:val="004306B4"/>
    <w:rsid w:val="004306CF"/>
    <w:rsid w:val="00430787"/>
    <w:rsid w:val="00430EF6"/>
    <w:rsid w:val="00430F92"/>
    <w:rsid w:val="00431053"/>
    <w:rsid w:val="004310BA"/>
    <w:rsid w:val="00431262"/>
    <w:rsid w:val="004316B7"/>
    <w:rsid w:val="00431AA8"/>
    <w:rsid w:val="00432518"/>
    <w:rsid w:val="00432BD1"/>
    <w:rsid w:val="00432C2E"/>
    <w:rsid w:val="004339E2"/>
    <w:rsid w:val="00434284"/>
    <w:rsid w:val="004347EA"/>
    <w:rsid w:val="00434D90"/>
    <w:rsid w:val="00434E19"/>
    <w:rsid w:val="00434F21"/>
    <w:rsid w:val="0043516B"/>
    <w:rsid w:val="00435626"/>
    <w:rsid w:val="00435D5F"/>
    <w:rsid w:val="0043635D"/>
    <w:rsid w:val="00436640"/>
    <w:rsid w:val="00440871"/>
    <w:rsid w:val="004408BF"/>
    <w:rsid w:val="00440944"/>
    <w:rsid w:val="00440984"/>
    <w:rsid w:val="004409A5"/>
    <w:rsid w:val="004409B7"/>
    <w:rsid w:val="00440AD0"/>
    <w:rsid w:val="00440C12"/>
    <w:rsid w:val="004411B1"/>
    <w:rsid w:val="0044144F"/>
    <w:rsid w:val="00441786"/>
    <w:rsid w:val="00441A59"/>
    <w:rsid w:val="00442331"/>
    <w:rsid w:val="00442A2A"/>
    <w:rsid w:val="00442BA0"/>
    <w:rsid w:val="00442C0A"/>
    <w:rsid w:val="00442EFF"/>
    <w:rsid w:val="00442F05"/>
    <w:rsid w:val="00443007"/>
    <w:rsid w:val="00443692"/>
    <w:rsid w:val="00443F72"/>
    <w:rsid w:val="004449FE"/>
    <w:rsid w:val="00444B18"/>
    <w:rsid w:val="00444EB6"/>
    <w:rsid w:val="00445899"/>
    <w:rsid w:val="00445EC1"/>
    <w:rsid w:val="00446D47"/>
    <w:rsid w:val="00447467"/>
    <w:rsid w:val="00447BAD"/>
    <w:rsid w:val="00447FC7"/>
    <w:rsid w:val="004506C0"/>
    <w:rsid w:val="00450796"/>
    <w:rsid w:val="0045091B"/>
    <w:rsid w:val="0045148E"/>
    <w:rsid w:val="004519A4"/>
    <w:rsid w:val="00452671"/>
    <w:rsid w:val="004526A9"/>
    <w:rsid w:val="00453EB8"/>
    <w:rsid w:val="0045402F"/>
    <w:rsid w:val="00455F1B"/>
    <w:rsid w:val="00455F61"/>
    <w:rsid w:val="00455FEC"/>
    <w:rsid w:val="00456417"/>
    <w:rsid w:val="0045649E"/>
    <w:rsid w:val="00456EFC"/>
    <w:rsid w:val="00456F42"/>
    <w:rsid w:val="0045702D"/>
    <w:rsid w:val="00457F5A"/>
    <w:rsid w:val="00457FE0"/>
    <w:rsid w:val="004602F1"/>
    <w:rsid w:val="004607FC"/>
    <w:rsid w:val="00460AE1"/>
    <w:rsid w:val="00460B78"/>
    <w:rsid w:val="00460E26"/>
    <w:rsid w:val="00461634"/>
    <w:rsid w:val="00461A03"/>
    <w:rsid w:val="00461ECE"/>
    <w:rsid w:val="00462A6C"/>
    <w:rsid w:val="00463082"/>
    <w:rsid w:val="00463F55"/>
    <w:rsid w:val="00463FC8"/>
    <w:rsid w:val="00464155"/>
    <w:rsid w:val="00464196"/>
    <w:rsid w:val="004641F6"/>
    <w:rsid w:val="00464274"/>
    <w:rsid w:val="00464347"/>
    <w:rsid w:val="004644FE"/>
    <w:rsid w:val="00464978"/>
    <w:rsid w:val="00464A52"/>
    <w:rsid w:val="0046505D"/>
    <w:rsid w:val="0046547D"/>
    <w:rsid w:val="004661C1"/>
    <w:rsid w:val="0046650E"/>
    <w:rsid w:val="004669AB"/>
    <w:rsid w:val="00466AC9"/>
    <w:rsid w:val="00467858"/>
    <w:rsid w:val="00467B0F"/>
    <w:rsid w:val="00467C74"/>
    <w:rsid w:val="00467D97"/>
    <w:rsid w:val="00470022"/>
    <w:rsid w:val="004705F3"/>
    <w:rsid w:val="00470C96"/>
    <w:rsid w:val="00470D8D"/>
    <w:rsid w:val="00471FFC"/>
    <w:rsid w:val="00472164"/>
    <w:rsid w:val="004728E1"/>
    <w:rsid w:val="00472B47"/>
    <w:rsid w:val="004731A3"/>
    <w:rsid w:val="00473303"/>
    <w:rsid w:val="004733FC"/>
    <w:rsid w:val="0047359C"/>
    <w:rsid w:val="0047385C"/>
    <w:rsid w:val="00473B75"/>
    <w:rsid w:val="00473EB6"/>
    <w:rsid w:val="00473F5F"/>
    <w:rsid w:val="0047447A"/>
    <w:rsid w:val="004746AA"/>
    <w:rsid w:val="00474D36"/>
    <w:rsid w:val="00474EB8"/>
    <w:rsid w:val="004753B5"/>
    <w:rsid w:val="004756EA"/>
    <w:rsid w:val="0047651B"/>
    <w:rsid w:val="00476A93"/>
    <w:rsid w:val="004774B9"/>
    <w:rsid w:val="00477C75"/>
    <w:rsid w:val="00477F45"/>
    <w:rsid w:val="00477FA5"/>
    <w:rsid w:val="0048019D"/>
    <w:rsid w:val="00480639"/>
    <w:rsid w:val="00480AD0"/>
    <w:rsid w:val="00480F19"/>
    <w:rsid w:val="00481004"/>
    <w:rsid w:val="0048144A"/>
    <w:rsid w:val="004815FE"/>
    <w:rsid w:val="00481E3D"/>
    <w:rsid w:val="004822C7"/>
    <w:rsid w:val="00482FA0"/>
    <w:rsid w:val="00483087"/>
    <w:rsid w:val="00483EFA"/>
    <w:rsid w:val="004842EF"/>
    <w:rsid w:val="00484451"/>
    <w:rsid w:val="00484699"/>
    <w:rsid w:val="00485264"/>
    <w:rsid w:val="004863DB"/>
    <w:rsid w:val="004864A3"/>
    <w:rsid w:val="004866FA"/>
    <w:rsid w:val="004869A7"/>
    <w:rsid w:val="00486A93"/>
    <w:rsid w:val="00486AE5"/>
    <w:rsid w:val="00486C6B"/>
    <w:rsid w:val="00486E79"/>
    <w:rsid w:val="00487C19"/>
    <w:rsid w:val="00487DB0"/>
    <w:rsid w:val="004901CA"/>
    <w:rsid w:val="00490572"/>
    <w:rsid w:val="00490C43"/>
    <w:rsid w:val="00490F8B"/>
    <w:rsid w:val="00491714"/>
    <w:rsid w:val="00492C39"/>
    <w:rsid w:val="00492E36"/>
    <w:rsid w:val="00493001"/>
    <w:rsid w:val="0049337C"/>
    <w:rsid w:val="0049339B"/>
    <w:rsid w:val="00493B1E"/>
    <w:rsid w:val="004946E7"/>
    <w:rsid w:val="00494A8B"/>
    <w:rsid w:val="00494C43"/>
    <w:rsid w:val="00494E04"/>
    <w:rsid w:val="00495394"/>
    <w:rsid w:val="004956A3"/>
    <w:rsid w:val="00495BF4"/>
    <w:rsid w:val="00496A6D"/>
    <w:rsid w:val="004974A9"/>
    <w:rsid w:val="0049772E"/>
    <w:rsid w:val="00497968"/>
    <w:rsid w:val="004A065F"/>
    <w:rsid w:val="004A0E81"/>
    <w:rsid w:val="004A1073"/>
    <w:rsid w:val="004A1CDF"/>
    <w:rsid w:val="004A1E54"/>
    <w:rsid w:val="004A1EDC"/>
    <w:rsid w:val="004A1F2F"/>
    <w:rsid w:val="004A21A5"/>
    <w:rsid w:val="004A234F"/>
    <w:rsid w:val="004A261F"/>
    <w:rsid w:val="004A2A1F"/>
    <w:rsid w:val="004A38F3"/>
    <w:rsid w:val="004A39D8"/>
    <w:rsid w:val="004A3FD6"/>
    <w:rsid w:val="004A52B3"/>
    <w:rsid w:val="004A5707"/>
    <w:rsid w:val="004A65B6"/>
    <w:rsid w:val="004A670C"/>
    <w:rsid w:val="004A6DAF"/>
    <w:rsid w:val="004A7109"/>
    <w:rsid w:val="004A759E"/>
    <w:rsid w:val="004A772E"/>
    <w:rsid w:val="004A7A93"/>
    <w:rsid w:val="004B03D1"/>
    <w:rsid w:val="004B082A"/>
    <w:rsid w:val="004B0949"/>
    <w:rsid w:val="004B1414"/>
    <w:rsid w:val="004B1B40"/>
    <w:rsid w:val="004B1F2E"/>
    <w:rsid w:val="004B250B"/>
    <w:rsid w:val="004B2564"/>
    <w:rsid w:val="004B31A6"/>
    <w:rsid w:val="004B32C9"/>
    <w:rsid w:val="004B36D3"/>
    <w:rsid w:val="004B3FEC"/>
    <w:rsid w:val="004B4396"/>
    <w:rsid w:val="004B4A59"/>
    <w:rsid w:val="004B4C68"/>
    <w:rsid w:val="004B4EDC"/>
    <w:rsid w:val="004B50C9"/>
    <w:rsid w:val="004B52CE"/>
    <w:rsid w:val="004B5ED3"/>
    <w:rsid w:val="004B6646"/>
    <w:rsid w:val="004B6B70"/>
    <w:rsid w:val="004B6BC3"/>
    <w:rsid w:val="004B6D9B"/>
    <w:rsid w:val="004B72C7"/>
    <w:rsid w:val="004B7627"/>
    <w:rsid w:val="004C0284"/>
    <w:rsid w:val="004C032D"/>
    <w:rsid w:val="004C08A2"/>
    <w:rsid w:val="004C0D06"/>
    <w:rsid w:val="004C0DED"/>
    <w:rsid w:val="004C0EE5"/>
    <w:rsid w:val="004C13F8"/>
    <w:rsid w:val="004C1439"/>
    <w:rsid w:val="004C1451"/>
    <w:rsid w:val="004C16EE"/>
    <w:rsid w:val="004C173D"/>
    <w:rsid w:val="004C1838"/>
    <w:rsid w:val="004C19F5"/>
    <w:rsid w:val="004C1CA4"/>
    <w:rsid w:val="004C1EBD"/>
    <w:rsid w:val="004C1EDF"/>
    <w:rsid w:val="004C21CA"/>
    <w:rsid w:val="004C2E93"/>
    <w:rsid w:val="004C36BD"/>
    <w:rsid w:val="004C3ACC"/>
    <w:rsid w:val="004C42AF"/>
    <w:rsid w:val="004C42C0"/>
    <w:rsid w:val="004C4692"/>
    <w:rsid w:val="004C48E0"/>
    <w:rsid w:val="004C492D"/>
    <w:rsid w:val="004C4971"/>
    <w:rsid w:val="004C4D90"/>
    <w:rsid w:val="004C4EED"/>
    <w:rsid w:val="004C4F85"/>
    <w:rsid w:val="004C5494"/>
    <w:rsid w:val="004C5F6E"/>
    <w:rsid w:val="004C616D"/>
    <w:rsid w:val="004C61B3"/>
    <w:rsid w:val="004C6619"/>
    <w:rsid w:val="004C68D2"/>
    <w:rsid w:val="004C7080"/>
    <w:rsid w:val="004C7086"/>
    <w:rsid w:val="004C76D6"/>
    <w:rsid w:val="004C7816"/>
    <w:rsid w:val="004C7B5D"/>
    <w:rsid w:val="004C7F85"/>
    <w:rsid w:val="004D0753"/>
    <w:rsid w:val="004D0DF3"/>
    <w:rsid w:val="004D18BC"/>
    <w:rsid w:val="004D18DC"/>
    <w:rsid w:val="004D2424"/>
    <w:rsid w:val="004D2B15"/>
    <w:rsid w:val="004D2B40"/>
    <w:rsid w:val="004D31EE"/>
    <w:rsid w:val="004D342A"/>
    <w:rsid w:val="004D44A9"/>
    <w:rsid w:val="004D4584"/>
    <w:rsid w:val="004D4618"/>
    <w:rsid w:val="004D4E96"/>
    <w:rsid w:val="004D59AE"/>
    <w:rsid w:val="004D6A1E"/>
    <w:rsid w:val="004D6BC5"/>
    <w:rsid w:val="004D6F6F"/>
    <w:rsid w:val="004D7255"/>
    <w:rsid w:val="004D728F"/>
    <w:rsid w:val="004D76EF"/>
    <w:rsid w:val="004E0C93"/>
    <w:rsid w:val="004E0DE1"/>
    <w:rsid w:val="004E0E96"/>
    <w:rsid w:val="004E1414"/>
    <w:rsid w:val="004E1482"/>
    <w:rsid w:val="004E1F6E"/>
    <w:rsid w:val="004E2516"/>
    <w:rsid w:val="004E3241"/>
    <w:rsid w:val="004E3EFD"/>
    <w:rsid w:val="004E4441"/>
    <w:rsid w:val="004E483A"/>
    <w:rsid w:val="004E4B0A"/>
    <w:rsid w:val="004E4D0D"/>
    <w:rsid w:val="004E4F29"/>
    <w:rsid w:val="004E5072"/>
    <w:rsid w:val="004E511B"/>
    <w:rsid w:val="004E5732"/>
    <w:rsid w:val="004E58B7"/>
    <w:rsid w:val="004E59E4"/>
    <w:rsid w:val="004E69FC"/>
    <w:rsid w:val="004E72E9"/>
    <w:rsid w:val="004E73DC"/>
    <w:rsid w:val="004E7D83"/>
    <w:rsid w:val="004E7DA0"/>
    <w:rsid w:val="004F016F"/>
    <w:rsid w:val="004F0282"/>
    <w:rsid w:val="004F02BD"/>
    <w:rsid w:val="004F05F2"/>
    <w:rsid w:val="004F08F0"/>
    <w:rsid w:val="004F09E0"/>
    <w:rsid w:val="004F0A98"/>
    <w:rsid w:val="004F0E0C"/>
    <w:rsid w:val="004F123C"/>
    <w:rsid w:val="004F1817"/>
    <w:rsid w:val="004F1B7A"/>
    <w:rsid w:val="004F2619"/>
    <w:rsid w:val="004F2C76"/>
    <w:rsid w:val="004F2DD6"/>
    <w:rsid w:val="004F2E1E"/>
    <w:rsid w:val="004F302F"/>
    <w:rsid w:val="004F357B"/>
    <w:rsid w:val="004F3684"/>
    <w:rsid w:val="004F3756"/>
    <w:rsid w:val="004F39B5"/>
    <w:rsid w:val="004F3AAA"/>
    <w:rsid w:val="004F415A"/>
    <w:rsid w:val="004F4AB7"/>
    <w:rsid w:val="004F5312"/>
    <w:rsid w:val="004F57AF"/>
    <w:rsid w:val="004F57E9"/>
    <w:rsid w:val="004F5B3B"/>
    <w:rsid w:val="004F69DA"/>
    <w:rsid w:val="004F6A1D"/>
    <w:rsid w:val="004F6C2A"/>
    <w:rsid w:val="004F7179"/>
    <w:rsid w:val="004F731E"/>
    <w:rsid w:val="004F7B0C"/>
    <w:rsid w:val="004F7B17"/>
    <w:rsid w:val="004F7EC9"/>
    <w:rsid w:val="004F7FD2"/>
    <w:rsid w:val="005000FB"/>
    <w:rsid w:val="0050058D"/>
    <w:rsid w:val="00501D1A"/>
    <w:rsid w:val="0050239D"/>
    <w:rsid w:val="0050247C"/>
    <w:rsid w:val="005029A0"/>
    <w:rsid w:val="00502E8B"/>
    <w:rsid w:val="005038F0"/>
    <w:rsid w:val="00503E41"/>
    <w:rsid w:val="0050401E"/>
    <w:rsid w:val="00504882"/>
    <w:rsid w:val="00504DE4"/>
    <w:rsid w:val="00505460"/>
    <w:rsid w:val="00505540"/>
    <w:rsid w:val="00505846"/>
    <w:rsid w:val="00506732"/>
    <w:rsid w:val="0051041C"/>
    <w:rsid w:val="0051050D"/>
    <w:rsid w:val="0051075C"/>
    <w:rsid w:val="005109FE"/>
    <w:rsid w:val="00510DE4"/>
    <w:rsid w:val="00511BC4"/>
    <w:rsid w:val="00511CED"/>
    <w:rsid w:val="0051225B"/>
    <w:rsid w:val="00512931"/>
    <w:rsid w:val="00512A81"/>
    <w:rsid w:val="005140BD"/>
    <w:rsid w:val="0051472B"/>
    <w:rsid w:val="00514F11"/>
    <w:rsid w:val="005152AB"/>
    <w:rsid w:val="00515E5D"/>
    <w:rsid w:val="0051662C"/>
    <w:rsid w:val="00516EDF"/>
    <w:rsid w:val="00516EFE"/>
    <w:rsid w:val="0051745D"/>
    <w:rsid w:val="0051746B"/>
    <w:rsid w:val="0051755D"/>
    <w:rsid w:val="00517B95"/>
    <w:rsid w:val="00517E93"/>
    <w:rsid w:val="00520586"/>
    <w:rsid w:val="00520AB0"/>
    <w:rsid w:val="00520AF8"/>
    <w:rsid w:val="00520FE1"/>
    <w:rsid w:val="005210C9"/>
    <w:rsid w:val="0052168E"/>
    <w:rsid w:val="00521BEF"/>
    <w:rsid w:val="00521C42"/>
    <w:rsid w:val="00522E17"/>
    <w:rsid w:val="0052382F"/>
    <w:rsid w:val="00523988"/>
    <w:rsid w:val="00523FE7"/>
    <w:rsid w:val="005244DD"/>
    <w:rsid w:val="005244FC"/>
    <w:rsid w:val="005245DD"/>
    <w:rsid w:val="0052484D"/>
    <w:rsid w:val="00524957"/>
    <w:rsid w:val="005249D6"/>
    <w:rsid w:val="00524CA1"/>
    <w:rsid w:val="00524D9F"/>
    <w:rsid w:val="00524F43"/>
    <w:rsid w:val="00524FA6"/>
    <w:rsid w:val="005263C6"/>
    <w:rsid w:val="005264EB"/>
    <w:rsid w:val="00526997"/>
    <w:rsid w:val="005272C0"/>
    <w:rsid w:val="00527B5E"/>
    <w:rsid w:val="00527C14"/>
    <w:rsid w:val="00527C27"/>
    <w:rsid w:val="00527D84"/>
    <w:rsid w:val="0053032F"/>
    <w:rsid w:val="0053049E"/>
    <w:rsid w:val="00530B97"/>
    <w:rsid w:val="00531ECD"/>
    <w:rsid w:val="00532518"/>
    <w:rsid w:val="005327B3"/>
    <w:rsid w:val="00532874"/>
    <w:rsid w:val="005328F9"/>
    <w:rsid w:val="00532AB4"/>
    <w:rsid w:val="00533519"/>
    <w:rsid w:val="00533775"/>
    <w:rsid w:val="005338B2"/>
    <w:rsid w:val="00533FE5"/>
    <w:rsid w:val="005342E9"/>
    <w:rsid w:val="0053496A"/>
    <w:rsid w:val="005349A5"/>
    <w:rsid w:val="005359EA"/>
    <w:rsid w:val="00535ACA"/>
    <w:rsid w:val="00535B8A"/>
    <w:rsid w:val="00536140"/>
    <w:rsid w:val="00536179"/>
    <w:rsid w:val="00537298"/>
    <w:rsid w:val="00537A5F"/>
    <w:rsid w:val="005401E8"/>
    <w:rsid w:val="0054071E"/>
    <w:rsid w:val="00540D82"/>
    <w:rsid w:val="00540DAD"/>
    <w:rsid w:val="0054106F"/>
    <w:rsid w:val="005418BB"/>
    <w:rsid w:val="00541D11"/>
    <w:rsid w:val="0054206F"/>
    <w:rsid w:val="00542287"/>
    <w:rsid w:val="00542606"/>
    <w:rsid w:val="00542D1F"/>
    <w:rsid w:val="00542DFF"/>
    <w:rsid w:val="00543542"/>
    <w:rsid w:val="00543AEF"/>
    <w:rsid w:val="0054421B"/>
    <w:rsid w:val="0054474B"/>
    <w:rsid w:val="00544F84"/>
    <w:rsid w:val="00546209"/>
    <w:rsid w:val="0054631B"/>
    <w:rsid w:val="00546AE5"/>
    <w:rsid w:val="005471FC"/>
    <w:rsid w:val="00547377"/>
    <w:rsid w:val="005475AD"/>
    <w:rsid w:val="00547E61"/>
    <w:rsid w:val="00550AED"/>
    <w:rsid w:val="00550F77"/>
    <w:rsid w:val="005511FE"/>
    <w:rsid w:val="00551DD7"/>
    <w:rsid w:val="00551F85"/>
    <w:rsid w:val="00552387"/>
    <w:rsid w:val="005525F0"/>
    <w:rsid w:val="00553396"/>
    <w:rsid w:val="00553726"/>
    <w:rsid w:val="0055383F"/>
    <w:rsid w:val="00553994"/>
    <w:rsid w:val="00553B6C"/>
    <w:rsid w:val="005540BB"/>
    <w:rsid w:val="00554242"/>
    <w:rsid w:val="0055459C"/>
    <w:rsid w:val="005546A2"/>
    <w:rsid w:val="00554C16"/>
    <w:rsid w:val="00554E0C"/>
    <w:rsid w:val="005551FE"/>
    <w:rsid w:val="005553DC"/>
    <w:rsid w:val="00555629"/>
    <w:rsid w:val="00555815"/>
    <w:rsid w:val="00555A3A"/>
    <w:rsid w:val="00555C6A"/>
    <w:rsid w:val="005564C1"/>
    <w:rsid w:val="00556A9F"/>
    <w:rsid w:val="00556BED"/>
    <w:rsid w:val="00556ED8"/>
    <w:rsid w:val="00557500"/>
    <w:rsid w:val="005576E8"/>
    <w:rsid w:val="005607F1"/>
    <w:rsid w:val="00560CA3"/>
    <w:rsid w:val="00560E26"/>
    <w:rsid w:val="00560E93"/>
    <w:rsid w:val="005614F9"/>
    <w:rsid w:val="005614FB"/>
    <w:rsid w:val="005615AB"/>
    <w:rsid w:val="00561FD3"/>
    <w:rsid w:val="00562187"/>
    <w:rsid w:val="0056263B"/>
    <w:rsid w:val="00562709"/>
    <w:rsid w:val="00562A52"/>
    <w:rsid w:val="00563087"/>
    <w:rsid w:val="00563983"/>
    <w:rsid w:val="00563FD1"/>
    <w:rsid w:val="0056469A"/>
    <w:rsid w:val="00564BB8"/>
    <w:rsid w:val="0056519F"/>
    <w:rsid w:val="00565358"/>
    <w:rsid w:val="00565A8C"/>
    <w:rsid w:val="00565FD1"/>
    <w:rsid w:val="005674A1"/>
    <w:rsid w:val="005701B5"/>
    <w:rsid w:val="00570555"/>
    <w:rsid w:val="00570EB1"/>
    <w:rsid w:val="00571071"/>
    <w:rsid w:val="005713DF"/>
    <w:rsid w:val="00571D3F"/>
    <w:rsid w:val="00571F32"/>
    <w:rsid w:val="00572093"/>
    <w:rsid w:val="00572A53"/>
    <w:rsid w:val="00572A71"/>
    <w:rsid w:val="005735EF"/>
    <w:rsid w:val="00574087"/>
    <w:rsid w:val="0057494F"/>
    <w:rsid w:val="00574B06"/>
    <w:rsid w:val="00574EDF"/>
    <w:rsid w:val="00575202"/>
    <w:rsid w:val="005753FF"/>
    <w:rsid w:val="005763B9"/>
    <w:rsid w:val="00576634"/>
    <w:rsid w:val="00576779"/>
    <w:rsid w:val="00577270"/>
    <w:rsid w:val="00580EE0"/>
    <w:rsid w:val="005814E8"/>
    <w:rsid w:val="00581A05"/>
    <w:rsid w:val="00581DFC"/>
    <w:rsid w:val="00581EB9"/>
    <w:rsid w:val="00582122"/>
    <w:rsid w:val="00582CD7"/>
    <w:rsid w:val="00582DC2"/>
    <w:rsid w:val="00582ECE"/>
    <w:rsid w:val="00582F0A"/>
    <w:rsid w:val="00583076"/>
    <w:rsid w:val="005832BC"/>
    <w:rsid w:val="005838AC"/>
    <w:rsid w:val="00583C33"/>
    <w:rsid w:val="0058448E"/>
    <w:rsid w:val="0058456C"/>
    <w:rsid w:val="005846AA"/>
    <w:rsid w:val="00584785"/>
    <w:rsid w:val="0058501B"/>
    <w:rsid w:val="0058540C"/>
    <w:rsid w:val="00585AA0"/>
    <w:rsid w:val="00585AB1"/>
    <w:rsid w:val="00587130"/>
    <w:rsid w:val="0058722D"/>
    <w:rsid w:val="00587459"/>
    <w:rsid w:val="00587DDD"/>
    <w:rsid w:val="00590BF4"/>
    <w:rsid w:val="005910C0"/>
    <w:rsid w:val="00591248"/>
    <w:rsid w:val="00591C41"/>
    <w:rsid w:val="00591FDF"/>
    <w:rsid w:val="00592399"/>
    <w:rsid w:val="00592735"/>
    <w:rsid w:val="00592B7A"/>
    <w:rsid w:val="00592CA9"/>
    <w:rsid w:val="00592F3A"/>
    <w:rsid w:val="00593259"/>
    <w:rsid w:val="00593373"/>
    <w:rsid w:val="005934EC"/>
    <w:rsid w:val="00593584"/>
    <w:rsid w:val="0059373E"/>
    <w:rsid w:val="0059431D"/>
    <w:rsid w:val="00594423"/>
    <w:rsid w:val="00594433"/>
    <w:rsid w:val="00594A01"/>
    <w:rsid w:val="0059596C"/>
    <w:rsid w:val="005959B1"/>
    <w:rsid w:val="00595A39"/>
    <w:rsid w:val="0059617A"/>
    <w:rsid w:val="005968AF"/>
    <w:rsid w:val="005969B2"/>
    <w:rsid w:val="005A0035"/>
    <w:rsid w:val="005A08D4"/>
    <w:rsid w:val="005A091D"/>
    <w:rsid w:val="005A09A4"/>
    <w:rsid w:val="005A0ABC"/>
    <w:rsid w:val="005A1188"/>
    <w:rsid w:val="005A19BE"/>
    <w:rsid w:val="005A1F2B"/>
    <w:rsid w:val="005A234E"/>
    <w:rsid w:val="005A27A1"/>
    <w:rsid w:val="005A2DA7"/>
    <w:rsid w:val="005A39DE"/>
    <w:rsid w:val="005A43DF"/>
    <w:rsid w:val="005A4637"/>
    <w:rsid w:val="005A482D"/>
    <w:rsid w:val="005A5466"/>
    <w:rsid w:val="005A56D2"/>
    <w:rsid w:val="005A6958"/>
    <w:rsid w:val="005A713E"/>
    <w:rsid w:val="005A71F4"/>
    <w:rsid w:val="005A782B"/>
    <w:rsid w:val="005A7E9A"/>
    <w:rsid w:val="005B01F9"/>
    <w:rsid w:val="005B0868"/>
    <w:rsid w:val="005B09A8"/>
    <w:rsid w:val="005B1272"/>
    <w:rsid w:val="005B1B3E"/>
    <w:rsid w:val="005B2595"/>
    <w:rsid w:val="005B279B"/>
    <w:rsid w:val="005B27A9"/>
    <w:rsid w:val="005B2863"/>
    <w:rsid w:val="005B2F38"/>
    <w:rsid w:val="005B30C1"/>
    <w:rsid w:val="005B32FA"/>
    <w:rsid w:val="005B3CDA"/>
    <w:rsid w:val="005B3E52"/>
    <w:rsid w:val="005B4B8A"/>
    <w:rsid w:val="005B4E8F"/>
    <w:rsid w:val="005B5162"/>
    <w:rsid w:val="005B518E"/>
    <w:rsid w:val="005B5531"/>
    <w:rsid w:val="005B5769"/>
    <w:rsid w:val="005B5779"/>
    <w:rsid w:val="005B59DA"/>
    <w:rsid w:val="005B5AE3"/>
    <w:rsid w:val="005B68FB"/>
    <w:rsid w:val="005B699A"/>
    <w:rsid w:val="005B7262"/>
    <w:rsid w:val="005B77FE"/>
    <w:rsid w:val="005C00BA"/>
    <w:rsid w:val="005C0B93"/>
    <w:rsid w:val="005C0EB8"/>
    <w:rsid w:val="005C0F92"/>
    <w:rsid w:val="005C168A"/>
    <w:rsid w:val="005C170F"/>
    <w:rsid w:val="005C2546"/>
    <w:rsid w:val="005C2939"/>
    <w:rsid w:val="005C2E8E"/>
    <w:rsid w:val="005C2F25"/>
    <w:rsid w:val="005C305A"/>
    <w:rsid w:val="005C31D1"/>
    <w:rsid w:val="005C341D"/>
    <w:rsid w:val="005C37C1"/>
    <w:rsid w:val="005C3CF7"/>
    <w:rsid w:val="005C3E51"/>
    <w:rsid w:val="005C45B6"/>
    <w:rsid w:val="005C48B8"/>
    <w:rsid w:val="005C53C4"/>
    <w:rsid w:val="005C6288"/>
    <w:rsid w:val="005C64AC"/>
    <w:rsid w:val="005C6A83"/>
    <w:rsid w:val="005C6A87"/>
    <w:rsid w:val="005C6D99"/>
    <w:rsid w:val="005C6F3B"/>
    <w:rsid w:val="005C7C64"/>
    <w:rsid w:val="005D0F94"/>
    <w:rsid w:val="005D1263"/>
    <w:rsid w:val="005D167D"/>
    <w:rsid w:val="005D1777"/>
    <w:rsid w:val="005D22FC"/>
    <w:rsid w:val="005D2831"/>
    <w:rsid w:val="005D2972"/>
    <w:rsid w:val="005D298A"/>
    <w:rsid w:val="005D32EA"/>
    <w:rsid w:val="005D3539"/>
    <w:rsid w:val="005D385F"/>
    <w:rsid w:val="005D3CA3"/>
    <w:rsid w:val="005D3D57"/>
    <w:rsid w:val="005D3E62"/>
    <w:rsid w:val="005D4116"/>
    <w:rsid w:val="005D4BDE"/>
    <w:rsid w:val="005D4BF8"/>
    <w:rsid w:val="005D4D1E"/>
    <w:rsid w:val="005D51E8"/>
    <w:rsid w:val="005D5C0F"/>
    <w:rsid w:val="005D5CE5"/>
    <w:rsid w:val="005D61E3"/>
    <w:rsid w:val="005D6368"/>
    <w:rsid w:val="005D6FCE"/>
    <w:rsid w:val="005D7115"/>
    <w:rsid w:val="005D733E"/>
    <w:rsid w:val="005D7364"/>
    <w:rsid w:val="005D7651"/>
    <w:rsid w:val="005D77BA"/>
    <w:rsid w:val="005D7BF3"/>
    <w:rsid w:val="005E0CF3"/>
    <w:rsid w:val="005E0FB3"/>
    <w:rsid w:val="005E1000"/>
    <w:rsid w:val="005E1422"/>
    <w:rsid w:val="005E19CC"/>
    <w:rsid w:val="005E26B0"/>
    <w:rsid w:val="005E34CC"/>
    <w:rsid w:val="005E4E11"/>
    <w:rsid w:val="005E4E4D"/>
    <w:rsid w:val="005E4EE2"/>
    <w:rsid w:val="005E504D"/>
    <w:rsid w:val="005E51D8"/>
    <w:rsid w:val="005E58D2"/>
    <w:rsid w:val="005E6CBE"/>
    <w:rsid w:val="005E6F52"/>
    <w:rsid w:val="005E72CB"/>
    <w:rsid w:val="005E7A0A"/>
    <w:rsid w:val="005E7F7A"/>
    <w:rsid w:val="005F07DE"/>
    <w:rsid w:val="005F0D49"/>
    <w:rsid w:val="005F0FB9"/>
    <w:rsid w:val="005F1651"/>
    <w:rsid w:val="005F197D"/>
    <w:rsid w:val="005F1D89"/>
    <w:rsid w:val="005F1F13"/>
    <w:rsid w:val="005F21E9"/>
    <w:rsid w:val="005F258F"/>
    <w:rsid w:val="005F2ADC"/>
    <w:rsid w:val="005F2DF4"/>
    <w:rsid w:val="005F30B2"/>
    <w:rsid w:val="005F31B7"/>
    <w:rsid w:val="005F3F01"/>
    <w:rsid w:val="005F4051"/>
    <w:rsid w:val="005F4414"/>
    <w:rsid w:val="005F45AB"/>
    <w:rsid w:val="005F497E"/>
    <w:rsid w:val="005F4B17"/>
    <w:rsid w:val="005F4BB8"/>
    <w:rsid w:val="005F54B7"/>
    <w:rsid w:val="005F56FE"/>
    <w:rsid w:val="005F5F82"/>
    <w:rsid w:val="005F63E6"/>
    <w:rsid w:val="005F6430"/>
    <w:rsid w:val="005F6964"/>
    <w:rsid w:val="005F69AE"/>
    <w:rsid w:val="005F6A6B"/>
    <w:rsid w:val="005F6E08"/>
    <w:rsid w:val="005F6E49"/>
    <w:rsid w:val="005F6EB9"/>
    <w:rsid w:val="005F7026"/>
    <w:rsid w:val="005F7A22"/>
    <w:rsid w:val="005F7A3C"/>
    <w:rsid w:val="006007F4"/>
    <w:rsid w:val="00600A94"/>
    <w:rsid w:val="00600AB0"/>
    <w:rsid w:val="00600E10"/>
    <w:rsid w:val="00600E26"/>
    <w:rsid w:val="00600F20"/>
    <w:rsid w:val="006010DE"/>
    <w:rsid w:val="00601659"/>
    <w:rsid w:val="00601A72"/>
    <w:rsid w:val="00601BE8"/>
    <w:rsid w:val="00602071"/>
    <w:rsid w:val="0060213D"/>
    <w:rsid w:val="0060244D"/>
    <w:rsid w:val="00602550"/>
    <w:rsid w:val="006027FA"/>
    <w:rsid w:val="00602869"/>
    <w:rsid w:val="00602D76"/>
    <w:rsid w:val="006031FB"/>
    <w:rsid w:val="006033B1"/>
    <w:rsid w:val="006037C4"/>
    <w:rsid w:val="00604582"/>
    <w:rsid w:val="00604757"/>
    <w:rsid w:val="00604CBA"/>
    <w:rsid w:val="00604DE4"/>
    <w:rsid w:val="00604FD3"/>
    <w:rsid w:val="006050AB"/>
    <w:rsid w:val="00605A31"/>
    <w:rsid w:val="00605FBB"/>
    <w:rsid w:val="0060604F"/>
    <w:rsid w:val="00606319"/>
    <w:rsid w:val="006067F2"/>
    <w:rsid w:val="00606A64"/>
    <w:rsid w:val="006074D5"/>
    <w:rsid w:val="006104AA"/>
    <w:rsid w:val="00610550"/>
    <w:rsid w:val="00610D85"/>
    <w:rsid w:val="00610F03"/>
    <w:rsid w:val="0061107C"/>
    <w:rsid w:val="0061125F"/>
    <w:rsid w:val="00611941"/>
    <w:rsid w:val="006119DD"/>
    <w:rsid w:val="00611D59"/>
    <w:rsid w:val="006124FE"/>
    <w:rsid w:val="006125E4"/>
    <w:rsid w:val="006129C2"/>
    <w:rsid w:val="00612E43"/>
    <w:rsid w:val="006136E1"/>
    <w:rsid w:val="00613AC5"/>
    <w:rsid w:val="00613B97"/>
    <w:rsid w:val="00613D31"/>
    <w:rsid w:val="00614029"/>
    <w:rsid w:val="00614B44"/>
    <w:rsid w:val="0061506D"/>
    <w:rsid w:val="006154F1"/>
    <w:rsid w:val="00615525"/>
    <w:rsid w:val="006156F6"/>
    <w:rsid w:val="00615724"/>
    <w:rsid w:val="0061614C"/>
    <w:rsid w:val="00616202"/>
    <w:rsid w:val="00616370"/>
    <w:rsid w:val="0061673C"/>
    <w:rsid w:val="00616BB7"/>
    <w:rsid w:val="00616E98"/>
    <w:rsid w:val="006171C9"/>
    <w:rsid w:val="00617678"/>
    <w:rsid w:val="006178C8"/>
    <w:rsid w:val="00617C49"/>
    <w:rsid w:val="00620B72"/>
    <w:rsid w:val="0062107C"/>
    <w:rsid w:val="00621192"/>
    <w:rsid w:val="006215C0"/>
    <w:rsid w:val="00621678"/>
    <w:rsid w:val="00621CA2"/>
    <w:rsid w:val="00622126"/>
    <w:rsid w:val="00622AF0"/>
    <w:rsid w:val="00622B07"/>
    <w:rsid w:val="00622B3A"/>
    <w:rsid w:val="0062308F"/>
    <w:rsid w:val="0062311E"/>
    <w:rsid w:val="00623F3C"/>
    <w:rsid w:val="0062405D"/>
    <w:rsid w:val="006242E0"/>
    <w:rsid w:val="0062444A"/>
    <w:rsid w:val="00624CCC"/>
    <w:rsid w:val="0062598A"/>
    <w:rsid w:val="00626198"/>
    <w:rsid w:val="006269DA"/>
    <w:rsid w:val="00626A95"/>
    <w:rsid w:val="00626B17"/>
    <w:rsid w:val="00626CB5"/>
    <w:rsid w:val="006278B2"/>
    <w:rsid w:val="00627943"/>
    <w:rsid w:val="00627BD8"/>
    <w:rsid w:val="006308F5"/>
    <w:rsid w:val="00630A18"/>
    <w:rsid w:val="00630C66"/>
    <w:rsid w:val="00630ED5"/>
    <w:rsid w:val="00631516"/>
    <w:rsid w:val="00631840"/>
    <w:rsid w:val="006320EF"/>
    <w:rsid w:val="006322AC"/>
    <w:rsid w:val="00632399"/>
    <w:rsid w:val="00632411"/>
    <w:rsid w:val="00632508"/>
    <w:rsid w:val="0063279D"/>
    <w:rsid w:val="006328A2"/>
    <w:rsid w:val="00632BE9"/>
    <w:rsid w:val="00632EE8"/>
    <w:rsid w:val="00632FA6"/>
    <w:rsid w:val="006332A5"/>
    <w:rsid w:val="00633C20"/>
    <w:rsid w:val="00634729"/>
    <w:rsid w:val="00634895"/>
    <w:rsid w:val="00634F13"/>
    <w:rsid w:val="00635375"/>
    <w:rsid w:val="00635618"/>
    <w:rsid w:val="006357A0"/>
    <w:rsid w:val="00635955"/>
    <w:rsid w:val="00635B17"/>
    <w:rsid w:val="00636016"/>
    <w:rsid w:val="0063649D"/>
    <w:rsid w:val="006365FB"/>
    <w:rsid w:val="00636D7B"/>
    <w:rsid w:val="00636F62"/>
    <w:rsid w:val="00636F86"/>
    <w:rsid w:val="00637303"/>
    <w:rsid w:val="00637575"/>
    <w:rsid w:val="00637EA1"/>
    <w:rsid w:val="00640D4D"/>
    <w:rsid w:val="00640F5E"/>
    <w:rsid w:val="00641B2A"/>
    <w:rsid w:val="00641BD2"/>
    <w:rsid w:val="00642147"/>
    <w:rsid w:val="006427C7"/>
    <w:rsid w:val="00642C15"/>
    <w:rsid w:val="00642DBA"/>
    <w:rsid w:val="00643164"/>
    <w:rsid w:val="00643269"/>
    <w:rsid w:val="0064366D"/>
    <w:rsid w:val="00643ADD"/>
    <w:rsid w:val="00643B85"/>
    <w:rsid w:val="00643D5B"/>
    <w:rsid w:val="00645020"/>
    <w:rsid w:val="0064515A"/>
    <w:rsid w:val="0064517F"/>
    <w:rsid w:val="006454ED"/>
    <w:rsid w:val="006455F6"/>
    <w:rsid w:val="00645631"/>
    <w:rsid w:val="0064584A"/>
    <w:rsid w:val="00645928"/>
    <w:rsid w:val="006459B7"/>
    <w:rsid w:val="00647219"/>
    <w:rsid w:val="00647295"/>
    <w:rsid w:val="00647754"/>
    <w:rsid w:val="00647964"/>
    <w:rsid w:val="0065051D"/>
    <w:rsid w:val="006506F6"/>
    <w:rsid w:val="00650BD1"/>
    <w:rsid w:val="00650DAF"/>
    <w:rsid w:val="00650E81"/>
    <w:rsid w:val="0065102D"/>
    <w:rsid w:val="00651E3C"/>
    <w:rsid w:val="00651E79"/>
    <w:rsid w:val="00652015"/>
    <w:rsid w:val="00652196"/>
    <w:rsid w:val="006529A5"/>
    <w:rsid w:val="00653106"/>
    <w:rsid w:val="00653E3D"/>
    <w:rsid w:val="00653E7F"/>
    <w:rsid w:val="00653F68"/>
    <w:rsid w:val="00654BF8"/>
    <w:rsid w:val="00654C37"/>
    <w:rsid w:val="00654C84"/>
    <w:rsid w:val="00654CEC"/>
    <w:rsid w:val="006551F6"/>
    <w:rsid w:val="00655342"/>
    <w:rsid w:val="00655518"/>
    <w:rsid w:val="00655BF3"/>
    <w:rsid w:val="00655CDB"/>
    <w:rsid w:val="006565BC"/>
    <w:rsid w:val="00656AE9"/>
    <w:rsid w:val="00656D52"/>
    <w:rsid w:val="00656E56"/>
    <w:rsid w:val="00657157"/>
    <w:rsid w:val="0065752E"/>
    <w:rsid w:val="00657990"/>
    <w:rsid w:val="006579E1"/>
    <w:rsid w:val="006603AD"/>
    <w:rsid w:val="006606D8"/>
    <w:rsid w:val="00660E70"/>
    <w:rsid w:val="006611FB"/>
    <w:rsid w:val="00661453"/>
    <w:rsid w:val="006616A6"/>
    <w:rsid w:val="006619DA"/>
    <w:rsid w:val="00662016"/>
    <w:rsid w:val="006623FF"/>
    <w:rsid w:val="00662545"/>
    <w:rsid w:val="006628BD"/>
    <w:rsid w:val="00662A6D"/>
    <w:rsid w:val="00663690"/>
    <w:rsid w:val="0066375A"/>
    <w:rsid w:val="006639E7"/>
    <w:rsid w:val="00663D33"/>
    <w:rsid w:val="00664270"/>
    <w:rsid w:val="00664DCE"/>
    <w:rsid w:val="00665098"/>
    <w:rsid w:val="0066511F"/>
    <w:rsid w:val="006652D8"/>
    <w:rsid w:val="00665644"/>
    <w:rsid w:val="006658E4"/>
    <w:rsid w:val="00665EB2"/>
    <w:rsid w:val="00665FE9"/>
    <w:rsid w:val="0066619E"/>
    <w:rsid w:val="0066693A"/>
    <w:rsid w:val="0066726F"/>
    <w:rsid w:val="0066752A"/>
    <w:rsid w:val="00667A38"/>
    <w:rsid w:val="00667A73"/>
    <w:rsid w:val="006705FD"/>
    <w:rsid w:val="0067082A"/>
    <w:rsid w:val="00670A63"/>
    <w:rsid w:val="00670A68"/>
    <w:rsid w:val="00671015"/>
    <w:rsid w:val="006710E2"/>
    <w:rsid w:val="006712D6"/>
    <w:rsid w:val="00671308"/>
    <w:rsid w:val="00671434"/>
    <w:rsid w:val="00671458"/>
    <w:rsid w:val="00671700"/>
    <w:rsid w:val="00672168"/>
    <w:rsid w:val="00672BB3"/>
    <w:rsid w:val="00673521"/>
    <w:rsid w:val="0067390A"/>
    <w:rsid w:val="00673ADB"/>
    <w:rsid w:val="00673C4C"/>
    <w:rsid w:val="00674C41"/>
    <w:rsid w:val="00674DC5"/>
    <w:rsid w:val="00674FC0"/>
    <w:rsid w:val="00675557"/>
    <w:rsid w:val="00675BDF"/>
    <w:rsid w:val="00675FC5"/>
    <w:rsid w:val="006761F3"/>
    <w:rsid w:val="00676317"/>
    <w:rsid w:val="006763CA"/>
    <w:rsid w:val="00676611"/>
    <w:rsid w:val="006766D7"/>
    <w:rsid w:val="006767F5"/>
    <w:rsid w:val="00676ADE"/>
    <w:rsid w:val="00676E66"/>
    <w:rsid w:val="00676F22"/>
    <w:rsid w:val="006775A0"/>
    <w:rsid w:val="0067789C"/>
    <w:rsid w:val="0067796F"/>
    <w:rsid w:val="00677A59"/>
    <w:rsid w:val="00677B9D"/>
    <w:rsid w:val="00677C27"/>
    <w:rsid w:val="00677EFE"/>
    <w:rsid w:val="00680069"/>
    <w:rsid w:val="00681259"/>
    <w:rsid w:val="00681341"/>
    <w:rsid w:val="00681500"/>
    <w:rsid w:val="0068150D"/>
    <w:rsid w:val="0068214E"/>
    <w:rsid w:val="006823FA"/>
    <w:rsid w:val="00682557"/>
    <w:rsid w:val="006825BB"/>
    <w:rsid w:val="00682830"/>
    <w:rsid w:val="00682C6F"/>
    <w:rsid w:val="00683DC6"/>
    <w:rsid w:val="006844F9"/>
    <w:rsid w:val="00684A7F"/>
    <w:rsid w:val="00686785"/>
    <w:rsid w:val="0068684E"/>
    <w:rsid w:val="0068776A"/>
    <w:rsid w:val="00687935"/>
    <w:rsid w:val="00687D44"/>
    <w:rsid w:val="00687F95"/>
    <w:rsid w:val="00687FA8"/>
    <w:rsid w:val="00690A8D"/>
    <w:rsid w:val="00690BF2"/>
    <w:rsid w:val="00690E41"/>
    <w:rsid w:val="006911E5"/>
    <w:rsid w:val="006913BA"/>
    <w:rsid w:val="006916BE"/>
    <w:rsid w:val="0069194F"/>
    <w:rsid w:val="00692929"/>
    <w:rsid w:val="00692A2A"/>
    <w:rsid w:val="00692B1A"/>
    <w:rsid w:val="00693047"/>
    <w:rsid w:val="00693499"/>
    <w:rsid w:val="006934CA"/>
    <w:rsid w:val="00693685"/>
    <w:rsid w:val="00693761"/>
    <w:rsid w:val="00693BA4"/>
    <w:rsid w:val="00693F15"/>
    <w:rsid w:val="00694003"/>
    <w:rsid w:val="00694044"/>
    <w:rsid w:val="006945F3"/>
    <w:rsid w:val="00694A81"/>
    <w:rsid w:val="00694BD6"/>
    <w:rsid w:val="00694FC9"/>
    <w:rsid w:val="006963E7"/>
    <w:rsid w:val="006966D1"/>
    <w:rsid w:val="006966D6"/>
    <w:rsid w:val="00696719"/>
    <w:rsid w:val="00696B3D"/>
    <w:rsid w:val="00696B7A"/>
    <w:rsid w:val="00696F43"/>
    <w:rsid w:val="00697745"/>
    <w:rsid w:val="006979EA"/>
    <w:rsid w:val="00697B73"/>
    <w:rsid w:val="006A0051"/>
    <w:rsid w:val="006A102F"/>
    <w:rsid w:val="006A1233"/>
    <w:rsid w:val="006A13B8"/>
    <w:rsid w:val="006A13E8"/>
    <w:rsid w:val="006A1737"/>
    <w:rsid w:val="006A1F6E"/>
    <w:rsid w:val="006A2183"/>
    <w:rsid w:val="006A2899"/>
    <w:rsid w:val="006A2E03"/>
    <w:rsid w:val="006A2E16"/>
    <w:rsid w:val="006A2F8F"/>
    <w:rsid w:val="006A308C"/>
    <w:rsid w:val="006A31B3"/>
    <w:rsid w:val="006A3208"/>
    <w:rsid w:val="006A391B"/>
    <w:rsid w:val="006A3DE3"/>
    <w:rsid w:val="006A4E80"/>
    <w:rsid w:val="006A505F"/>
    <w:rsid w:val="006A53C3"/>
    <w:rsid w:val="006A5A56"/>
    <w:rsid w:val="006A5C43"/>
    <w:rsid w:val="006A5EB7"/>
    <w:rsid w:val="006A6F4D"/>
    <w:rsid w:val="006A74EA"/>
    <w:rsid w:val="006A7DEE"/>
    <w:rsid w:val="006A7DFD"/>
    <w:rsid w:val="006B0EBF"/>
    <w:rsid w:val="006B0FBA"/>
    <w:rsid w:val="006B1382"/>
    <w:rsid w:val="006B1583"/>
    <w:rsid w:val="006B1FDC"/>
    <w:rsid w:val="006B2289"/>
    <w:rsid w:val="006B2DBF"/>
    <w:rsid w:val="006B2F13"/>
    <w:rsid w:val="006B3C18"/>
    <w:rsid w:val="006B3D67"/>
    <w:rsid w:val="006B427E"/>
    <w:rsid w:val="006B4440"/>
    <w:rsid w:val="006B444D"/>
    <w:rsid w:val="006B5040"/>
    <w:rsid w:val="006B530A"/>
    <w:rsid w:val="006B5340"/>
    <w:rsid w:val="006B58AA"/>
    <w:rsid w:val="006B61BA"/>
    <w:rsid w:val="006B62E6"/>
    <w:rsid w:val="006B78C6"/>
    <w:rsid w:val="006B7F9D"/>
    <w:rsid w:val="006C06D0"/>
    <w:rsid w:val="006C0E37"/>
    <w:rsid w:val="006C1641"/>
    <w:rsid w:val="006C17F7"/>
    <w:rsid w:val="006C1A66"/>
    <w:rsid w:val="006C1CDC"/>
    <w:rsid w:val="006C1ECA"/>
    <w:rsid w:val="006C28E0"/>
    <w:rsid w:val="006C37EF"/>
    <w:rsid w:val="006C3845"/>
    <w:rsid w:val="006C3C12"/>
    <w:rsid w:val="006C3ED6"/>
    <w:rsid w:val="006C41A1"/>
    <w:rsid w:val="006C42F9"/>
    <w:rsid w:val="006C436C"/>
    <w:rsid w:val="006C4640"/>
    <w:rsid w:val="006C4C73"/>
    <w:rsid w:val="006C4EDA"/>
    <w:rsid w:val="006C5D6F"/>
    <w:rsid w:val="006C6552"/>
    <w:rsid w:val="006C6B25"/>
    <w:rsid w:val="006C6DCD"/>
    <w:rsid w:val="006C6FBE"/>
    <w:rsid w:val="006C75A0"/>
    <w:rsid w:val="006D0EFB"/>
    <w:rsid w:val="006D127D"/>
    <w:rsid w:val="006D1688"/>
    <w:rsid w:val="006D16D9"/>
    <w:rsid w:val="006D1B55"/>
    <w:rsid w:val="006D1BA4"/>
    <w:rsid w:val="006D1ECD"/>
    <w:rsid w:val="006D2042"/>
    <w:rsid w:val="006D238A"/>
    <w:rsid w:val="006D2A02"/>
    <w:rsid w:val="006D37B1"/>
    <w:rsid w:val="006D38C4"/>
    <w:rsid w:val="006D3B7B"/>
    <w:rsid w:val="006D46EC"/>
    <w:rsid w:val="006D5027"/>
    <w:rsid w:val="006D5187"/>
    <w:rsid w:val="006D519F"/>
    <w:rsid w:val="006D5393"/>
    <w:rsid w:val="006D5409"/>
    <w:rsid w:val="006D5DFF"/>
    <w:rsid w:val="006D60A6"/>
    <w:rsid w:val="006D64F8"/>
    <w:rsid w:val="006D6AE1"/>
    <w:rsid w:val="006D6D1B"/>
    <w:rsid w:val="006D7287"/>
    <w:rsid w:val="006D72E9"/>
    <w:rsid w:val="006E06C7"/>
    <w:rsid w:val="006E0A32"/>
    <w:rsid w:val="006E1141"/>
    <w:rsid w:val="006E124B"/>
    <w:rsid w:val="006E136C"/>
    <w:rsid w:val="006E1582"/>
    <w:rsid w:val="006E17EA"/>
    <w:rsid w:val="006E1B80"/>
    <w:rsid w:val="006E1FD8"/>
    <w:rsid w:val="006E2E26"/>
    <w:rsid w:val="006E3603"/>
    <w:rsid w:val="006E38DD"/>
    <w:rsid w:val="006E39DB"/>
    <w:rsid w:val="006E3A3C"/>
    <w:rsid w:val="006E3B46"/>
    <w:rsid w:val="006E3EA6"/>
    <w:rsid w:val="006E4A45"/>
    <w:rsid w:val="006E67CB"/>
    <w:rsid w:val="006E6B76"/>
    <w:rsid w:val="006E7758"/>
    <w:rsid w:val="006F044C"/>
    <w:rsid w:val="006F0572"/>
    <w:rsid w:val="006F070F"/>
    <w:rsid w:val="006F0844"/>
    <w:rsid w:val="006F095D"/>
    <w:rsid w:val="006F0BDE"/>
    <w:rsid w:val="006F1149"/>
    <w:rsid w:val="006F2AC8"/>
    <w:rsid w:val="006F2B9D"/>
    <w:rsid w:val="006F318E"/>
    <w:rsid w:val="006F34D7"/>
    <w:rsid w:val="006F3ACC"/>
    <w:rsid w:val="006F417F"/>
    <w:rsid w:val="006F4AA5"/>
    <w:rsid w:val="006F502E"/>
    <w:rsid w:val="006F50F7"/>
    <w:rsid w:val="006F5485"/>
    <w:rsid w:val="006F592A"/>
    <w:rsid w:val="006F5971"/>
    <w:rsid w:val="006F614B"/>
    <w:rsid w:val="006F65C3"/>
    <w:rsid w:val="006F662B"/>
    <w:rsid w:val="006F6C4B"/>
    <w:rsid w:val="006F6EB5"/>
    <w:rsid w:val="006F6FC1"/>
    <w:rsid w:val="006F7812"/>
    <w:rsid w:val="006F7B8D"/>
    <w:rsid w:val="006F7D03"/>
    <w:rsid w:val="006F7FE0"/>
    <w:rsid w:val="00700153"/>
    <w:rsid w:val="007003AF"/>
    <w:rsid w:val="0070049A"/>
    <w:rsid w:val="00700968"/>
    <w:rsid w:val="00700F3B"/>
    <w:rsid w:val="007018DF"/>
    <w:rsid w:val="00701A28"/>
    <w:rsid w:val="00701C32"/>
    <w:rsid w:val="007020EC"/>
    <w:rsid w:val="00702303"/>
    <w:rsid w:val="007023D5"/>
    <w:rsid w:val="007028E6"/>
    <w:rsid w:val="00702B7E"/>
    <w:rsid w:val="007034FD"/>
    <w:rsid w:val="007042C4"/>
    <w:rsid w:val="00704829"/>
    <w:rsid w:val="00704857"/>
    <w:rsid w:val="00704DAB"/>
    <w:rsid w:val="007052A7"/>
    <w:rsid w:val="007059EA"/>
    <w:rsid w:val="00705FED"/>
    <w:rsid w:val="00706475"/>
    <w:rsid w:val="00706563"/>
    <w:rsid w:val="00706D17"/>
    <w:rsid w:val="00707860"/>
    <w:rsid w:val="007079DF"/>
    <w:rsid w:val="00707A70"/>
    <w:rsid w:val="0071010B"/>
    <w:rsid w:val="00710233"/>
    <w:rsid w:val="00710431"/>
    <w:rsid w:val="007104DD"/>
    <w:rsid w:val="0071053B"/>
    <w:rsid w:val="007111B4"/>
    <w:rsid w:val="0071175F"/>
    <w:rsid w:val="00711816"/>
    <w:rsid w:val="00711C7C"/>
    <w:rsid w:val="00711E18"/>
    <w:rsid w:val="007121A1"/>
    <w:rsid w:val="007123DA"/>
    <w:rsid w:val="00712C04"/>
    <w:rsid w:val="00712D64"/>
    <w:rsid w:val="00712ED7"/>
    <w:rsid w:val="00713297"/>
    <w:rsid w:val="007136F4"/>
    <w:rsid w:val="00713DD7"/>
    <w:rsid w:val="0071401B"/>
    <w:rsid w:val="00714436"/>
    <w:rsid w:val="0071492E"/>
    <w:rsid w:val="00714D96"/>
    <w:rsid w:val="00715483"/>
    <w:rsid w:val="0071559E"/>
    <w:rsid w:val="00715A32"/>
    <w:rsid w:val="007168B4"/>
    <w:rsid w:val="00716DE2"/>
    <w:rsid w:val="00716E06"/>
    <w:rsid w:val="007171C8"/>
    <w:rsid w:val="00717371"/>
    <w:rsid w:val="007173E2"/>
    <w:rsid w:val="00717746"/>
    <w:rsid w:val="00720681"/>
    <w:rsid w:val="00720883"/>
    <w:rsid w:val="00720A52"/>
    <w:rsid w:val="007211C1"/>
    <w:rsid w:val="00721324"/>
    <w:rsid w:val="007213CA"/>
    <w:rsid w:val="00721B19"/>
    <w:rsid w:val="007220E2"/>
    <w:rsid w:val="00722691"/>
    <w:rsid w:val="0072339B"/>
    <w:rsid w:val="00723D14"/>
    <w:rsid w:val="00723DA5"/>
    <w:rsid w:val="007246C0"/>
    <w:rsid w:val="00724B6A"/>
    <w:rsid w:val="00724D4D"/>
    <w:rsid w:val="00725A3F"/>
    <w:rsid w:val="00725DE0"/>
    <w:rsid w:val="00725F24"/>
    <w:rsid w:val="007260A9"/>
    <w:rsid w:val="00726461"/>
    <w:rsid w:val="007265FD"/>
    <w:rsid w:val="00727356"/>
    <w:rsid w:val="00727B01"/>
    <w:rsid w:val="00730995"/>
    <w:rsid w:val="00730B15"/>
    <w:rsid w:val="00731077"/>
    <w:rsid w:val="007315C4"/>
    <w:rsid w:val="00732605"/>
    <w:rsid w:val="007327A5"/>
    <w:rsid w:val="007329A2"/>
    <w:rsid w:val="00732A13"/>
    <w:rsid w:val="00732C36"/>
    <w:rsid w:val="00733326"/>
    <w:rsid w:val="00733795"/>
    <w:rsid w:val="00733C15"/>
    <w:rsid w:val="00733F6D"/>
    <w:rsid w:val="007340B5"/>
    <w:rsid w:val="007341C1"/>
    <w:rsid w:val="007342C0"/>
    <w:rsid w:val="00734534"/>
    <w:rsid w:val="0073474C"/>
    <w:rsid w:val="00734BBE"/>
    <w:rsid w:val="0073505F"/>
    <w:rsid w:val="0073559F"/>
    <w:rsid w:val="00736234"/>
    <w:rsid w:val="0073628E"/>
    <w:rsid w:val="00736463"/>
    <w:rsid w:val="00736A33"/>
    <w:rsid w:val="00736A53"/>
    <w:rsid w:val="00737781"/>
    <w:rsid w:val="0073792B"/>
    <w:rsid w:val="007407B8"/>
    <w:rsid w:val="00740A7F"/>
    <w:rsid w:val="00741038"/>
    <w:rsid w:val="0074193A"/>
    <w:rsid w:val="00742215"/>
    <w:rsid w:val="00742398"/>
    <w:rsid w:val="0074280E"/>
    <w:rsid w:val="007431EA"/>
    <w:rsid w:val="00743AFA"/>
    <w:rsid w:val="00743E7B"/>
    <w:rsid w:val="007440F3"/>
    <w:rsid w:val="007441E5"/>
    <w:rsid w:val="00744766"/>
    <w:rsid w:val="007448E5"/>
    <w:rsid w:val="00744A9C"/>
    <w:rsid w:val="00744FD5"/>
    <w:rsid w:val="0074559A"/>
    <w:rsid w:val="00745868"/>
    <w:rsid w:val="00745939"/>
    <w:rsid w:val="007459AB"/>
    <w:rsid w:val="00745BEC"/>
    <w:rsid w:val="00746654"/>
    <w:rsid w:val="007467CE"/>
    <w:rsid w:val="007471D8"/>
    <w:rsid w:val="0075010A"/>
    <w:rsid w:val="0075029C"/>
    <w:rsid w:val="007504AA"/>
    <w:rsid w:val="00751DCC"/>
    <w:rsid w:val="00752205"/>
    <w:rsid w:val="00752229"/>
    <w:rsid w:val="0075287F"/>
    <w:rsid w:val="00752DC8"/>
    <w:rsid w:val="00752F1B"/>
    <w:rsid w:val="0075316C"/>
    <w:rsid w:val="00754537"/>
    <w:rsid w:val="007548E4"/>
    <w:rsid w:val="00754FB2"/>
    <w:rsid w:val="0075514D"/>
    <w:rsid w:val="007566BA"/>
    <w:rsid w:val="00756A40"/>
    <w:rsid w:val="00756BF2"/>
    <w:rsid w:val="00757213"/>
    <w:rsid w:val="00757972"/>
    <w:rsid w:val="00757A22"/>
    <w:rsid w:val="00760306"/>
    <w:rsid w:val="00760415"/>
    <w:rsid w:val="00760830"/>
    <w:rsid w:val="0076091D"/>
    <w:rsid w:val="00760C85"/>
    <w:rsid w:val="00760CE7"/>
    <w:rsid w:val="00760F2B"/>
    <w:rsid w:val="0076154E"/>
    <w:rsid w:val="00761BD5"/>
    <w:rsid w:val="00761C73"/>
    <w:rsid w:val="00761E98"/>
    <w:rsid w:val="007627F1"/>
    <w:rsid w:val="00762D85"/>
    <w:rsid w:val="00762EA9"/>
    <w:rsid w:val="00764021"/>
    <w:rsid w:val="00764690"/>
    <w:rsid w:val="007649F3"/>
    <w:rsid w:val="00764BAD"/>
    <w:rsid w:val="00764D30"/>
    <w:rsid w:val="00764F14"/>
    <w:rsid w:val="007651F7"/>
    <w:rsid w:val="0076540A"/>
    <w:rsid w:val="00765624"/>
    <w:rsid w:val="00765F7A"/>
    <w:rsid w:val="00766046"/>
    <w:rsid w:val="00766718"/>
    <w:rsid w:val="00767200"/>
    <w:rsid w:val="007674CC"/>
    <w:rsid w:val="007676D2"/>
    <w:rsid w:val="00767836"/>
    <w:rsid w:val="0076790F"/>
    <w:rsid w:val="00767DC2"/>
    <w:rsid w:val="007702D5"/>
    <w:rsid w:val="00770C10"/>
    <w:rsid w:val="00771114"/>
    <w:rsid w:val="00771538"/>
    <w:rsid w:val="007716A7"/>
    <w:rsid w:val="00771BE2"/>
    <w:rsid w:val="007726F0"/>
    <w:rsid w:val="00772A45"/>
    <w:rsid w:val="00772E86"/>
    <w:rsid w:val="00772F18"/>
    <w:rsid w:val="007735D3"/>
    <w:rsid w:val="0077389E"/>
    <w:rsid w:val="00773FAE"/>
    <w:rsid w:val="007749E1"/>
    <w:rsid w:val="00774B35"/>
    <w:rsid w:val="00774E14"/>
    <w:rsid w:val="007760EE"/>
    <w:rsid w:val="00776547"/>
    <w:rsid w:val="00776818"/>
    <w:rsid w:val="00776AB8"/>
    <w:rsid w:val="0077709A"/>
    <w:rsid w:val="00777193"/>
    <w:rsid w:val="007804E4"/>
    <w:rsid w:val="00780F61"/>
    <w:rsid w:val="007810A8"/>
    <w:rsid w:val="007812A2"/>
    <w:rsid w:val="00781567"/>
    <w:rsid w:val="007818BC"/>
    <w:rsid w:val="00781E24"/>
    <w:rsid w:val="007822FB"/>
    <w:rsid w:val="007830C7"/>
    <w:rsid w:val="0078353F"/>
    <w:rsid w:val="00783B0C"/>
    <w:rsid w:val="00783EC1"/>
    <w:rsid w:val="00784054"/>
    <w:rsid w:val="00784411"/>
    <w:rsid w:val="00784CE2"/>
    <w:rsid w:val="0078526D"/>
    <w:rsid w:val="007857E6"/>
    <w:rsid w:val="007862F4"/>
    <w:rsid w:val="007866C2"/>
    <w:rsid w:val="00786B30"/>
    <w:rsid w:val="00786C5E"/>
    <w:rsid w:val="0078720D"/>
    <w:rsid w:val="00787508"/>
    <w:rsid w:val="00787631"/>
    <w:rsid w:val="0078789C"/>
    <w:rsid w:val="00787BDF"/>
    <w:rsid w:val="00787C51"/>
    <w:rsid w:val="00787D18"/>
    <w:rsid w:val="00790690"/>
    <w:rsid w:val="00790A0F"/>
    <w:rsid w:val="00790FB1"/>
    <w:rsid w:val="0079118B"/>
    <w:rsid w:val="007911AB"/>
    <w:rsid w:val="00791299"/>
    <w:rsid w:val="007918C1"/>
    <w:rsid w:val="007919D8"/>
    <w:rsid w:val="00791A9E"/>
    <w:rsid w:val="00791DF3"/>
    <w:rsid w:val="007924B9"/>
    <w:rsid w:val="007929BE"/>
    <w:rsid w:val="00792BC6"/>
    <w:rsid w:val="0079359D"/>
    <w:rsid w:val="007938FE"/>
    <w:rsid w:val="00793DAB"/>
    <w:rsid w:val="0079443B"/>
    <w:rsid w:val="007944D7"/>
    <w:rsid w:val="007947C7"/>
    <w:rsid w:val="00794842"/>
    <w:rsid w:val="00794B0C"/>
    <w:rsid w:val="007956CF"/>
    <w:rsid w:val="00795E72"/>
    <w:rsid w:val="00795FFE"/>
    <w:rsid w:val="007971BF"/>
    <w:rsid w:val="00797481"/>
    <w:rsid w:val="007A00D4"/>
    <w:rsid w:val="007A011F"/>
    <w:rsid w:val="007A029F"/>
    <w:rsid w:val="007A0641"/>
    <w:rsid w:val="007A0D50"/>
    <w:rsid w:val="007A238D"/>
    <w:rsid w:val="007A2440"/>
    <w:rsid w:val="007A2567"/>
    <w:rsid w:val="007A25C2"/>
    <w:rsid w:val="007A2DC6"/>
    <w:rsid w:val="007A38A5"/>
    <w:rsid w:val="007A3D48"/>
    <w:rsid w:val="007A4281"/>
    <w:rsid w:val="007A4466"/>
    <w:rsid w:val="007A5635"/>
    <w:rsid w:val="007A5741"/>
    <w:rsid w:val="007A5B58"/>
    <w:rsid w:val="007A5F9A"/>
    <w:rsid w:val="007A609C"/>
    <w:rsid w:val="007A6B9F"/>
    <w:rsid w:val="007A7C71"/>
    <w:rsid w:val="007A7D35"/>
    <w:rsid w:val="007A7F86"/>
    <w:rsid w:val="007B011A"/>
    <w:rsid w:val="007B1261"/>
    <w:rsid w:val="007B180D"/>
    <w:rsid w:val="007B1833"/>
    <w:rsid w:val="007B1CAE"/>
    <w:rsid w:val="007B1CEA"/>
    <w:rsid w:val="007B1E6F"/>
    <w:rsid w:val="007B1FA7"/>
    <w:rsid w:val="007B23BE"/>
    <w:rsid w:val="007B2607"/>
    <w:rsid w:val="007B2953"/>
    <w:rsid w:val="007B3204"/>
    <w:rsid w:val="007B3BE6"/>
    <w:rsid w:val="007B41CB"/>
    <w:rsid w:val="007B4CFE"/>
    <w:rsid w:val="007B5EF0"/>
    <w:rsid w:val="007B62B0"/>
    <w:rsid w:val="007B6502"/>
    <w:rsid w:val="007B669A"/>
    <w:rsid w:val="007B684D"/>
    <w:rsid w:val="007B6927"/>
    <w:rsid w:val="007B6EF9"/>
    <w:rsid w:val="007B7075"/>
    <w:rsid w:val="007B70A7"/>
    <w:rsid w:val="007B7171"/>
    <w:rsid w:val="007B7790"/>
    <w:rsid w:val="007C02F7"/>
    <w:rsid w:val="007C0723"/>
    <w:rsid w:val="007C10E2"/>
    <w:rsid w:val="007C18A6"/>
    <w:rsid w:val="007C1AAD"/>
    <w:rsid w:val="007C27BA"/>
    <w:rsid w:val="007C3110"/>
    <w:rsid w:val="007C38D2"/>
    <w:rsid w:val="007C3992"/>
    <w:rsid w:val="007C47BC"/>
    <w:rsid w:val="007C4D6B"/>
    <w:rsid w:val="007C4E0F"/>
    <w:rsid w:val="007C5D58"/>
    <w:rsid w:val="007C5E4E"/>
    <w:rsid w:val="007C62F3"/>
    <w:rsid w:val="007C6503"/>
    <w:rsid w:val="007C6CE8"/>
    <w:rsid w:val="007C725B"/>
    <w:rsid w:val="007C7260"/>
    <w:rsid w:val="007C7560"/>
    <w:rsid w:val="007D0A8C"/>
    <w:rsid w:val="007D15CE"/>
    <w:rsid w:val="007D1884"/>
    <w:rsid w:val="007D193E"/>
    <w:rsid w:val="007D1B68"/>
    <w:rsid w:val="007D1D41"/>
    <w:rsid w:val="007D221F"/>
    <w:rsid w:val="007D2693"/>
    <w:rsid w:val="007D27D1"/>
    <w:rsid w:val="007D30C7"/>
    <w:rsid w:val="007D3362"/>
    <w:rsid w:val="007D3A67"/>
    <w:rsid w:val="007D42A1"/>
    <w:rsid w:val="007D48BC"/>
    <w:rsid w:val="007D5456"/>
    <w:rsid w:val="007D55C7"/>
    <w:rsid w:val="007D56ED"/>
    <w:rsid w:val="007D576E"/>
    <w:rsid w:val="007D581D"/>
    <w:rsid w:val="007D5C76"/>
    <w:rsid w:val="007D5E46"/>
    <w:rsid w:val="007D6909"/>
    <w:rsid w:val="007D7120"/>
    <w:rsid w:val="007D7653"/>
    <w:rsid w:val="007D76CF"/>
    <w:rsid w:val="007D7B16"/>
    <w:rsid w:val="007E122D"/>
    <w:rsid w:val="007E18C4"/>
    <w:rsid w:val="007E25FF"/>
    <w:rsid w:val="007E2CA9"/>
    <w:rsid w:val="007E37B8"/>
    <w:rsid w:val="007E388E"/>
    <w:rsid w:val="007E3A0C"/>
    <w:rsid w:val="007E3AB8"/>
    <w:rsid w:val="007E41A7"/>
    <w:rsid w:val="007E4450"/>
    <w:rsid w:val="007E47B1"/>
    <w:rsid w:val="007E560C"/>
    <w:rsid w:val="007E58FA"/>
    <w:rsid w:val="007E5A3E"/>
    <w:rsid w:val="007E6A71"/>
    <w:rsid w:val="007E6C0F"/>
    <w:rsid w:val="007E7099"/>
    <w:rsid w:val="007E70AA"/>
    <w:rsid w:val="007E791C"/>
    <w:rsid w:val="007E7BFB"/>
    <w:rsid w:val="007E7DBE"/>
    <w:rsid w:val="007E7F41"/>
    <w:rsid w:val="007E7FC3"/>
    <w:rsid w:val="007F08D0"/>
    <w:rsid w:val="007F0E86"/>
    <w:rsid w:val="007F0F17"/>
    <w:rsid w:val="007F0FCD"/>
    <w:rsid w:val="007F1111"/>
    <w:rsid w:val="007F13CD"/>
    <w:rsid w:val="007F1F08"/>
    <w:rsid w:val="007F287C"/>
    <w:rsid w:val="007F2A26"/>
    <w:rsid w:val="007F3D72"/>
    <w:rsid w:val="007F40E5"/>
    <w:rsid w:val="007F44A4"/>
    <w:rsid w:val="007F4AE1"/>
    <w:rsid w:val="007F4CD3"/>
    <w:rsid w:val="007F4F26"/>
    <w:rsid w:val="007F4FAD"/>
    <w:rsid w:val="007F5184"/>
    <w:rsid w:val="007F5500"/>
    <w:rsid w:val="007F55D7"/>
    <w:rsid w:val="007F6238"/>
    <w:rsid w:val="007F6544"/>
    <w:rsid w:val="007F6942"/>
    <w:rsid w:val="007F694C"/>
    <w:rsid w:val="007F7FEF"/>
    <w:rsid w:val="00800049"/>
    <w:rsid w:val="0080013E"/>
    <w:rsid w:val="008003B7"/>
    <w:rsid w:val="0080061A"/>
    <w:rsid w:val="00800C10"/>
    <w:rsid w:val="008012C5"/>
    <w:rsid w:val="00801A34"/>
    <w:rsid w:val="00802169"/>
    <w:rsid w:val="008022B3"/>
    <w:rsid w:val="008022CB"/>
    <w:rsid w:val="00802534"/>
    <w:rsid w:val="00802601"/>
    <w:rsid w:val="00802FCE"/>
    <w:rsid w:val="008035B0"/>
    <w:rsid w:val="0080360F"/>
    <w:rsid w:val="00803A8C"/>
    <w:rsid w:val="00804107"/>
    <w:rsid w:val="0080420B"/>
    <w:rsid w:val="008044C7"/>
    <w:rsid w:val="00804508"/>
    <w:rsid w:val="00804BFA"/>
    <w:rsid w:val="00804E13"/>
    <w:rsid w:val="008053DF"/>
    <w:rsid w:val="00805C7D"/>
    <w:rsid w:val="00805E97"/>
    <w:rsid w:val="008070EF"/>
    <w:rsid w:val="00807170"/>
    <w:rsid w:val="00807EFA"/>
    <w:rsid w:val="00810152"/>
    <w:rsid w:val="00811660"/>
    <w:rsid w:val="008126D8"/>
    <w:rsid w:val="0081299A"/>
    <w:rsid w:val="008129EF"/>
    <w:rsid w:val="00812D2E"/>
    <w:rsid w:val="00812E2F"/>
    <w:rsid w:val="0081348B"/>
    <w:rsid w:val="00813E4A"/>
    <w:rsid w:val="00813EA0"/>
    <w:rsid w:val="008144E1"/>
    <w:rsid w:val="00814A3E"/>
    <w:rsid w:val="008150DB"/>
    <w:rsid w:val="008151A4"/>
    <w:rsid w:val="00815F5B"/>
    <w:rsid w:val="008166E1"/>
    <w:rsid w:val="0081671F"/>
    <w:rsid w:val="00816861"/>
    <w:rsid w:val="008168E4"/>
    <w:rsid w:val="0081692A"/>
    <w:rsid w:val="00817252"/>
    <w:rsid w:val="00817391"/>
    <w:rsid w:val="00817BF2"/>
    <w:rsid w:val="00820197"/>
    <w:rsid w:val="008216EB"/>
    <w:rsid w:val="00822121"/>
    <w:rsid w:val="0082251C"/>
    <w:rsid w:val="00822E03"/>
    <w:rsid w:val="00823AAB"/>
    <w:rsid w:val="00823DAB"/>
    <w:rsid w:val="0082453C"/>
    <w:rsid w:val="00824C35"/>
    <w:rsid w:val="00825195"/>
    <w:rsid w:val="008253A2"/>
    <w:rsid w:val="00825429"/>
    <w:rsid w:val="0082549E"/>
    <w:rsid w:val="008255E6"/>
    <w:rsid w:val="008258A2"/>
    <w:rsid w:val="00825A1B"/>
    <w:rsid w:val="00826748"/>
    <w:rsid w:val="00826B0F"/>
    <w:rsid w:val="00826D86"/>
    <w:rsid w:val="00826E92"/>
    <w:rsid w:val="00826EDA"/>
    <w:rsid w:val="0082710D"/>
    <w:rsid w:val="008271A2"/>
    <w:rsid w:val="0082761D"/>
    <w:rsid w:val="00830051"/>
    <w:rsid w:val="008308B3"/>
    <w:rsid w:val="00830996"/>
    <w:rsid w:val="00830C8D"/>
    <w:rsid w:val="00830EB4"/>
    <w:rsid w:val="008311DC"/>
    <w:rsid w:val="0083121C"/>
    <w:rsid w:val="00831269"/>
    <w:rsid w:val="00831A76"/>
    <w:rsid w:val="00832A11"/>
    <w:rsid w:val="00832C2B"/>
    <w:rsid w:val="00832D9E"/>
    <w:rsid w:val="008330B0"/>
    <w:rsid w:val="008337D6"/>
    <w:rsid w:val="00834A70"/>
    <w:rsid w:val="00834B4F"/>
    <w:rsid w:val="00835525"/>
    <w:rsid w:val="00835A9D"/>
    <w:rsid w:val="00836BE9"/>
    <w:rsid w:val="00836C48"/>
    <w:rsid w:val="00836C9D"/>
    <w:rsid w:val="008378CD"/>
    <w:rsid w:val="00837E93"/>
    <w:rsid w:val="0084054A"/>
    <w:rsid w:val="00840CD0"/>
    <w:rsid w:val="00840E92"/>
    <w:rsid w:val="00840FB1"/>
    <w:rsid w:val="00842875"/>
    <w:rsid w:val="00842BF8"/>
    <w:rsid w:val="00842F61"/>
    <w:rsid w:val="00843F3E"/>
    <w:rsid w:val="00844203"/>
    <w:rsid w:val="008442FE"/>
    <w:rsid w:val="00844CFB"/>
    <w:rsid w:val="00845E39"/>
    <w:rsid w:val="00846828"/>
    <w:rsid w:val="00847706"/>
    <w:rsid w:val="00847992"/>
    <w:rsid w:val="00847DC8"/>
    <w:rsid w:val="00850225"/>
    <w:rsid w:val="0085026E"/>
    <w:rsid w:val="00850DB3"/>
    <w:rsid w:val="00850EF7"/>
    <w:rsid w:val="00851555"/>
    <w:rsid w:val="0085238F"/>
    <w:rsid w:val="0085248B"/>
    <w:rsid w:val="00852A35"/>
    <w:rsid w:val="00853030"/>
    <w:rsid w:val="008532BB"/>
    <w:rsid w:val="008532E1"/>
    <w:rsid w:val="00853E11"/>
    <w:rsid w:val="00854DE7"/>
    <w:rsid w:val="00855768"/>
    <w:rsid w:val="00855B92"/>
    <w:rsid w:val="00855F56"/>
    <w:rsid w:val="00856589"/>
    <w:rsid w:val="00856BF6"/>
    <w:rsid w:val="00856FAF"/>
    <w:rsid w:val="00857727"/>
    <w:rsid w:val="00857FFC"/>
    <w:rsid w:val="008609FD"/>
    <w:rsid w:val="00860B97"/>
    <w:rsid w:val="00861046"/>
    <w:rsid w:val="008613FC"/>
    <w:rsid w:val="008620CB"/>
    <w:rsid w:val="008624C2"/>
    <w:rsid w:val="00862FFE"/>
    <w:rsid w:val="00863129"/>
    <w:rsid w:val="00863A2E"/>
    <w:rsid w:val="00863E8D"/>
    <w:rsid w:val="00864619"/>
    <w:rsid w:val="0086474F"/>
    <w:rsid w:val="00864972"/>
    <w:rsid w:val="00864A25"/>
    <w:rsid w:val="00864AB1"/>
    <w:rsid w:val="00865051"/>
    <w:rsid w:val="00865541"/>
    <w:rsid w:val="00866250"/>
    <w:rsid w:val="00866743"/>
    <w:rsid w:val="00866FEB"/>
    <w:rsid w:val="0086754E"/>
    <w:rsid w:val="00867987"/>
    <w:rsid w:val="00867FED"/>
    <w:rsid w:val="00870186"/>
    <w:rsid w:val="008702D8"/>
    <w:rsid w:val="00870F07"/>
    <w:rsid w:val="008713C9"/>
    <w:rsid w:val="00872119"/>
    <w:rsid w:val="008722C4"/>
    <w:rsid w:val="008724DD"/>
    <w:rsid w:val="00872622"/>
    <w:rsid w:val="008726AD"/>
    <w:rsid w:val="00872A07"/>
    <w:rsid w:val="00873439"/>
    <w:rsid w:val="008735F3"/>
    <w:rsid w:val="008736A4"/>
    <w:rsid w:val="008742FF"/>
    <w:rsid w:val="00874355"/>
    <w:rsid w:val="00874581"/>
    <w:rsid w:val="00874D71"/>
    <w:rsid w:val="0087531A"/>
    <w:rsid w:val="00875A89"/>
    <w:rsid w:val="00875BD4"/>
    <w:rsid w:val="00876392"/>
    <w:rsid w:val="00876C63"/>
    <w:rsid w:val="00876FF0"/>
    <w:rsid w:val="0087712D"/>
    <w:rsid w:val="0087722A"/>
    <w:rsid w:val="008773F2"/>
    <w:rsid w:val="00877B1C"/>
    <w:rsid w:val="00877C6A"/>
    <w:rsid w:val="00880CA7"/>
    <w:rsid w:val="00880E32"/>
    <w:rsid w:val="008813FC"/>
    <w:rsid w:val="00881809"/>
    <w:rsid w:val="00881AEF"/>
    <w:rsid w:val="00881DF6"/>
    <w:rsid w:val="00881F10"/>
    <w:rsid w:val="00882080"/>
    <w:rsid w:val="0088245A"/>
    <w:rsid w:val="008824FC"/>
    <w:rsid w:val="008825D1"/>
    <w:rsid w:val="00882888"/>
    <w:rsid w:val="00882D16"/>
    <w:rsid w:val="008830B9"/>
    <w:rsid w:val="008831A2"/>
    <w:rsid w:val="00884282"/>
    <w:rsid w:val="008842E3"/>
    <w:rsid w:val="0088444C"/>
    <w:rsid w:val="00884450"/>
    <w:rsid w:val="0088460C"/>
    <w:rsid w:val="0088520C"/>
    <w:rsid w:val="00885726"/>
    <w:rsid w:val="00885AFB"/>
    <w:rsid w:val="0088635B"/>
    <w:rsid w:val="0088646B"/>
    <w:rsid w:val="008864A2"/>
    <w:rsid w:val="00886A7C"/>
    <w:rsid w:val="00886BA3"/>
    <w:rsid w:val="0088701D"/>
    <w:rsid w:val="00887100"/>
    <w:rsid w:val="00887AE4"/>
    <w:rsid w:val="00887BEC"/>
    <w:rsid w:val="00887EB4"/>
    <w:rsid w:val="00890524"/>
    <w:rsid w:val="008908A4"/>
    <w:rsid w:val="00890F85"/>
    <w:rsid w:val="00891292"/>
    <w:rsid w:val="0089176B"/>
    <w:rsid w:val="008919E9"/>
    <w:rsid w:val="00891CAA"/>
    <w:rsid w:val="008929C1"/>
    <w:rsid w:val="00892D1B"/>
    <w:rsid w:val="008930F2"/>
    <w:rsid w:val="008932B8"/>
    <w:rsid w:val="00893EE6"/>
    <w:rsid w:val="008941FE"/>
    <w:rsid w:val="00894EB6"/>
    <w:rsid w:val="008958B2"/>
    <w:rsid w:val="008958DE"/>
    <w:rsid w:val="00895A16"/>
    <w:rsid w:val="00896280"/>
    <w:rsid w:val="00896B7B"/>
    <w:rsid w:val="008977CF"/>
    <w:rsid w:val="00897AFD"/>
    <w:rsid w:val="008A04C3"/>
    <w:rsid w:val="008A093D"/>
    <w:rsid w:val="008A0ED4"/>
    <w:rsid w:val="008A0EEE"/>
    <w:rsid w:val="008A0EFA"/>
    <w:rsid w:val="008A1337"/>
    <w:rsid w:val="008A150C"/>
    <w:rsid w:val="008A1762"/>
    <w:rsid w:val="008A1DBC"/>
    <w:rsid w:val="008A22BE"/>
    <w:rsid w:val="008A29DF"/>
    <w:rsid w:val="008A38FD"/>
    <w:rsid w:val="008A3AD0"/>
    <w:rsid w:val="008A42CB"/>
    <w:rsid w:val="008A42CC"/>
    <w:rsid w:val="008A49F5"/>
    <w:rsid w:val="008A4B1C"/>
    <w:rsid w:val="008A4F03"/>
    <w:rsid w:val="008A520C"/>
    <w:rsid w:val="008A5645"/>
    <w:rsid w:val="008A56FB"/>
    <w:rsid w:val="008A5D78"/>
    <w:rsid w:val="008A6AEA"/>
    <w:rsid w:val="008A73A5"/>
    <w:rsid w:val="008A7A75"/>
    <w:rsid w:val="008A7D36"/>
    <w:rsid w:val="008A7F64"/>
    <w:rsid w:val="008B03A3"/>
    <w:rsid w:val="008B0E3B"/>
    <w:rsid w:val="008B1306"/>
    <w:rsid w:val="008B162F"/>
    <w:rsid w:val="008B20E9"/>
    <w:rsid w:val="008B28DE"/>
    <w:rsid w:val="008B3B16"/>
    <w:rsid w:val="008B3DDF"/>
    <w:rsid w:val="008B3FF3"/>
    <w:rsid w:val="008B4754"/>
    <w:rsid w:val="008B485A"/>
    <w:rsid w:val="008B4AB2"/>
    <w:rsid w:val="008B4EA6"/>
    <w:rsid w:val="008B523D"/>
    <w:rsid w:val="008B5338"/>
    <w:rsid w:val="008B53AA"/>
    <w:rsid w:val="008B53B6"/>
    <w:rsid w:val="008B54F4"/>
    <w:rsid w:val="008B5844"/>
    <w:rsid w:val="008B5E6E"/>
    <w:rsid w:val="008B6004"/>
    <w:rsid w:val="008B6676"/>
    <w:rsid w:val="008B688E"/>
    <w:rsid w:val="008B72E6"/>
    <w:rsid w:val="008B7327"/>
    <w:rsid w:val="008B7854"/>
    <w:rsid w:val="008B7ACE"/>
    <w:rsid w:val="008B7CE5"/>
    <w:rsid w:val="008C025F"/>
    <w:rsid w:val="008C0DAF"/>
    <w:rsid w:val="008C0DC4"/>
    <w:rsid w:val="008C0F68"/>
    <w:rsid w:val="008C1ACC"/>
    <w:rsid w:val="008C1DF6"/>
    <w:rsid w:val="008C1F72"/>
    <w:rsid w:val="008C1FE8"/>
    <w:rsid w:val="008C2232"/>
    <w:rsid w:val="008C2594"/>
    <w:rsid w:val="008C2921"/>
    <w:rsid w:val="008C2CDC"/>
    <w:rsid w:val="008C3986"/>
    <w:rsid w:val="008C3D0E"/>
    <w:rsid w:val="008C3FFB"/>
    <w:rsid w:val="008C486D"/>
    <w:rsid w:val="008C57B5"/>
    <w:rsid w:val="008C5C06"/>
    <w:rsid w:val="008C5E21"/>
    <w:rsid w:val="008C65D1"/>
    <w:rsid w:val="008C6A78"/>
    <w:rsid w:val="008C7051"/>
    <w:rsid w:val="008D0B5D"/>
    <w:rsid w:val="008D0CC5"/>
    <w:rsid w:val="008D1B11"/>
    <w:rsid w:val="008D1ED9"/>
    <w:rsid w:val="008D21B3"/>
    <w:rsid w:val="008D24B5"/>
    <w:rsid w:val="008D2818"/>
    <w:rsid w:val="008D2A7F"/>
    <w:rsid w:val="008D2F9A"/>
    <w:rsid w:val="008D311B"/>
    <w:rsid w:val="008D353B"/>
    <w:rsid w:val="008D3559"/>
    <w:rsid w:val="008D369B"/>
    <w:rsid w:val="008D3A63"/>
    <w:rsid w:val="008D42CE"/>
    <w:rsid w:val="008D4473"/>
    <w:rsid w:val="008D48B8"/>
    <w:rsid w:val="008D4B3E"/>
    <w:rsid w:val="008D4FD0"/>
    <w:rsid w:val="008D4FDE"/>
    <w:rsid w:val="008D501B"/>
    <w:rsid w:val="008D5104"/>
    <w:rsid w:val="008D5321"/>
    <w:rsid w:val="008D5489"/>
    <w:rsid w:val="008D5597"/>
    <w:rsid w:val="008D5D35"/>
    <w:rsid w:val="008D5D56"/>
    <w:rsid w:val="008D5E27"/>
    <w:rsid w:val="008D6222"/>
    <w:rsid w:val="008D6455"/>
    <w:rsid w:val="008D6786"/>
    <w:rsid w:val="008D67DC"/>
    <w:rsid w:val="008D6B58"/>
    <w:rsid w:val="008D6D0D"/>
    <w:rsid w:val="008D7665"/>
    <w:rsid w:val="008D780B"/>
    <w:rsid w:val="008E0D21"/>
    <w:rsid w:val="008E1119"/>
    <w:rsid w:val="008E11A8"/>
    <w:rsid w:val="008E12E5"/>
    <w:rsid w:val="008E1578"/>
    <w:rsid w:val="008E159A"/>
    <w:rsid w:val="008E211A"/>
    <w:rsid w:val="008E2F0B"/>
    <w:rsid w:val="008E2FA7"/>
    <w:rsid w:val="008E30EE"/>
    <w:rsid w:val="008E3141"/>
    <w:rsid w:val="008E341B"/>
    <w:rsid w:val="008E35FF"/>
    <w:rsid w:val="008E3C1C"/>
    <w:rsid w:val="008E415F"/>
    <w:rsid w:val="008E4819"/>
    <w:rsid w:val="008E48D3"/>
    <w:rsid w:val="008E4960"/>
    <w:rsid w:val="008E4DA0"/>
    <w:rsid w:val="008E4FF7"/>
    <w:rsid w:val="008E52D6"/>
    <w:rsid w:val="008E5833"/>
    <w:rsid w:val="008E59C4"/>
    <w:rsid w:val="008E5AAF"/>
    <w:rsid w:val="008E6529"/>
    <w:rsid w:val="008E679D"/>
    <w:rsid w:val="008E6C00"/>
    <w:rsid w:val="008E6F4B"/>
    <w:rsid w:val="008E78A3"/>
    <w:rsid w:val="008E7944"/>
    <w:rsid w:val="008E7988"/>
    <w:rsid w:val="008E7BB1"/>
    <w:rsid w:val="008F0176"/>
    <w:rsid w:val="008F0E26"/>
    <w:rsid w:val="008F1BB4"/>
    <w:rsid w:val="008F1FD3"/>
    <w:rsid w:val="008F3BBB"/>
    <w:rsid w:val="008F3DF5"/>
    <w:rsid w:val="008F4196"/>
    <w:rsid w:val="008F44BD"/>
    <w:rsid w:val="008F4CDB"/>
    <w:rsid w:val="008F5874"/>
    <w:rsid w:val="008F59E8"/>
    <w:rsid w:val="008F5DC9"/>
    <w:rsid w:val="008F638B"/>
    <w:rsid w:val="008F71D9"/>
    <w:rsid w:val="008F7D28"/>
    <w:rsid w:val="008F7EDC"/>
    <w:rsid w:val="009000FC"/>
    <w:rsid w:val="0090046A"/>
    <w:rsid w:val="009007C2"/>
    <w:rsid w:val="00900AC6"/>
    <w:rsid w:val="00900C65"/>
    <w:rsid w:val="00900CFF"/>
    <w:rsid w:val="00900FDD"/>
    <w:rsid w:val="00901DF1"/>
    <w:rsid w:val="00901F2E"/>
    <w:rsid w:val="00901FD7"/>
    <w:rsid w:val="00902CD4"/>
    <w:rsid w:val="00903E44"/>
    <w:rsid w:val="009041F2"/>
    <w:rsid w:val="0090465C"/>
    <w:rsid w:val="00904763"/>
    <w:rsid w:val="00904993"/>
    <w:rsid w:val="00904D15"/>
    <w:rsid w:val="0090598A"/>
    <w:rsid w:val="00905E64"/>
    <w:rsid w:val="00907318"/>
    <w:rsid w:val="00910354"/>
    <w:rsid w:val="009104D1"/>
    <w:rsid w:val="00910501"/>
    <w:rsid w:val="009105A8"/>
    <w:rsid w:val="00910B56"/>
    <w:rsid w:val="00910C24"/>
    <w:rsid w:val="00911FA3"/>
    <w:rsid w:val="0091230A"/>
    <w:rsid w:val="00912833"/>
    <w:rsid w:val="00912EAD"/>
    <w:rsid w:val="00912F69"/>
    <w:rsid w:val="0091332B"/>
    <w:rsid w:val="00913551"/>
    <w:rsid w:val="00913DC9"/>
    <w:rsid w:val="009143FF"/>
    <w:rsid w:val="009147E8"/>
    <w:rsid w:val="00914F0E"/>
    <w:rsid w:val="0091551E"/>
    <w:rsid w:val="009157F0"/>
    <w:rsid w:val="00915819"/>
    <w:rsid w:val="00915BB2"/>
    <w:rsid w:val="00915C8D"/>
    <w:rsid w:val="00916046"/>
    <w:rsid w:val="00916A6F"/>
    <w:rsid w:val="00916D1F"/>
    <w:rsid w:val="00916EE0"/>
    <w:rsid w:val="00917057"/>
    <w:rsid w:val="009173A6"/>
    <w:rsid w:val="00917A7E"/>
    <w:rsid w:val="009200D9"/>
    <w:rsid w:val="0092014C"/>
    <w:rsid w:val="00920196"/>
    <w:rsid w:val="00920680"/>
    <w:rsid w:val="00920BAB"/>
    <w:rsid w:val="00920C62"/>
    <w:rsid w:val="009214F4"/>
    <w:rsid w:val="00921528"/>
    <w:rsid w:val="0092165D"/>
    <w:rsid w:val="009216FD"/>
    <w:rsid w:val="00921AD6"/>
    <w:rsid w:val="00921C31"/>
    <w:rsid w:val="00921E4B"/>
    <w:rsid w:val="009221FF"/>
    <w:rsid w:val="00922751"/>
    <w:rsid w:val="0092302B"/>
    <w:rsid w:val="009236AF"/>
    <w:rsid w:val="00923B18"/>
    <w:rsid w:val="00923D27"/>
    <w:rsid w:val="009242D0"/>
    <w:rsid w:val="009246AE"/>
    <w:rsid w:val="00924A6B"/>
    <w:rsid w:val="0092544C"/>
    <w:rsid w:val="00926392"/>
    <w:rsid w:val="00926A9D"/>
    <w:rsid w:val="00926C08"/>
    <w:rsid w:val="009271C8"/>
    <w:rsid w:val="0092735D"/>
    <w:rsid w:val="009305B4"/>
    <w:rsid w:val="00930636"/>
    <w:rsid w:val="00930E4B"/>
    <w:rsid w:val="00931083"/>
    <w:rsid w:val="0093195A"/>
    <w:rsid w:val="00931B30"/>
    <w:rsid w:val="00931B4B"/>
    <w:rsid w:val="0093225D"/>
    <w:rsid w:val="009329ED"/>
    <w:rsid w:val="00932E40"/>
    <w:rsid w:val="00932EA8"/>
    <w:rsid w:val="009330CC"/>
    <w:rsid w:val="009332F9"/>
    <w:rsid w:val="00933475"/>
    <w:rsid w:val="00933B5A"/>
    <w:rsid w:val="00933F2F"/>
    <w:rsid w:val="009340F6"/>
    <w:rsid w:val="0093456B"/>
    <w:rsid w:val="00934973"/>
    <w:rsid w:val="00934D8A"/>
    <w:rsid w:val="009354A8"/>
    <w:rsid w:val="0093593F"/>
    <w:rsid w:val="00935C59"/>
    <w:rsid w:val="00936507"/>
    <w:rsid w:val="0093675D"/>
    <w:rsid w:val="00936A6C"/>
    <w:rsid w:val="00937271"/>
    <w:rsid w:val="009375BE"/>
    <w:rsid w:val="0094098E"/>
    <w:rsid w:val="009409D8"/>
    <w:rsid w:val="009409FC"/>
    <w:rsid w:val="00940D23"/>
    <w:rsid w:val="00941125"/>
    <w:rsid w:val="00941254"/>
    <w:rsid w:val="0094197C"/>
    <w:rsid w:val="009419C8"/>
    <w:rsid w:val="00941B9A"/>
    <w:rsid w:val="00941E5D"/>
    <w:rsid w:val="00941F63"/>
    <w:rsid w:val="00942010"/>
    <w:rsid w:val="009421BE"/>
    <w:rsid w:val="00942548"/>
    <w:rsid w:val="009425DD"/>
    <w:rsid w:val="009427C4"/>
    <w:rsid w:val="00942A41"/>
    <w:rsid w:val="00943394"/>
    <w:rsid w:val="00943967"/>
    <w:rsid w:val="00943C40"/>
    <w:rsid w:val="00944311"/>
    <w:rsid w:val="00944391"/>
    <w:rsid w:val="0094476D"/>
    <w:rsid w:val="00945040"/>
    <w:rsid w:val="0094513B"/>
    <w:rsid w:val="0094522A"/>
    <w:rsid w:val="00945F0F"/>
    <w:rsid w:val="00946228"/>
    <w:rsid w:val="009464E7"/>
    <w:rsid w:val="00946881"/>
    <w:rsid w:val="00946B20"/>
    <w:rsid w:val="00946E2C"/>
    <w:rsid w:val="0094720E"/>
    <w:rsid w:val="009478CA"/>
    <w:rsid w:val="0095004C"/>
    <w:rsid w:val="0095021E"/>
    <w:rsid w:val="009508E8"/>
    <w:rsid w:val="009515A4"/>
    <w:rsid w:val="009521A4"/>
    <w:rsid w:val="009522FE"/>
    <w:rsid w:val="00952A05"/>
    <w:rsid w:val="009531A3"/>
    <w:rsid w:val="0095322F"/>
    <w:rsid w:val="00953750"/>
    <w:rsid w:val="00953CE9"/>
    <w:rsid w:val="00954373"/>
    <w:rsid w:val="0095445E"/>
    <w:rsid w:val="009544AC"/>
    <w:rsid w:val="009544BB"/>
    <w:rsid w:val="00954902"/>
    <w:rsid w:val="00954D43"/>
    <w:rsid w:val="00954E58"/>
    <w:rsid w:val="00954E97"/>
    <w:rsid w:val="00954F3F"/>
    <w:rsid w:val="00955F50"/>
    <w:rsid w:val="009561AF"/>
    <w:rsid w:val="009566B2"/>
    <w:rsid w:val="009566E7"/>
    <w:rsid w:val="0095754B"/>
    <w:rsid w:val="00957BE5"/>
    <w:rsid w:val="009603EA"/>
    <w:rsid w:val="00960A31"/>
    <w:rsid w:val="00960A8E"/>
    <w:rsid w:val="00960CBF"/>
    <w:rsid w:val="0096109F"/>
    <w:rsid w:val="009610E8"/>
    <w:rsid w:val="009621C7"/>
    <w:rsid w:val="00962A40"/>
    <w:rsid w:val="00964664"/>
    <w:rsid w:val="00964F4E"/>
    <w:rsid w:val="009657EB"/>
    <w:rsid w:val="0096613E"/>
    <w:rsid w:val="0096689F"/>
    <w:rsid w:val="00966971"/>
    <w:rsid w:val="00967148"/>
    <w:rsid w:val="00967319"/>
    <w:rsid w:val="009673DC"/>
    <w:rsid w:val="00967941"/>
    <w:rsid w:val="00967B07"/>
    <w:rsid w:val="00970233"/>
    <w:rsid w:val="0097028D"/>
    <w:rsid w:val="009703B2"/>
    <w:rsid w:val="00970685"/>
    <w:rsid w:val="00970750"/>
    <w:rsid w:val="009709F0"/>
    <w:rsid w:val="00970E61"/>
    <w:rsid w:val="0097180D"/>
    <w:rsid w:val="00971C55"/>
    <w:rsid w:val="00972292"/>
    <w:rsid w:val="00972426"/>
    <w:rsid w:val="009724D5"/>
    <w:rsid w:val="00972ACE"/>
    <w:rsid w:val="00972CC3"/>
    <w:rsid w:val="00973D07"/>
    <w:rsid w:val="009745EB"/>
    <w:rsid w:val="009747BE"/>
    <w:rsid w:val="009749D7"/>
    <w:rsid w:val="00974A44"/>
    <w:rsid w:val="009750D1"/>
    <w:rsid w:val="009754A5"/>
    <w:rsid w:val="00975D62"/>
    <w:rsid w:val="009760CB"/>
    <w:rsid w:val="009766A2"/>
    <w:rsid w:val="009776EF"/>
    <w:rsid w:val="00977AAC"/>
    <w:rsid w:val="00977BFE"/>
    <w:rsid w:val="00977E48"/>
    <w:rsid w:val="00980196"/>
    <w:rsid w:val="009803C9"/>
    <w:rsid w:val="009807C1"/>
    <w:rsid w:val="00981A49"/>
    <w:rsid w:val="00981DFA"/>
    <w:rsid w:val="00981F1B"/>
    <w:rsid w:val="0098230D"/>
    <w:rsid w:val="00983FAD"/>
    <w:rsid w:val="00984262"/>
    <w:rsid w:val="009849C1"/>
    <w:rsid w:val="009851C2"/>
    <w:rsid w:val="0098562B"/>
    <w:rsid w:val="009861A1"/>
    <w:rsid w:val="00986B2A"/>
    <w:rsid w:val="00986D27"/>
    <w:rsid w:val="009871B0"/>
    <w:rsid w:val="00987371"/>
    <w:rsid w:val="0098778D"/>
    <w:rsid w:val="00987D0B"/>
    <w:rsid w:val="00987E64"/>
    <w:rsid w:val="0099034A"/>
    <w:rsid w:val="00990E5B"/>
    <w:rsid w:val="0099121F"/>
    <w:rsid w:val="00991CD6"/>
    <w:rsid w:val="009923DE"/>
    <w:rsid w:val="0099287C"/>
    <w:rsid w:val="0099419B"/>
    <w:rsid w:val="009942B6"/>
    <w:rsid w:val="00994ABD"/>
    <w:rsid w:val="00995111"/>
    <w:rsid w:val="00995ABA"/>
    <w:rsid w:val="00995B17"/>
    <w:rsid w:val="00995CB0"/>
    <w:rsid w:val="009964F5"/>
    <w:rsid w:val="00996682"/>
    <w:rsid w:val="00996B19"/>
    <w:rsid w:val="009970EE"/>
    <w:rsid w:val="009976BF"/>
    <w:rsid w:val="00997B4E"/>
    <w:rsid w:val="00997E7C"/>
    <w:rsid w:val="009A0007"/>
    <w:rsid w:val="009A06DC"/>
    <w:rsid w:val="009A0CD0"/>
    <w:rsid w:val="009A145C"/>
    <w:rsid w:val="009A149E"/>
    <w:rsid w:val="009A172D"/>
    <w:rsid w:val="009A1CB4"/>
    <w:rsid w:val="009A24D8"/>
    <w:rsid w:val="009A25A3"/>
    <w:rsid w:val="009A2A14"/>
    <w:rsid w:val="009A2CC3"/>
    <w:rsid w:val="009A2E23"/>
    <w:rsid w:val="009A36F8"/>
    <w:rsid w:val="009A3C3D"/>
    <w:rsid w:val="009A453E"/>
    <w:rsid w:val="009A4707"/>
    <w:rsid w:val="009A4786"/>
    <w:rsid w:val="009A48CF"/>
    <w:rsid w:val="009A492F"/>
    <w:rsid w:val="009A4B94"/>
    <w:rsid w:val="009A5880"/>
    <w:rsid w:val="009A5F1A"/>
    <w:rsid w:val="009A5F53"/>
    <w:rsid w:val="009A64CA"/>
    <w:rsid w:val="009A6504"/>
    <w:rsid w:val="009A6624"/>
    <w:rsid w:val="009A6768"/>
    <w:rsid w:val="009A6827"/>
    <w:rsid w:val="009A6B54"/>
    <w:rsid w:val="009A6B7F"/>
    <w:rsid w:val="009A7394"/>
    <w:rsid w:val="009A78AA"/>
    <w:rsid w:val="009A7E3A"/>
    <w:rsid w:val="009B0147"/>
    <w:rsid w:val="009B0CAD"/>
    <w:rsid w:val="009B0CDA"/>
    <w:rsid w:val="009B1795"/>
    <w:rsid w:val="009B1C7C"/>
    <w:rsid w:val="009B2751"/>
    <w:rsid w:val="009B28ED"/>
    <w:rsid w:val="009B2C52"/>
    <w:rsid w:val="009B392A"/>
    <w:rsid w:val="009B3BA8"/>
    <w:rsid w:val="009B3F7D"/>
    <w:rsid w:val="009B4363"/>
    <w:rsid w:val="009B47CC"/>
    <w:rsid w:val="009B4C42"/>
    <w:rsid w:val="009B5D96"/>
    <w:rsid w:val="009B64A8"/>
    <w:rsid w:val="009B6D68"/>
    <w:rsid w:val="009B6F0D"/>
    <w:rsid w:val="009B707A"/>
    <w:rsid w:val="009B72E0"/>
    <w:rsid w:val="009B75AF"/>
    <w:rsid w:val="009B783C"/>
    <w:rsid w:val="009B7FBE"/>
    <w:rsid w:val="009C03AF"/>
    <w:rsid w:val="009C057F"/>
    <w:rsid w:val="009C05F1"/>
    <w:rsid w:val="009C0D78"/>
    <w:rsid w:val="009C0E1A"/>
    <w:rsid w:val="009C1333"/>
    <w:rsid w:val="009C14A3"/>
    <w:rsid w:val="009C1AB8"/>
    <w:rsid w:val="009C237F"/>
    <w:rsid w:val="009C239C"/>
    <w:rsid w:val="009C2EB0"/>
    <w:rsid w:val="009C3427"/>
    <w:rsid w:val="009C40D1"/>
    <w:rsid w:val="009C40E3"/>
    <w:rsid w:val="009C436B"/>
    <w:rsid w:val="009C45D7"/>
    <w:rsid w:val="009C4A0D"/>
    <w:rsid w:val="009C4F07"/>
    <w:rsid w:val="009C5234"/>
    <w:rsid w:val="009C530B"/>
    <w:rsid w:val="009C57B7"/>
    <w:rsid w:val="009C5F92"/>
    <w:rsid w:val="009C7220"/>
    <w:rsid w:val="009C77D1"/>
    <w:rsid w:val="009C7955"/>
    <w:rsid w:val="009C7A84"/>
    <w:rsid w:val="009D023D"/>
    <w:rsid w:val="009D168B"/>
    <w:rsid w:val="009D1A93"/>
    <w:rsid w:val="009D1FFE"/>
    <w:rsid w:val="009D2001"/>
    <w:rsid w:val="009D2584"/>
    <w:rsid w:val="009D2B44"/>
    <w:rsid w:val="009D2B69"/>
    <w:rsid w:val="009D37A3"/>
    <w:rsid w:val="009D3F2E"/>
    <w:rsid w:val="009D42B1"/>
    <w:rsid w:val="009D48D9"/>
    <w:rsid w:val="009D4AB2"/>
    <w:rsid w:val="009D4E9B"/>
    <w:rsid w:val="009D579B"/>
    <w:rsid w:val="009D620D"/>
    <w:rsid w:val="009D622A"/>
    <w:rsid w:val="009D64BC"/>
    <w:rsid w:val="009D6640"/>
    <w:rsid w:val="009D6721"/>
    <w:rsid w:val="009D677A"/>
    <w:rsid w:val="009D6C40"/>
    <w:rsid w:val="009D6CAD"/>
    <w:rsid w:val="009D7184"/>
    <w:rsid w:val="009D71A3"/>
    <w:rsid w:val="009D72DA"/>
    <w:rsid w:val="009D7498"/>
    <w:rsid w:val="009D7BD4"/>
    <w:rsid w:val="009D7F9E"/>
    <w:rsid w:val="009E083B"/>
    <w:rsid w:val="009E126D"/>
    <w:rsid w:val="009E1475"/>
    <w:rsid w:val="009E170F"/>
    <w:rsid w:val="009E1C2D"/>
    <w:rsid w:val="009E1E05"/>
    <w:rsid w:val="009E2236"/>
    <w:rsid w:val="009E33CE"/>
    <w:rsid w:val="009E3566"/>
    <w:rsid w:val="009E399E"/>
    <w:rsid w:val="009E4179"/>
    <w:rsid w:val="009E42ED"/>
    <w:rsid w:val="009E4560"/>
    <w:rsid w:val="009E48F5"/>
    <w:rsid w:val="009E49AA"/>
    <w:rsid w:val="009E54D6"/>
    <w:rsid w:val="009E558A"/>
    <w:rsid w:val="009E57FF"/>
    <w:rsid w:val="009E5B05"/>
    <w:rsid w:val="009E5BB9"/>
    <w:rsid w:val="009E5C4D"/>
    <w:rsid w:val="009E5C81"/>
    <w:rsid w:val="009E5CB6"/>
    <w:rsid w:val="009E6B8C"/>
    <w:rsid w:val="009E6DA3"/>
    <w:rsid w:val="009E6FC0"/>
    <w:rsid w:val="009E6FF3"/>
    <w:rsid w:val="009E7BAB"/>
    <w:rsid w:val="009F0B37"/>
    <w:rsid w:val="009F0F68"/>
    <w:rsid w:val="009F1296"/>
    <w:rsid w:val="009F12D5"/>
    <w:rsid w:val="009F1334"/>
    <w:rsid w:val="009F146B"/>
    <w:rsid w:val="009F1608"/>
    <w:rsid w:val="009F16C0"/>
    <w:rsid w:val="009F1BD4"/>
    <w:rsid w:val="009F1CD7"/>
    <w:rsid w:val="009F23C9"/>
    <w:rsid w:val="009F2839"/>
    <w:rsid w:val="009F31BE"/>
    <w:rsid w:val="009F323C"/>
    <w:rsid w:val="009F35D4"/>
    <w:rsid w:val="009F3EBC"/>
    <w:rsid w:val="009F4302"/>
    <w:rsid w:val="009F459F"/>
    <w:rsid w:val="009F45C2"/>
    <w:rsid w:val="009F4A4B"/>
    <w:rsid w:val="009F4FFD"/>
    <w:rsid w:val="009F5243"/>
    <w:rsid w:val="009F55CF"/>
    <w:rsid w:val="009F5822"/>
    <w:rsid w:val="009F689A"/>
    <w:rsid w:val="009F7013"/>
    <w:rsid w:val="00A00418"/>
    <w:rsid w:val="00A008CC"/>
    <w:rsid w:val="00A00F76"/>
    <w:rsid w:val="00A01466"/>
    <w:rsid w:val="00A01834"/>
    <w:rsid w:val="00A01CEF"/>
    <w:rsid w:val="00A021A6"/>
    <w:rsid w:val="00A021AE"/>
    <w:rsid w:val="00A025FE"/>
    <w:rsid w:val="00A02759"/>
    <w:rsid w:val="00A02A6E"/>
    <w:rsid w:val="00A02AA4"/>
    <w:rsid w:val="00A0387D"/>
    <w:rsid w:val="00A03B20"/>
    <w:rsid w:val="00A03D5D"/>
    <w:rsid w:val="00A04AB3"/>
    <w:rsid w:val="00A05065"/>
    <w:rsid w:val="00A051B2"/>
    <w:rsid w:val="00A051DD"/>
    <w:rsid w:val="00A05543"/>
    <w:rsid w:val="00A060F2"/>
    <w:rsid w:val="00A06859"/>
    <w:rsid w:val="00A06ADC"/>
    <w:rsid w:val="00A0711F"/>
    <w:rsid w:val="00A077D5"/>
    <w:rsid w:val="00A07C13"/>
    <w:rsid w:val="00A10410"/>
    <w:rsid w:val="00A10B6F"/>
    <w:rsid w:val="00A10D21"/>
    <w:rsid w:val="00A11AC6"/>
    <w:rsid w:val="00A11DD9"/>
    <w:rsid w:val="00A120CD"/>
    <w:rsid w:val="00A124AE"/>
    <w:rsid w:val="00A140BD"/>
    <w:rsid w:val="00A14CDF"/>
    <w:rsid w:val="00A15DC9"/>
    <w:rsid w:val="00A15F23"/>
    <w:rsid w:val="00A160AF"/>
    <w:rsid w:val="00A16157"/>
    <w:rsid w:val="00A1618A"/>
    <w:rsid w:val="00A16573"/>
    <w:rsid w:val="00A16C4F"/>
    <w:rsid w:val="00A16D32"/>
    <w:rsid w:val="00A1701F"/>
    <w:rsid w:val="00A17788"/>
    <w:rsid w:val="00A17E38"/>
    <w:rsid w:val="00A17F56"/>
    <w:rsid w:val="00A20404"/>
    <w:rsid w:val="00A209BD"/>
    <w:rsid w:val="00A20E54"/>
    <w:rsid w:val="00A20F4B"/>
    <w:rsid w:val="00A213AF"/>
    <w:rsid w:val="00A217AE"/>
    <w:rsid w:val="00A21AFC"/>
    <w:rsid w:val="00A21CE3"/>
    <w:rsid w:val="00A22083"/>
    <w:rsid w:val="00A22262"/>
    <w:rsid w:val="00A23138"/>
    <w:rsid w:val="00A2426F"/>
    <w:rsid w:val="00A24CBE"/>
    <w:rsid w:val="00A25185"/>
    <w:rsid w:val="00A25B81"/>
    <w:rsid w:val="00A264AB"/>
    <w:rsid w:val="00A26A27"/>
    <w:rsid w:val="00A26B00"/>
    <w:rsid w:val="00A26C37"/>
    <w:rsid w:val="00A2703F"/>
    <w:rsid w:val="00A2720D"/>
    <w:rsid w:val="00A2729D"/>
    <w:rsid w:val="00A274DD"/>
    <w:rsid w:val="00A2787C"/>
    <w:rsid w:val="00A279FB"/>
    <w:rsid w:val="00A27A96"/>
    <w:rsid w:val="00A27C54"/>
    <w:rsid w:val="00A30192"/>
    <w:rsid w:val="00A303BF"/>
    <w:rsid w:val="00A3081B"/>
    <w:rsid w:val="00A309B9"/>
    <w:rsid w:val="00A30CC0"/>
    <w:rsid w:val="00A31B1C"/>
    <w:rsid w:val="00A31BDF"/>
    <w:rsid w:val="00A32B15"/>
    <w:rsid w:val="00A334F8"/>
    <w:rsid w:val="00A33719"/>
    <w:rsid w:val="00A3443B"/>
    <w:rsid w:val="00A34699"/>
    <w:rsid w:val="00A3491D"/>
    <w:rsid w:val="00A34C4F"/>
    <w:rsid w:val="00A35DC8"/>
    <w:rsid w:val="00A365B7"/>
    <w:rsid w:val="00A3687C"/>
    <w:rsid w:val="00A36951"/>
    <w:rsid w:val="00A36AA6"/>
    <w:rsid w:val="00A36C72"/>
    <w:rsid w:val="00A3710F"/>
    <w:rsid w:val="00A37761"/>
    <w:rsid w:val="00A37C0D"/>
    <w:rsid w:val="00A40651"/>
    <w:rsid w:val="00A40784"/>
    <w:rsid w:val="00A40926"/>
    <w:rsid w:val="00A40C48"/>
    <w:rsid w:val="00A41ADD"/>
    <w:rsid w:val="00A41E73"/>
    <w:rsid w:val="00A41F12"/>
    <w:rsid w:val="00A4236C"/>
    <w:rsid w:val="00A4281E"/>
    <w:rsid w:val="00A42AEE"/>
    <w:rsid w:val="00A42ECE"/>
    <w:rsid w:val="00A4403B"/>
    <w:rsid w:val="00A4404F"/>
    <w:rsid w:val="00A45853"/>
    <w:rsid w:val="00A458B5"/>
    <w:rsid w:val="00A45D7B"/>
    <w:rsid w:val="00A4664A"/>
    <w:rsid w:val="00A466DB"/>
    <w:rsid w:val="00A46719"/>
    <w:rsid w:val="00A468CB"/>
    <w:rsid w:val="00A468E0"/>
    <w:rsid w:val="00A46E3F"/>
    <w:rsid w:val="00A47057"/>
    <w:rsid w:val="00A47102"/>
    <w:rsid w:val="00A47375"/>
    <w:rsid w:val="00A47EBA"/>
    <w:rsid w:val="00A47F02"/>
    <w:rsid w:val="00A47F37"/>
    <w:rsid w:val="00A502F5"/>
    <w:rsid w:val="00A50D94"/>
    <w:rsid w:val="00A51138"/>
    <w:rsid w:val="00A511A6"/>
    <w:rsid w:val="00A5142C"/>
    <w:rsid w:val="00A51A54"/>
    <w:rsid w:val="00A51BF9"/>
    <w:rsid w:val="00A51E59"/>
    <w:rsid w:val="00A51F29"/>
    <w:rsid w:val="00A53337"/>
    <w:rsid w:val="00A5357B"/>
    <w:rsid w:val="00A53779"/>
    <w:rsid w:val="00A53CFE"/>
    <w:rsid w:val="00A5434F"/>
    <w:rsid w:val="00A54496"/>
    <w:rsid w:val="00A54730"/>
    <w:rsid w:val="00A55366"/>
    <w:rsid w:val="00A55727"/>
    <w:rsid w:val="00A55E64"/>
    <w:rsid w:val="00A55EB4"/>
    <w:rsid w:val="00A560E5"/>
    <w:rsid w:val="00A56CAC"/>
    <w:rsid w:val="00A5704E"/>
    <w:rsid w:val="00A5719B"/>
    <w:rsid w:val="00A57553"/>
    <w:rsid w:val="00A60238"/>
    <w:rsid w:val="00A6035C"/>
    <w:rsid w:val="00A6040E"/>
    <w:rsid w:val="00A60CF8"/>
    <w:rsid w:val="00A6108D"/>
    <w:rsid w:val="00A6150A"/>
    <w:rsid w:val="00A61A8F"/>
    <w:rsid w:val="00A61BDC"/>
    <w:rsid w:val="00A6205B"/>
    <w:rsid w:val="00A62189"/>
    <w:rsid w:val="00A6239D"/>
    <w:rsid w:val="00A64202"/>
    <w:rsid w:val="00A649AB"/>
    <w:rsid w:val="00A64D42"/>
    <w:rsid w:val="00A64E8A"/>
    <w:rsid w:val="00A650FC"/>
    <w:rsid w:val="00A65A79"/>
    <w:rsid w:val="00A66068"/>
    <w:rsid w:val="00A66103"/>
    <w:rsid w:val="00A667F6"/>
    <w:rsid w:val="00A66BE5"/>
    <w:rsid w:val="00A66FE5"/>
    <w:rsid w:val="00A6704F"/>
    <w:rsid w:val="00A67237"/>
    <w:rsid w:val="00A673E5"/>
    <w:rsid w:val="00A67431"/>
    <w:rsid w:val="00A6743F"/>
    <w:rsid w:val="00A675AB"/>
    <w:rsid w:val="00A67867"/>
    <w:rsid w:val="00A67A54"/>
    <w:rsid w:val="00A67A7F"/>
    <w:rsid w:val="00A67B6D"/>
    <w:rsid w:val="00A67CC8"/>
    <w:rsid w:val="00A67EA4"/>
    <w:rsid w:val="00A700BE"/>
    <w:rsid w:val="00A703CD"/>
    <w:rsid w:val="00A7061B"/>
    <w:rsid w:val="00A708EA"/>
    <w:rsid w:val="00A70A2E"/>
    <w:rsid w:val="00A70BFB"/>
    <w:rsid w:val="00A7121E"/>
    <w:rsid w:val="00A71B55"/>
    <w:rsid w:val="00A71DBA"/>
    <w:rsid w:val="00A71E67"/>
    <w:rsid w:val="00A71F67"/>
    <w:rsid w:val="00A720C7"/>
    <w:rsid w:val="00A72738"/>
    <w:rsid w:val="00A7350F"/>
    <w:rsid w:val="00A73EAC"/>
    <w:rsid w:val="00A74124"/>
    <w:rsid w:val="00A74CC6"/>
    <w:rsid w:val="00A7507D"/>
    <w:rsid w:val="00A75118"/>
    <w:rsid w:val="00A757CE"/>
    <w:rsid w:val="00A75D75"/>
    <w:rsid w:val="00A76227"/>
    <w:rsid w:val="00A76691"/>
    <w:rsid w:val="00A769F9"/>
    <w:rsid w:val="00A76AE5"/>
    <w:rsid w:val="00A76B36"/>
    <w:rsid w:val="00A76B8D"/>
    <w:rsid w:val="00A76E1E"/>
    <w:rsid w:val="00A770CE"/>
    <w:rsid w:val="00A77474"/>
    <w:rsid w:val="00A77F27"/>
    <w:rsid w:val="00A801C6"/>
    <w:rsid w:val="00A80C27"/>
    <w:rsid w:val="00A818ED"/>
    <w:rsid w:val="00A81A57"/>
    <w:rsid w:val="00A822C8"/>
    <w:rsid w:val="00A82391"/>
    <w:rsid w:val="00A823BE"/>
    <w:rsid w:val="00A8252C"/>
    <w:rsid w:val="00A82FD3"/>
    <w:rsid w:val="00A83286"/>
    <w:rsid w:val="00A83F24"/>
    <w:rsid w:val="00A8410C"/>
    <w:rsid w:val="00A84607"/>
    <w:rsid w:val="00A846DC"/>
    <w:rsid w:val="00A8471B"/>
    <w:rsid w:val="00A8517B"/>
    <w:rsid w:val="00A85E19"/>
    <w:rsid w:val="00A86323"/>
    <w:rsid w:val="00A87190"/>
    <w:rsid w:val="00A901BD"/>
    <w:rsid w:val="00A9053A"/>
    <w:rsid w:val="00A9132B"/>
    <w:rsid w:val="00A91457"/>
    <w:rsid w:val="00A9153C"/>
    <w:rsid w:val="00A91562"/>
    <w:rsid w:val="00A9169A"/>
    <w:rsid w:val="00A917C4"/>
    <w:rsid w:val="00A9285F"/>
    <w:rsid w:val="00A929CD"/>
    <w:rsid w:val="00A92AE8"/>
    <w:rsid w:val="00A93601"/>
    <w:rsid w:val="00A93CA1"/>
    <w:rsid w:val="00A93D67"/>
    <w:rsid w:val="00A94295"/>
    <w:rsid w:val="00A9596A"/>
    <w:rsid w:val="00A96B18"/>
    <w:rsid w:val="00A970BE"/>
    <w:rsid w:val="00A97316"/>
    <w:rsid w:val="00A97519"/>
    <w:rsid w:val="00A97856"/>
    <w:rsid w:val="00A97C41"/>
    <w:rsid w:val="00AA0306"/>
    <w:rsid w:val="00AA147E"/>
    <w:rsid w:val="00AA19FB"/>
    <w:rsid w:val="00AA1D9D"/>
    <w:rsid w:val="00AA26BF"/>
    <w:rsid w:val="00AA3A8E"/>
    <w:rsid w:val="00AA456A"/>
    <w:rsid w:val="00AA4F0D"/>
    <w:rsid w:val="00AA56FE"/>
    <w:rsid w:val="00AA5922"/>
    <w:rsid w:val="00AA6783"/>
    <w:rsid w:val="00AA6B67"/>
    <w:rsid w:val="00AA6CAC"/>
    <w:rsid w:val="00AA7232"/>
    <w:rsid w:val="00AA783D"/>
    <w:rsid w:val="00AA7863"/>
    <w:rsid w:val="00AB0855"/>
    <w:rsid w:val="00AB08E0"/>
    <w:rsid w:val="00AB0B97"/>
    <w:rsid w:val="00AB0C60"/>
    <w:rsid w:val="00AB0D34"/>
    <w:rsid w:val="00AB0D8E"/>
    <w:rsid w:val="00AB108E"/>
    <w:rsid w:val="00AB10E2"/>
    <w:rsid w:val="00AB1292"/>
    <w:rsid w:val="00AB1C73"/>
    <w:rsid w:val="00AB1DFE"/>
    <w:rsid w:val="00AB1FCB"/>
    <w:rsid w:val="00AB2214"/>
    <w:rsid w:val="00AB2285"/>
    <w:rsid w:val="00AB261C"/>
    <w:rsid w:val="00AB2773"/>
    <w:rsid w:val="00AB372B"/>
    <w:rsid w:val="00AB39B3"/>
    <w:rsid w:val="00AB39CC"/>
    <w:rsid w:val="00AB42E7"/>
    <w:rsid w:val="00AB4457"/>
    <w:rsid w:val="00AB4D24"/>
    <w:rsid w:val="00AB4DB9"/>
    <w:rsid w:val="00AB50FC"/>
    <w:rsid w:val="00AB593E"/>
    <w:rsid w:val="00AB6033"/>
    <w:rsid w:val="00AB66C7"/>
    <w:rsid w:val="00AB6C4E"/>
    <w:rsid w:val="00AB6FB4"/>
    <w:rsid w:val="00AB708E"/>
    <w:rsid w:val="00AB70C8"/>
    <w:rsid w:val="00AB7101"/>
    <w:rsid w:val="00AB72CC"/>
    <w:rsid w:val="00AB7673"/>
    <w:rsid w:val="00AB7A49"/>
    <w:rsid w:val="00AC0165"/>
    <w:rsid w:val="00AC017A"/>
    <w:rsid w:val="00AC02AE"/>
    <w:rsid w:val="00AC044A"/>
    <w:rsid w:val="00AC0EA7"/>
    <w:rsid w:val="00AC1112"/>
    <w:rsid w:val="00AC11A2"/>
    <w:rsid w:val="00AC1627"/>
    <w:rsid w:val="00AC17BD"/>
    <w:rsid w:val="00AC1E4A"/>
    <w:rsid w:val="00AC1EFC"/>
    <w:rsid w:val="00AC2072"/>
    <w:rsid w:val="00AC2706"/>
    <w:rsid w:val="00AC2860"/>
    <w:rsid w:val="00AC2CDD"/>
    <w:rsid w:val="00AC2E8C"/>
    <w:rsid w:val="00AC3049"/>
    <w:rsid w:val="00AC36A9"/>
    <w:rsid w:val="00AC3A8B"/>
    <w:rsid w:val="00AC3BE1"/>
    <w:rsid w:val="00AC4826"/>
    <w:rsid w:val="00AC4CF4"/>
    <w:rsid w:val="00AC4E63"/>
    <w:rsid w:val="00AC50FF"/>
    <w:rsid w:val="00AC527B"/>
    <w:rsid w:val="00AC59B3"/>
    <w:rsid w:val="00AC5A10"/>
    <w:rsid w:val="00AC5CB1"/>
    <w:rsid w:val="00AC5CDA"/>
    <w:rsid w:val="00AC5CFE"/>
    <w:rsid w:val="00AC5FCC"/>
    <w:rsid w:val="00AC6BD5"/>
    <w:rsid w:val="00AC6C5C"/>
    <w:rsid w:val="00AC75A6"/>
    <w:rsid w:val="00AC75AA"/>
    <w:rsid w:val="00AD0028"/>
    <w:rsid w:val="00AD0869"/>
    <w:rsid w:val="00AD08F6"/>
    <w:rsid w:val="00AD097A"/>
    <w:rsid w:val="00AD09F8"/>
    <w:rsid w:val="00AD0A1B"/>
    <w:rsid w:val="00AD0E63"/>
    <w:rsid w:val="00AD1005"/>
    <w:rsid w:val="00AD1F3A"/>
    <w:rsid w:val="00AD2AFD"/>
    <w:rsid w:val="00AD2D4A"/>
    <w:rsid w:val="00AD39D7"/>
    <w:rsid w:val="00AD3C05"/>
    <w:rsid w:val="00AD40BA"/>
    <w:rsid w:val="00AD44F4"/>
    <w:rsid w:val="00AD456F"/>
    <w:rsid w:val="00AD4A43"/>
    <w:rsid w:val="00AD5065"/>
    <w:rsid w:val="00AD5945"/>
    <w:rsid w:val="00AD5A55"/>
    <w:rsid w:val="00AD679F"/>
    <w:rsid w:val="00AD6B84"/>
    <w:rsid w:val="00AD6F3E"/>
    <w:rsid w:val="00AD79A7"/>
    <w:rsid w:val="00AD7B16"/>
    <w:rsid w:val="00AD7F49"/>
    <w:rsid w:val="00AE02FC"/>
    <w:rsid w:val="00AE044D"/>
    <w:rsid w:val="00AE0A7D"/>
    <w:rsid w:val="00AE1315"/>
    <w:rsid w:val="00AE1DB0"/>
    <w:rsid w:val="00AE22C0"/>
    <w:rsid w:val="00AE260F"/>
    <w:rsid w:val="00AE2972"/>
    <w:rsid w:val="00AE2BAF"/>
    <w:rsid w:val="00AE2E8A"/>
    <w:rsid w:val="00AE2F24"/>
    <w:rsid w:val="00AE34D1"/>
    <w:rsid w:val="00AE4AA9"/>
    <w:rsid w:val="00AE4D3D"/>
    <w:rsid w:val="00AE4F3B"/>
    <w:rsid w:val="00AE582C"/>
    <w:rsid w:val="00AE5BB0"/>
    <w:rsid w:val="00AE5FFB"/>
    <w:rsid w:val="00AE60EB"/>
    <w:rsid w:val="00AE673F"/>
    <w:rsid w:val="00AE684A"/>
    <w:rsid w:val="00AE689C"/>
    <w:rsid w:val="00AE6A31"/>
    <w:rsid w:val="00AE6DB3"/>
    <w:rsid w:val="00AE6F64"/>
    <w:rsid w:val="00AE76FA"/>
    <w:rsid w:val="00AE7732"/>
    <w:rsid w:val="00AE774F"/>
    <w:rsid w:val="00AE783A"/>
    <w:rsid w:val="00AE7841"/>
    <w:rsid w:val="00AF03F8"/>
    <w:rsid w:val="00AF0440"/>
    <w:rsid w:val="00AF0465"/>
    <w:rsid w:val="00AF0927"/>
    <w:rsid w:val="00AF13BA"/>
    <w:rsid w:val="00AF1642"/>
    <w:rsid w:val="00AF17CF"/>
    <w:rsid w:val="00AF1815"/>
    <w:rsid w:val="00AF2A35"/>
    <w:rsid w:val="00AF327B"/>
    <w:rsid w:val="00AF33D7"/>
    <w:rsid w:val="00AF39AB"/>
    <w:rsid w:val="00AF41EC"/>
    <w:rsid w:val="00AF452C"/>
    <w:rsid w:val="00AF4AC3"/>
    <w:rsid w:val="00AF4DE9"/>
    <w:rsid w:val="00AF4EA8"/>
    <w:rsid w:val="00AF50EB"/>
    <w:rsid w:val="00AF512C"/>
    <w:rsid w:val="00AF5874"/>
    <w:rsid w:val="00AF5889"/>
    <w:rsid w:val="00AF5C05"/>
    <w:rsid w:val="00AF6804"/>
    <w:rsid w:val="00AF6807"/>
    <w:rsid w:val="00AF7BCF"/>
    <w:rsid w:val="00B00042"/>
    <w:rsid w:val="00B0063D"/>
    <w:rsid w:val="00B00AB4"/>
    <w:rsid w:val="00B00C6A"/>
    <w:rsid w:val="00B00E60"/>
    <w:rsid w:val="00B00F33"/>
    <w:rsid w:val="00B00F6F"/>
    <w:rsid w:val="00B010FE"/>
    <w:rsid w:val="00B0135D"/>
    <w:rsid w:val="00B017F6"/>
    <w:rsid w:val="00B01DF7"/>
    <w:rsid w:val="00B02386"/>
    <w:rsid w:val="00B02411"/>
    <w:rsid w:val="00B025A5"/>
    <w:rsid w:val="00B0326A"/>
    <w:rsid w:val="00B0367F"/>
    <w:rsid w:val="00B03A3E"/>
    <w:rsid w:val="00B03C10"/>
    <w:rsid w:val="00B03D7A"/>
    <w:rsid w:val="00B04324"/>
    <w:rsid w:val="00B0447F"/>
    <w:rsid w:val="00B04AA2"/>
    <w:rsid w:val="00B0516D"/>
    <w:rsid w:val="00B05904"/>
    <w:rsid w:val="00B05B28"/>
    <w:rsid w:val="00B05FD5"/>
    <w:rsid w:val="00B063E0"/>
    <w:rsid w:val="00B064ED"/>
    <w:rsid w:val="00B0679A"/>
    <w:rsid w:val="00B07722"/>
    <w:rsid w:val="00B101D3"/>
    <w:rsid w:val="00B11164"/>
    <w:rsid w:val="00B114DF"/>
    <w:rsid w:val="00B115BB"/>
    <w:rsid w:val="00B11925"/>
    <w:rsid w:val="00B11D18"/>
    <w:rsid w:val="00B1264A"/>
    <w:rsid w:val="00B12D5E"/>
    <w:rsid w:val="00B1342F"/>
    <w:rsid w:val="00B1348D"/>
    <w:rsid w:val="00B135E6"/>
    <w:rsid w:val="00B13A78"/>
    <w:rsid w:val="00B1459A"/>
    <w:rsid w:val="00B14A98"/>
    <w:rsid w:val="00B15F28"/>
    <w:rsid w:val="00B163D9"/>
    <w:rsid w:val="00B164AE"/>
    <w:rsid w:val="00B16597"/>
    <w:rsid w:val="00B16972"/>
    <w:rsid w:val="00B16B6C"/>
    <w:rsid w:val="00B16C28"/>
    <w:rsid w:val="00B16DEC"/>
    <w:rsid w:val="00B17915"/>
    <w:rsid w:val="00B205CA"/>
    <w:rsid w:val="00B213E9"/>
    <w:rsid w:val="00B21730"/>
    <w:rsid w:val="00B217CD"/>
    <w:rsid w:val="00B21809"/>
    <w:rsid w:val="00B2280A"/>
    <w:rsid w:val="00B22DAC"/>
    <w:rsid w:val="00B232E1"/>
    <w:rsid w:val="00B2330E"/>
    <w:rsid w:val="00B24387"/>
    <w:rsid w:val="00B2454E"/>
    <w:rsid w:val="00B249DC"/>
    <w:rsid w:val="00B24B9D"/>
    <w:rsid w:val="00B2523E"/>
    <w:rsid w:val="00B254CB"/>
    <w:rsid w:val="00B262C1"/>
    <w:rsid w:val="00B26998"/>
    <w:rsid w:val="00B26AA8"/>
    <w:rsid w:val="00B27212"/>
    <w:rsid w:val="00B27664"/>
    <w:rsid w:val="00B276CC"/>
    <w:rsid w:val="00B27F99"/>
    <w:rsid w:val="00B30055"/>
    <w:rsid w:val="00B30068"/>
    <w:rsid w:val="00B303A0"/>
    <w:rsid w:val="00B3056D"/>
    <w:rsid w:val="00B308BD"/>
    <w:rsid w:val="00B30D2B"/>
    <w:rsid w:val="00B30FD2"/>
    <w:rsid w:val="00B31233"/>
    <w:rsid w:val="00B3150E"/>
    <w:rsid w:val="00B3194F"/>
    <w:rsid w:val="00B31BD3"/>
    <w:rsid w:val="00B31C11"/>
    <w:rsid w:val="00B32251"/>
    <w:rsid w:val="00B32EE5"/>
    <w:rsid w:val="00B32F78"/>
    <w:rsid w:val="00B3348B"/>
    <w:rsid w:val="00B3389C"/>
    <w:rsid w:val="00B35688"/>
    <w:rsid w:val="00B3592E"/>
    <w:rsid w:val="00B3673F"/>
    <w:rsid w:val="00B3693F"/>
    <w:rsid w:val="00B36CC7"/>
    <w:rsid w:val="00B36E02"/>
    <w:rsid w:val="00B36F2A"/>
    <w:rsid w:val="00B36FA8"/>
    <w:rsid w:val="00B374C9"/>
    <w:rsid w:val="00B37898"/>
    <w:rsid w:val="00B379A2"/>
    <w:rsid w:val="00B37AF0"/>
    <w:rsid w:val="00B37D4D"/>
    <w:rsid w:val="00B401D6"/>
    <w:rsid w:val="00B402CC"/>
    <w:rsid w:val="00B415D1"/>
    <w:rsid w:val="00B416B4"/>
    <w:rsid w:val="00B4178C"/>
    <w:rsid w:val="00B417E9"/>
    <w:rsid w:val="00B419D8"/>
    <w:rsid w:val="00B41F54"/>
    <w:rsid w:val="00B4228A"/>
    <w:rsid w:val="00B426BB"/>
    <w:rsid w:val="00B429E1"/>
    <w:rsid w:val="00B42DC9"/>
    <w:rsid w:val="00B42FCC"/>
    <w:rsid w:val="00B4372F"/>
    <w:rsid w:val="00B43993"/>
    <w:rsid w:val="00B43ABC"/>
    <w:rsid w:val="00B449D9"/>
    <w:rsid w:val="00B44BDC"/>
    <w:rsid w:val="00B455B6"/>
    <w:rsid w:val="00B456A8"/>
    <w:rsid w:val="00B4596E"/>
    <w:rsid w:val="00B46BC1"/>
    <w:rsid w:val="00B47135"/>
    <w:rsid w:val="00B47738"/>
    <w:rsid w:val="00B47876"/>
    <w:rsid w:val="00B47E70"/>
    <w:rsid w:val="00B503C1"/>
    <w:rsid w:val="00B505AF"/>
    <w:rsid w:val="00B5133B"/>
    <w:rsid w:val="00B51806"/>
    <w:rsid w:val="00B519EB"/>
    <w:rsid w:val="00B51AC6"/>
    <w:rsid w:val="00B51CEC"/>
    <w:rsid w:val="00B52CA8"/>
    <w:rsid w:val="00B53293"/>
    <w:rsid w:val="00B5340F"/>
    <w:rsid w:val="00B534C5"/>
    <w:rsid w:val="00B53B73"/>
    <w:rsid w:val="00B542DE"/>
    <w:rsid w:val="00B5439F"/>
    <w:rsid w:val="00B545D8"/>
    <w:rsid w:val="00B545DF"/>
    <w:rsid w:val="00B546F9"/>
    <w:rsid w:val="00B5585C"/>
    <w:rsid w:val="00B558FE"/>
    <w:rsid w:val="00B5595F"/>
    <w:rsid w:val="00B55CF7"/>
    <w:rsid w:val="00B56A0E"/>
    <w:rsid w:val="00B57174"/>
    <w:rsid w:val="00B57559"/>
    <w:rsid w:val="00B575E4"/>
    <w:rsid w:val="00B57B01"/>
    <w:rsid w:val="00B57F85"/>
    <w:rsid w:val="00B60141"/>
    <w:rsid w:val="00B603BE"/>
    <w:rsid w:val="00B613A0"/>
    <w:rsid w:val="00B614B9"/>
    <w:rsid w:val="00B61702"/>
    <w:rsid w:val="00B61D91"/>
    <w:rsid w:val="00B622AF"/>
    <w:rsid w:val="00B625E4"/>
    <w:rsid w:val="00B62A93"/>
    <w:rsid w:val="00B62C85"/>
    <w:rsid w:val="00B63077"/>
    <w:rsid w:val="00B635A2"/>
    <w:rsid w:val="00B6375A"/>
    <w:rsid w:val="00B64A13"/>
    <w:rsid w:val="00B6532D"/>
    <w:rsid w:val="00B65912"/>
    <w:rsid w:val="00B666F9"/>
    <w:rsid w:val="00B66A87"/>
    <w:rsid w:val="00B66E8D"/>
    <w:rsid w:val="00B67E5D"/>
    <w:rsid w:val="00B70988"/>
    <w:rsid w:val="00B712D9"/>
    <w:rsid w:val="00B71571"/>
    <w:rsid w:val="00B7185B"/>
    <w:rsid w:val="00B71CD3"/>
    <w:rsid w:val="00B71D20"/>
    <w:rsid w:val="00B724EC"/>
    <w:rsid w:val="00B72696"/>
    <w:rsid w:val="00B72A5F"/>
    <w:rsid w:val="00B72B3A"/>
    <w:rsid w:val="00B72E67"/>
    <w:rsid w:val="00B72E8D"/>
    <w:rsid w:val="00B73D07"/>
    <w:rsid w:val="00B73E74"/>
    <w:rsid w:val="00B74CD0"/>
    <w:rsid w:val="00B74EC5"/>
    <w:rsid w:val="00B75090"/>
    <w:rsid w:val="00B7525E"/>
    <w:rsid w:val="00B75B82"/>
    <w:rsid w:val="00B75C00"/>
    <w:rsid w:val="00B75C5C"/>
    <w:rsid w:val="00B75FD1"/>
    <w:rsid w:val="00B7627B"/>
    <w:rsid w:val="00B76364"/>
    <w:rsid w:val="00B764AE"/>
    <w:rsid w:val="00B768A3"/>
    <w:rsid w:val="00B7696B"/>
    <w:rsid w:val="00B76EA9"/>
    <w:rsid w:val="00B76F1E"/>
    <w:rsid w:val="00B770F0"/>
    <w:rsid w:val="00B778AF"/>
    <w:rsid w:val="00B77C85"/>
    <w:rsid w:val="00B803DE"/>
    <w:rsid w:val="00B8060B"/>
    <w:rsid w:val="00B808CB"/>
    <w:rsid w:val="00B80EF1"/>
    <w:rsid w:val="00B8146D"/>
    <w:rsid w:val="00B81CB8"/>
    <w:rsid w:val="00B829D1"/>
    <w:rsid w:val="00B82DD4"/>
    <w:rsid w:val="00B83451"/>
    <w:rsid w:val="00B83649"/>
    <w:rsid w:val="00B83A80"/>
    <w:rsid w:val="00B84316"/>
    <w:rsid w:val="00B844FF"/>
    <w:rsid w:val="00B8460A"/>
    <w:rsid w:val="00B84B7C"/>
    <w:rsid w:val="00B84F5A"/>
    <w:rsid w:val="00B850D0"/>
    <w:rsid w:val="00B8521C"/>
    <w:rsid w:val="00B8528C"/>
    <w:rsid w:val="00B8589A"/>
    <w:rsid w:val="00B85F1E"/>
    <w:rsid w:val="00B87D65"/>
    <w:rsid w:val="00B87E41"/>
    <w:rsid w:val="00B9005E"/>
    <w:rsid w:val="00B90291"/>
    <w:rsid w:val="00B919D5"/>
    <w:rsid w:val="00B91E40"/>
    <w:rsid w:val="00B922CE"/>
    <w:rsid w:val="00B92318"/>
    <w:rsid w:val="00B92602"/>
    <w:rsid w:val="00B934DF"/>
    <w:rsid w:val="00B93589"/>
    <w:rsid w:val="00B9382C"/>
    <w:rsid w:val="00B939CE"/>
    <w:rsid w:val="00B94111"/>
    <w:rsid w:val="00B943AD"/>
    <w:rsid w:val="00B944D6"/>
    <w:rsid w:val="00B9459E"/>
    <w:rsid w:val="00B9481E"/>
    <w:rsid w:val="00B9499E"/>
    <w:rsid w:val="00B94A75"/>
    <w:rsid w:val="00B94C86"/>
    <w:rsid w:val="00B94ED6"/>
    <w:rsid w:val="00B94F57"/>
    <w:rsid w:val="00B960FE"/>
    <w:rsid w:val="00B96B81"/>
    <w:rsid w:val="00B96E52"/>
    <w:rsid w:val="00B974DE"/>
    <w:rsid w:val="00B9796F"/>
    <w:rsid w:val="00B97BAA"/>
    <w:rsid w:val="00B97BAD"/>
    <w:rsid w:val="00BA01DC"/>
    <w:rsid w:val="00BA08F8"/>
    <w:rsid w:val="00BA0910"/>
    <w:rsid w:val="00BA0CAB"/>
    <w:rsid w:val="00BA17CD"/>
    <w:rsid w:val="00BA19F0"/>
    <w:rsid w:val="00BA2103"/>
    <w:rsid w:val="00BA2D04"/>
    <w:rsid w:val="00BA3196"/>
    <w:rsid w:val="00BA3446"/>
    <w:rsid w:val="00BA38F2"/>
    <w:rsid w:val="00BA3A21"/>
    <w:rsid w:val="00BA4430"/>
    <w:rsid w:val="00BA4A8D"/>
    <w:rsid w:val="00BA542D"/>
    <w:rsid w:val="00BA57C1"/>
    <w:rsid w:val="00BA5C51"/>
    <w:rsid w:val="00BA5D47"/>
    <w:rsid w:val="00BA62AA"/>
    <w:rsid w:val="00BA6CBC"/>
    <w:rsid w:val="00BA6E7D"/>
    <w:rsid w:val="00BA707E"/>
    <w:rsid w:val="00BA76D3"/>
    <w:rsid w:val="00BA77E7"/>
    <w:rsid w:val="00BA78C4"/>
    <w:rsid w:val="00BA7974"/>
    <w:rsid w:val="00BA7B9E"/>
    <w:rsid w:val="00BB0889"/>
    <w:rsid w:val="00BB08A8"/>
    <w:rsid w:val="00BB0C59"/>
    <w:rsid w:val="00BB145C"/>
    <w:rsid w:val="00BB1505"/>
    <w:rsid w:val="00BB1A71"/>
    <w:rsid w:val="00BB2586"/>
    <w:rsid w:val="00BB2B04"/>
    <w:rsid w:val="00BB31BF"/>
    <w:rsid w:val="00BB35CE"/>
    <w:rsid w:val="00BB383B"/>
    <w:rsid w:val="00BB40A2"/>
    <w:rsid w:val="00BB410B"/>
    <w:rsid w:val="00BB453F"/>
    <w:rsid w:val="00BB45E6"/>
    <w:rsid w:val="00BB4E27"/>
    <w:rsid w:val="00BB534C"/>
    <w:rsid w:val="00BB5CA8"/>
    <w:rsid w:val="00BB6980"/>
    <w:rsid w:val="00BB728D"/>
    <w:rsid w:val="00BB74F2"/>
    <w:rsid w:val="00BB75EA"/>
    <w:rsid w:val="00BB77A5"/>
    <w:rsid w:val="00BB79A3"/>
    <w:rsid w:val="00BB7E78"/>
    <w:rsid w:val="00BC0E18"/>
    <w:rsid w:val="00BC1253"/>
    <w:rsid w:val="00BC1C17"/>
    <w:rsid w:val="00BC1E72"/>
    <w:rsid w:val="00BC1FBA"/>
    <w:rsid w:val="00BC3030"/>
    <w:rsid w:val="00BC3097"/>
    <w:rsid w:val="00BC30B0"/>
    <w:rsid w:val="00BC365E"/>
    <w:rsid w:val="00BC38AC"/>
    <w:rsid w:val="00BC482C"/>
    <w:rsid w:val="00BC4835"/>
    <w:rsid w:val="00BC48DA"/>
    <w:rsid w:val="00BC49A4"/>
    <w:rsid w:val="00BC49ED"/>
    <w:rsid w:val="00BC4A45"/>
    <w:rsid w:val="00BC4ABA"/>
    <w:rsid w:val="00BC4E93"/>
    <w:rsid w:val="00BC52BC"/>
    <w:rsid w:val="00BC5628"/>
    <w:rsid w:val="00BC5644"/>
    <w:rsid w:val="00BC58A2"/>
    <w:rsid w:val="00BC59ED"/>
    <w:rsid w:val="00BC5AAE"/>
    <w:rsid w:val="00BC5D0F"/>
    <w:rsid w:val="00BC5DC9"/>
    <w:rsid w:val="00BC6880"/>
    <w:rsid w:val="00BC6AF2"/>
    <w:rsid w:val="00BC6CB6"/>
    <w:rsid w:val="00BC6F01"/>
    <w:rsid w:val="00BC722E"/>
    <w:rsid w:val="00BC72A9"/>
    <w:rsid w:val="00BC76EB"/>
    <w:rsid w:val="00BC7938"/>
    <w:rsid w:val="00BD0602"/>
    <w:rsid w:val="00BD07CD"/>
    <w:rsid w:val="00BD0C1F"/>
    <w:rsid w:val="00BD0E6B"/>
    <w:rsid w:val="00BD0FB9"/>
    <w:rsid w:val="00BD1AED"/>
    <w:rsid w:val="00BD1B6F"/>
    <w:rsid w:val="00BD1DAE"/>
    <w:rsid w:val="00BD29A8"/>
    <w:rsid w:val="00BD29D3"/>
    <w:rsid w:val="00BD414F"/>
    <w:rsid w:val="00BD42C8"/>
    <w:rsid w:val="00BD42F0"/>
    <w:rsid w:val="00BD43D7"/>
    <w:rsid w:val="00BD44EF"/>
    <w:rsid w:val="00BD4527"/>
    <w:rsid w:val="00BD51D5"/>
    <w:rsid w:val="00BD5902"/>
    <w:rsid w:val="00BD5B2F"/>
    <w:rsid w:val="00BD5D5F"/>
    <w:rsid w:val="00BD5E05"/>
    <w:rsid w:val="00BD6342"/>
    <w:rsid w:val="00BD6722"/>
    <w:rsid w:val="00BD67D0"/>
    <w:rsid w:val="00BD683A"/>
    <w:rsid w:val="00BD6922"/>
    <w:rsid w:val="00BD6B88"/>
    <w:rsid w:val="00BD728F"/>
    <w:rsid w:val="00BD7724"/>
    <w:rsid w:val="00BD7850"/>
    <w:rsid w:val="00BD795F"/>
    <w:rsid w:val="00BD7D19"/>
    <w:rsid w:val="00BD7DB6"/>
    <w:rsid w:val="00BE058E"/>
    <w:rsid w:val="00BE059F"/>
    <w:rsid w:val="00BE08B7"/>
    <w:rsid w:val="00BE093D"/>
    <w:rsid w:val="00BE0D75"/>
    <w:rsid w:val="00BE146F"/>
    <w:rsid w:val="00BE1BAC"/>
    <w:rsid w:val="00BE2133"/>
    <w:rsid w:val="00BE23E2"/>
    <w:rsid w:val="00BE2D60"/>
    <w:rsid w:val="00BE33E2"/>
    <w:rsid w:val="00BE3A7D"/>
    <w:rsid w:val="00BE4673"/>
    <w:rsid w:val="00BE4C6C"/>
    <w:rsid w:val="00BE5026"/>
    <w:rsid w:val="00BE627F"/>
    <w:rsid w:val="00BE7172"/>
    <w:rsid w:val="00BE7211"/>
    <w:rsid w:val="00BE77EE"/>
    <w:rsid w:val="00BE7BAC"/>
    <w:rsid w:val="00BE7EB5"/>
    <w:rsid w:val="00BF0F55"/>
    <w:rsid w:val="00BF1138"/>
    <w:rsid w:val="00BF12AA"/>
    <w:rsid w:val="00BF164A"/>
    <w:rsid w:val="00BF1695"/>
    <w:rsid w:val="00BF19AB"/>
    <w:rsid w:val="00BF2092"/>
    <w:rsid w:val="00BF2727"/>
    <w:rsid w:val="00BF27B0"/>
    <w:rsid w:val="00BF2BBB"/>
    <w:rsid w:val="00BF2FAD"/>
    <w:rsid w:val="00BF36FA"/>
    <w:rsid w:val="00BF3946"/>
    <w:rsid w:val="00BF42B1"/>
    <w:rsid w:val="00BF4964"/>
    <w:rsid w:val="00BF4C49"/>
    <w:rsid w:val="00BF4C74"/>
    <w:rsid w:val="00BF5062"/>
    <w:rsid w:val="00BF5133"/>
    <w:rsid w:val="00BF5522"/>
    <w:rsid w:val="00BF562C"/>
    <w:rsid w:val="00BF5968"/>
    <w:rsid w:val="00BF5D1F"/>
    <w:rsid w:val="00BF6034"/>
    <w:rsid w:val="00BF6318"/>
    <w:rsid w:val="00BF6D59"/>
    <w:rsid w:val="00BF7920"/>
    <w:rsid w:val="00BF79D3"/>
    <w:rsid w:val="00BF7A72"/>
    <w:rsid w:val="00BF7A7B"/>
    <w:rsid w:val="00BF7D04"/>
    <w:rsid w:val="00BF7F45"/>
    <w:rsid w:val="00C00250"/>
    <w:rsid w:val="00C01EDC"/>
    <w:rsid w:val="00C02D35"/>
    <w:rsid w:val="00C02E8F"/>
    <w:rsid w:val="00C03B50"/>
    <w:rsid w:val="00C03B9A"/>
    <w:rsid w:val="00C03BEC"/>
    <w:rsid w:val="00C0410C"/>
    <w:rsid w:val="00C0455C"/>
    <w:rsid w:val="00C0478C"/>
    <w:rsid w:val="00C04C6E"/>
    <w:rsid w:val="00C051EF"/>
    <w:rsid w:val="00C05242"/>
    <w:rsid w:val="00C067EA"/>
    <w:rsid w:val="00C069F0"/>
    <w:rsid w:val="00C0786E"/>
    <w:rsid w:val="00C07D37"/>
    <w:rsid w:val="00C11632"/>
    <w:rsid w:val="00C116D4"/>
    <w:rsid w:val="00C119E9"/>
    <w:rsid w:val="00C11CC8"/>
    <w:rsid w:val="00C11CDC"/>
    <w:rsid w:val="00C1242D"/>
    <w:rsid w:val="00C129EB"/>
    <w:rsid w:val="00C12A4C"/>
    <w:rsid w:val="00C12AD9"/>
    <w:rsid w:val="00C13283"/>
    <w:rsid w:val="00C132D8"/>
    <w:rsid w:val="00C133FD"/>
    <w:rsid w:val="00C136FF"/>
    <w:rsid w:val="00C13F08"/>
    <w:rsid w:val="00C1456B"/>
    <w:rsid w:val="00C14843"/>
    <w:rsid w:val="00C14851"/>
    <w:rsid w:val="00C14994"/>
    <w:rsid w:val="00C14AFC"/>
    <w:rsid w:val="00C14B91"/>
    <w:rsid w:val="00C151CA"/>
    <w:rsid w:val="00C15C50"/>
    <w:rsid w:val="00C15CA2"/>
    <w:rsid w:val="00C162DF"/>
    <w:rsid w:val="00C1674F"/>
    <w:rsid w:val="00C17287"/>
    <w:rsid w:val="00C17316"/>
    <w:rsid w:val="00C176F8"/>
    <w:rsid w:val="00C179A4"/>
    <w:rsid w:val="00C20614"/>
    <w:rsid w:val="00C20EF7"/>
    <w:rsid w:val="00C210DF"/>
    <w:rsid w:val="00C212B3"/>
    <w:rsid w:val="00C21506"/>
    <w:rsid w:val="00C2164A"/>
    <w:rsid w:val="00C22023"/>
    <w:rsid w:val="00C2210B"/>
    <w:rsid w:val="00C22AFF"/>
    <w:rsid w:val="00C237E3"/>
    <w:rsid w:val="00C238DB"/>
    <w:rsid w:val="00C23967"/>
    <w:rsid w:val="00C239E1"/>
    <w:rsid w:val="00C23F1B"/>
    <w:rsid w:val="00C2494F"/>
    <w:rsid w:val="00C24A98"/>
    <w:rsid w:val="00C24D59"/>
    <w:rsid w:val="00C24F38"/>
    <w:rsid w:val="00C255D2"/>
    <w:rsid w:val="00C25896"/>
    <w:rsid w:val="00C265B6"/>
    <w:rsid w:val="00C26836"/>
    <w:rsid w:val="00C2694E"/>
    <w:rsid w:val="00C26E00"/>
    <w:rsid w:val="00C26F28"/>
    <w:rsid w:val="00C27379"/>
    <w:rsid w:val="00C273BD"/>
    <w:rsid w:val="00C2749D"/>
    <w:rsid w:val="00C27647"/>
    <w:rsid w:val="00C3006F"/>
    <w:rsid w:val="00C307AC"/>
    <w:rsid w:val="00C31119"/>
    <w:rsid w:val="00C316F0"/>
    <w:rsid w:val="00C3208A"/>
    <w:rsid w:val="00C321D1"/>
    <w:rsid w:val="00C322B9"/>
    <w:rsid w:val="00C32B05"/>
    <w:rsid w:val="00C33395"/>
    <w:rsid w:val="00C3341A"/>
    <w:rsid w:val="00C33449"/>
    <w:rsid w:val="00C335F6"/>
    <w:rsid w:val="00C3374A"/>
    <w:rsid w:val="00C33754"/>
    <w:rsid w:val="00C34582"/>
    <w:rsid w:val="00C3497F"/>
    <w:rsid w:val="00C35123"/>
    <w:rsid w:val="00C35341"/>
    <w:rsid w:val="00C35644"/>
    <w:rsid w:val="00C3575C"/>
    <w:rsid w:val="00C35A87"/>
    <w:rsid w:val="00C36025"/>
    <w:rsid w:val="00C361B0"/>
    <w:rsid w:val="00C363CB"/>
    <w:rsid w:val="00C36EE6"/>
    <w:rsid w:val="00C36FA8"/>
    <w:rsid w:val="00C37F1A"/>
    <w:rsid w:val="00C40595"/>
    <w:rsid w:val="00C408C6"/>
    <w:rsid w:val="00C4162E"/>
    <w:rsid w:val="00C41C9D"/>
    <w:rsid w:val="00C41FC7"/>
    <w:rsid w:val="00C4232C"/>
    <w:rsid w:val="00C42B11"/>
    <w:rsid w:val="00C4301F"/>
    <w:rsid w:val="00C43D75"/>
    <w:rsid w:val="00C444BE"/>
    <w:rsid w:val="00C44607"/>
    <w:rsid w:val="00C446CA"/>
    <w:rsid w:val="00C44B06"/>
    <w:rsid w:val="00C44F18"/>
    <w:rsid w:val="00C458D8"/>
    <w:rsid w:val="00C45970"/>
    <w:rsid w:val="00C45EA7"/>
    <w:rsid w:val="00C46918"/>
    <w:rsid w:val="00C47019"/>
    <w:rsid w:val="00C471C0"/>
    <w:rsid w:val="00C47714"/>
    <w:rsid w:val="00C47A33"/>
    <w:rsid w:val="00C47AC8"/>
    <w:rsid w:val="00C5037D"/>
    <w:rsid w:val="00C50500"/>
    <w:rsid w:val="00C50F92"/>
    <w:rsid w:val="00C51D16"/>
    <w:rsid w:val="00C523E6"/>
    <w:rsid w:val="00C5295E"/>
    <w:rsid w:val="00C52C75"/>
    <w:rsid w:val="00C52EFC"/>
    <w:rsid w:val="00C52FC9"/>
    <w:rsid w:val="00C53044"/>
    <w:rsid w:val="00C53549"/>
    <w:rsid w:val="00C53AD4"/>
    <w:rsid w:val="00C53FE5"/>
    <w:rsid w:val="00C541A7"/>
    <w:rsid w:val="00C54885"/>
    <w:rsid w:val="00C54A82"/>
    <w:rsid w:val="00C54C6C"/>
    <w:rsid w:val="00C54EF0"/>
    <w:rsid w:val="00C553B4"/>
    <w:rsid w:val="00C554D9"/>
    <w:rsid w:val="00C560DD"/>
    <w:rsid w:val="00C5664A"/>
    <w:rsid w:val="00C569FE"/>
    <w:rsid w:val="00C56B89"/>
    <w:rsid w:val="00C56F0A"/>
    <w:rsid w:val="00C57868"/>
    <w:rsid w:val="00C5787B"/>
    <w:rsid w:val="00C579FB"/>
    <w:rsid w:val="00C6086C"/>
    <w:rsid w:val="00C60C47"/>
    <w:rsid w:val="00C60F8B"/>
    <w:rsid w:val="00C6123F"/>
    <w:rsid w:val="00C61285"/>
    <w:rsid w:val="00C61444"/>
    <w:rsid w:val="00C61AE9"/>
    <w:rsid w:val="00C626CD"/>
    <w:rsid w:val="00C63719"/>
    <w:rsid w:val="00C63838"/>
    <w:rsid w:val="00C639DA"/>
    <w:rsid w:val="00C63A20"/>
    <w:rsid w:val="00C63D41"/>
    <w:rsid w:val="00C6477E"/>
    <w:rsid w:val="00C64943"/>
    <w:rsid w:val="00C64C2E"/>
    <w:rsid w:val="00C6520C"/>
    <w:rsid w:val="00C6587A"/>
    <w:rsid w:val="00C664CC"/>
    <w:rsid w:val="00C666ED"/>
    <w:rsid w:val="00C66F6C"/>
    <w:rsid w:val="00C67C21"/>
    <w:rsid w:val="00C70155"/>
    <w:rsid w:val="00C702B6"/>
    <w:rsid w:val="00C70714"/>
    <w:rsid w:val="00C70803"/>
    <w:rsid w:val="00C71561"/>
    <w:rsid w:val="00C7160F"/>
    <w:rsid w:val="00C71C38"/>
    <w:rsid w:val="00C725D8"/>
    <w:rsid w:val="00C738F7"/>
    <w:rsid w:val="00C7488A"/>
    <w:rsid w:val="00C74C5B"/>
    <w:rsid w:val="00C751EE"/>
    <w:rsid w:val="00C75662"/>
    <w:rsid w:val="00C75682"/>
    <w:rsid w:val="00C75755"/>
    <w:rsid w:val="00C758BB"/>
    <w:rsid w:val="00C75C50"/>
    <w:rsid w:val="00C75D8D"/>
    <w:rsid w:val="00C762A7"/>
    <w:rsid w:val="00C762BB"/>
    <w:rsid w:val="00C766E0"/>
    <w:rsid w:val="00C76A47"/>
    <w:rsid w:val="00C76C21"/>
    <w:rsid w:val="00C7701A"/>
    <w:rsid w:val="00C777AE"/>
    <w:rsid w:val="00C77EA3"/>
    <w:rsid w:val="00C80002"/>
    <w:rsid w:val="00C8042E"/>
    <w:rsid w:val="00C80633"/>
    <w:rsid w:val="00C80A4D"/>
    <w:rsid w:val="00C80D26"/>
    <w:rsid w:val="00C81823"/>
    <w:rsid w:val="00C828E7"/>
    <w:rsid w:val="00C82D49"/>
    <w:rsid w:val="00C8328F"/>
    <w:rsid w:val="00C83826"/>
    <w:rsid w:val="00C83B24"/>
    <w:rsid w:val="00C83D50"/>
    <w:rsid w:val="00C83E1B"/>
    <w:rsid w:val="00C84559"/>
    <w:rsid w:val="00C8500E"/>
    <w:rsid w:val="00C85213"/>
    <w:rsid w:val="00C8521F"/>
    <w:rsid w:val="00C85252"/>
    <w:rsid w:val="00C8544C"/>
    <w:rsid w:val="00C858CB"/>
    <w:rsid w:val="00C85B01"/>
    <w:rsid w:val="00C85B6D"/>
    <w:rsid w:val="00C85C69"/>
    <w:rsid w:val="00C85F3F"/>
    <w:rsid w:val="00C86305"/>
    <w:rsid w:val="00C866BC"/>
    <w:rsid w:val="00C86775"/>
    <w:rsid w:val="00C86DEF"/>
    <w:rsid w:val="00C86F64"/>
    <w:rsid w:val="00C8716B"/>
    <w:rsid w:val="00C8747E"/>
    <w:rsid w:val="00C87EF3"/>
    <w:rsid w:val="00C90001"/>
    <w:rsid w:val="00C9056D"/>
    <w:rsid w:val="00C908EC"/>
    <w:rsid w:val="00C90981"/>
    <w:rsid w:val="00C909BD"/>
    <w:rsid w:val="00C90EF7"/>
    <w:rsid w:val="00C91294"/>
    <w:rsid w:val="00C91C16"/>
    <w:rsid w:val="00C92425"/>
    <w:rsid w:val="00C9249E"/>
    <w:rsid w:val="00C925A7"/>
    <w:rsid w:val="00C925B5"/>
    <w:rsid w:val="00C92DC7"/>
    <w:rsid w:val="00C941C5"/>
    <w:rsid w:val="00C94459"/>
    <w:rsid w:val="00C94483"/>
    <w:rsid w:val="00C945B6"/>
    <w:rsid w:val="00C949A1"/>
    <w:rsid w:val="00C949B2"/>
    <w:rsid w:val="00C949DA"/>
    <w:rsid w:val="00C954FB"/>
    <w:rsid w:val="00C95B39"/>
    <w:rsid w:val="00C96170"/>
    <w:rsid w:val="00C96CD6"/>
    <w:rsid w:val="00C96E99"/>
    <w:rsid w:val="00C970BD"/>
    <w:rsid w:val="00C97702"/>
    <w:rsid w:val="00C97A61"/>
    <w:rsid w:val="00C97DA2"/>
    <w:rsid w:val="00CA0611"/>
    <w:rsid w:val="00CA0A4D"/>
    <w:rsid w:val="00CA0E46"/>
    <w:rsid w:val="00CA18FB"/>
    <w:rsid w:val="00CA1F63"/>
    <w:rsid w:val="00CA1FC7"/>
    <w:rsid w:val="00CA22B1"/>
    <w:rsid w:val="00CA23EC"/>
    <w:rsid w:val="00CA256B"/>
    <w:rsid w:val="00CA37E4"/>
    <w:rsid w:val="00CA38F6"/>
    <w:rsid w:val="00CA45FA"/>
    <w:rsid w:val="00CA4D57"/>
    <w:rsid w:val="00CA522A"/>
    <w:rsid w:val="00CA6383"/>
    <w:rsid w:val="00CA6AD5"/>
    <w:rsid w:val="00CA6B97"/>
    <w:rsid w:val="00CA6D41"/>
    <w:rsid w:val="00CA73C5"/>
    <w:rsid w:val="00CA794E"/>
    <w:rsid w:val="00CA7989"/>
    <w:rsid w:val="00CA7A71"/>
    <w:rsid w:val="00CA7F10"/>
    <w:rsid w:val="00CB0176"/>
    <w:rsid w:val="00CB02E0"/>
    <w:rsid w:val="00CB04B5"/>
    <w:rsid w:val="00CB0EFC"/>
    <w:rsid w:val="00CB1131"/>
    <w:rsid w:val="00CB1185"/>
    <w:rsid w:val="00CB1546"/>
    <w:rsid w:val="00CB16AF"/>
    <w:rsid w:val="00CB19D9"/>
    <w:rsid w:val="00CB1FFB"/>
    <w:rsid w:val="00CB217D"/>
    <w:rsid w:val="00CB21AE"/>
    <w:rsid w:val="00CB2892"/>
    <w:rsid w:val="00CB315B"/>
    <w:rsid w:val="00CB31F6"/>
    <w:rsid w:val="00CB32C1"/>
    <w:rsid w:val="00CB3636"/>
    <w:rsid w:val="00CB39F8"/>
    <w:rsid w:val="00CB3CC8"/>
    <w:rsid w:val="00CB477B"/>
    <w:rsid w:val="00CB4B3F"/>
    <w:rsid w:val="00CB530C"/>
    <w:rsid w:val="00CB6759"/>
    <w:rsid w:val="00CB6F97"/>
    <w:rsid w:val="00CB70A0"/>
    <w:rsid w:val="00CB7215"/>
    <w:rsid w:val="00CB72B5"/>
    <w:rsid w:val="00CB76D9"/>
    <w:rsid w:val="00CB78BD"/>
    <w:rsid w:val="00CB7906"/>
    <w:rsid w:val="00CC0162"/>
    <w:rsid w:val="00CC084D"/>
    <w:rsid w:val="00CC091A"/>
    <w:rsid w:val="00CC0B2E"/>
    <w:rsid w:val="00CC1197"/>
    <w:rsid w:val="00CC11BD"/>
    <w:rsid w:val="00CC12E3"/>
    <w:rsid w:val="00CC14E1"/>
    <w:rsid w:val="00CC1546"/>
    <w:rsid w:val="00CC1B7B"/>
    <w:rsid w:val="00CC1D37"/>
    <w:rsid w:val="00CC1F2C"/>
    <w:rsid w:val="00CC21A8"/>
    <w:rsid w:val="00CC2836"/>
    <w:rsid w:val="00CC2CA7"/>
    <w:rsid w:val="00CC31C3"/>
    <w:rsid w:val="00CC36A9"/>
    <w:rsid w:val="00CC4292"/>
    <w:rsid w:val="00CC4D11"/>
    <w:rsid w:val="00CC53F2"/>
    <w:rsid w:val="00CC5FC3"/>
    <w:rsid w:val="00CC7002"/>
    <w:rsid w:val="00CC71FF"/>
    <w:rsid w:val="00CC735E"/>
    <w:rsid w:val="00CD02FC"/>
    <w:rsid w:val="00CD0417"/>
    <w:rsid w:val="00CD052D"/>
    <w:rsid w:val="00CD05DD"/>
    <w:rsid w:val="00CD0E44"/>
    <w:rsid w:val="00CD1097"/>
    <w:rsid w:val="00CD133A"/>
    <w:rsid w:val="00CD1386"/>
    <w:rsid w:val="00CD13E5"/>
    <w:rsid w:val="00CD20F4"/>
    <w:rsid w:val="00CD2EA1"/>
    <w:rsid w:val="00CD30B8"/>
    <w:rsid w:val="00CD30FA"/>
    <w:rsid w:val="00CD34EF"/>
    <w:rsid w:val="00CD3768"/>
    <w:rsid w:val="00CD3806"/>
    <w:rsid w:val="00CD3820"/>
    <w:rsid w:val="00CD3DDA"/>
    <w:rsid w:val="00CD43D1"/>
    <w:rsid w:val="00CD443F"/>
    <w:rsid w:val="00CD46FB"/>
    <w:rsid w:val="00CD4D60"/>
    <w:rsid w:val="00CD55D8"/>
    <w:rsid w:val="00CD5614"/>
    <w:rsid w:val="00CD56CD"/>
    <w:rsid w:val="00CD5B30"/>
    <w:rsid w:val="00CD5D5D"/>
    <w:rsid w:val="00CD6495"/>
    <w:rsid w:val="00CD6790"/>
    <w:rsid w:val="00CD6970"/>
    <w:rsid w:val="00CD6A06"/>
    <w:rsid w:val="00CD6A9E"/>
    <w:rsid w:val="00CD6E47"/>
    <w:rsid w:val="00CD6E54"/>
    <w:rsid w:val="00CD6F96"/>
    <w:rsid w:val="00CD7069"/>
    <w:rsid w:val="00CD79DA"/>
    <w:rsid w:val="00CD79E2"/>
    <w:rsid w:val="00CE002A"/>
    <w:rsid w:val="00CE022C"/>
    <w:rsid w:val="00CE0B8E"/>
    <w:rsid w:val="00CE148A"/>
    <w:rsid w:val="00CE1950"/>
    <w:rsid w:val="00CE1969"/>
    <w:rsid w:val="00CE32E3"/>
    <w:rsid w:val="00CE3312"/>
    <w:rsid w:val="00CE36DE"/>
    <w:rsid w:val="00CE3E98"/>
    <w:rsid w:val="00CE3F2C"/>
    <w:rsid w:val="00CE422F"/>
    <w:rsid w:val="00CE4557"/>
    <w:rsid w:val="00CE5194"/>
    <w:rsid w:val="00CE51BA"/>
    <w:rsid w:val="00CE54E2"/>
    <w:rsid w:val="00CE5597"/>
    <w:rsid w:val="00CE5D3C"/>
    <w:rsid w:val="00CE5EA8"/>
    <w:rsid w:val="00CE5FA0"/>
    <w:rsid w:val="00CE6162"/>
    <w:rsid w:val="00CE65D2"/>
    <w:rsid w:val="00CE665F"/>
    <w:rsid w:val="00CE6B0C"/>
    <w:rsid w:val="00CE7702"/>
    <w:rsid w:val="00CE7B4C"/>
    <w:rsid w:val="00CE7F52"/>
    <w:rsid w:val="00CF01F7"/>
    <w:rsid w:val="00CF05BD"/>
    <w:rsid w:val="00CF0974"/>
    <w:rsid w:val="00CF0D5B"/>
    <w:rsid w:val="00CF1A05"/>
    <w:rsid w:val="00CF1B67"/>
    <w:rsid w:val="00CF222E"/>
    <w:rsid w:val="00CF2776"/>
    <w:rsid w:val="00CF31A5"/>
    <w:rsid w:val="00CF36A1"/>
    <w:rsid w:val="00CF393B"/>
    <w:rsid w:val="00CF399E"/>
    <w:rsid w:val="00CF3CA5"/>
    <w:rsid w:val="00CF4CF0"/>
    <w:rsid w:val="00CF4D50"/>
    <w:rsid w:val="00CF554B"/>
    <w:rsid w:val="00CF5CE5"/>
    <w:rsid w:val="00CF6396"/>
    <w:rsid w:val="00CF6647"/>
    <w:rsid w:val="00CF67F1"/>
    <w:rsid w:val="00CF6843"/>
    <w:rsid w:val="00CF6E38"/>
    <w:rsid w:val="00CF76E8"/>
    <w:rsid w:val="00CF7EE9"/>
    <w:rsid w:val="00D00C63"/>
    <w:rsid w:val="00D00F6A"/>
    <w:rsid w:val="00D01424"/>
    <w:rsid w:val="00D01645"/>
    <w:rsid w:val="00D01A18"/>
    <w:rsid w:val="00D01C69"/>
    <w:rsid w:val="00D02675"/>
    <w:rsid w:val="00D02702"/>
    <w:rsid w:val="00D03043"/>
    <w:rsid w:val="00D030B4"/>
    <w:rsid w:val="00D034C2"/>
    <w:rsid w:val="00D03524"/>
    <w:rsid w:val="00D03823"/>
    <w:rsid w:val="00D039E0"/>
    <w:rsid w:val="00D03FDD"/>
    <w:rsid w:val="00D05025"/>
    <w:rsid w:val="00D0505A"/>
    <w:rsid w:val="00D0548B"/>
    <w:rsid w:val="00D06A49"/>
    <w:rsid w:val="00D07A8A"/>
    <w:rsid w:val="00D07D44"/>
    <w:rsid w:val="00D07EE4"/>
    <w:rsid w:val="00D10162"/>
    <w:rsid w:val="00D10402"/>
    <w:rsid w:val="00D10D35"/>
    <w:rsid w:val="00D1103A"/>
    <w:rsid w:val="00D116FC"/>
    <w:rsid w:val="00D1266A"/>
    <w:rsid w:val="00D12DF6"/>
    <w:rsid w:val="00D13738"/>
    <w:rsid w:val="00D1384B"/>
    <w:rsid w:val="00D13A84"/>
    <w:rsid w:val="00D141EB"/>
    <w:rsid w:val="00D14569"/>
    <w:rsid w:val="00D14B46"/>
    <w:rsid w:val="00D1565F"/>
    <w:rsid w:val="00D1566D"/>
    <w:rsid w:val="00D160A6"/>
    <w:rsid w:val="00D160DA"/>
    <w:rsid w:val="00D16294"/>
    <w:rsid w:val="00D16417"/>
    <w:rsid w:val="00D1685C"/>
    <w:rsid w:val="00D1696C"/>
    <w:rsid w:val="00D16F1A"/>
    <w:rsid w:val="00D17079"/>
    <w:rsid w:val="00D1737D"/>
    <w:rsid w:val="00D17484"/>
    <w:rsid w:val="00D178A4"/>
    <w:rsid w:val="00D17B4B"/>
    <w:rsid w:val="00D17D52"/>
    <w:rsid w:val="00D205EB"/>
    <w:rsid w:val="00D2197E"/>
    <w:rsid w:val="00D23948"/>
    <w:rsid w:val="00D23AD3"/>
    <w:rsid w:val="00D23BBF"/>
    <w:rsid w:val="00D241FE"/>
    <w:rsid w:val="00D24221"/>
    <w:rsid w:val="00D24394"/>
    <w:rsid w:val="00D25485"/>
    <w:rsid w:val="00D2652B"/>
    <w:rsid w:val="00D26780"/>
    <w:rsid w:val="00D26802"/>
    <w:rsid w:val="00D2733B"/>
    <w:rsid w:val="00D27BDD"/>
    <w:rsid w:val="00D305FE"/>
    <w:rsid w:val="00D30623"/>
    <w:rsid w:val="00D30D2F"/>
    <w:rsid w:val="00D30FAD"/>
    <w:rsid w:val="00D31451"/>
    <w:rsid w:val="00D31C67"/>
    <w:rsid w:val="00D31E7B"/>
    <w:rsid w:val="00D32256"/>
    <w:rsid w:val="00D34009"/>
    <w:rsid w:val="00D34591"/>
    <w:rsid w:val="00D3517A"/>
    <w:rsid w:val="00D35808"/>
    <w:rsid w:val="00D35B91"/>
    <w:rsid w:val="00D35C1A"/>
    <w:rsid w:val="00D3626B"/>
    <w:rsid w:val="00D36984"/>
    <w:rsid w:val="00D37B03"/>
    <w:rsid w:val="00D37C9F"/>
    <w:rsid w:val="00D37D23"/>
    <w:rsid w:val="00D37FF8"/>
    <w:rsid w:val="00D40222"/>
    <w:rsid w:val="00D408A2"/>
    <w:rsid w:val="00D40DC8"/>
    <w:rsid w:val="00D40DCC"/>
    <w:rsid w:val="00D415E3"/>
    <w:rsid w:val="00D41B7B"/>
    <w:rsid w:val="00D42083"/>
    <w:rsid w:val="00D42140"/>
    <w:rsid w:val="00D421D2"/>
    <w:rsid w:val="00D423B7"/>
    <w:rsid w:val="00D42DAD"/>
    <w:rsid w:val="00D43447"/>
    <w:rsid w:val="00D43BDB"/>
    <w:rsid w:val="00D44B7F"/>
    <w:rsid w:val="00D44BEC"/>
    <w:rsid w:val="00D44C47"/>
    <w:rsid w:val="00D44EB0"/>
    <w:rsid w:val="00D44FA1"/>
    <w:rsid w:val="00D45DEA"/>
    <w:rsid w:val="00D45E7D"/>
    <w:rsid w:val="00D45F28"/>
    <w:rsid w:val="00D46919"/>
    <w:rsid w:val="00D4693A"/>
    <w:rsid w:val="00D46BBF"/>
    <w:rsid w:val="00D46DC9"/>
    <w:rsid w:val="00D46E3B"/>
    <w:rsid w:val="00D46E63"/>
    <w:rsid w:val="00D46E7E"/>
    <w:rsid w:val="00D46FFC"/>
    <w:rsid w:val="00D477F4"/>
    <w:rsid w:val="00D47975"/>
    <w:rsid w:val="00D4799E"/>
    <w:rsid w:val="00D47AC3"/>
    <w:rsid w:val="00D50374"/>
    <w:rsid w:val="00D5078D"/>
    <w:rsid w:val="00D52196"/>
    <w:rsid w:val="00D52219"/>
    <w:rsid w:val="00D5283C"/>
    <w:rsid w:val="00D5445C"/>
    <w:rsid w:val="00D54F8C"/>
    <w:rsid w:val="00D5576A"/>
    <w:rsid w:val="00D557D7"/>
    <w:rsid w:val="00D562BB"/>
    <w:rsid w:val="00D56492"/>
    <w:rsid w:val="00D56893"/>
    <w:rsid w:val="00D569A7"/>
    <w:rsid w:val="00D57233"/>
    <w:rsid w:val="00D5727E"/>
    <w:rsid w:val="00D576B8"/>
    <w:rsid w:val="00D577F7"/>
    <w:rsid w:val="00D57904"/>
    <w:rsid w:val="00D57D93"/>
    <w:rsid w:val="00D57F3B"/>
    <w:rsid w:val="00D60500"/>
    <w:rsid w:val="00D607C7"/>
    <w:rsid w:val="00D6098D"/>
    <w:rsid w:val="00D611D0"/>
    <w:rsid w:val="00D626DF"/>
    <w:rsid w:val="00D629D4"/>
    <w:rsid w:val="00D62DA0"/>
    <w:rsid w:val="00D636FD"/>
    <w:rsid w:val="00D63B30"/>
    <w:rsid w:val="00D644CA"/>
    <w:rsid w:val="00D64B57"/>
    <w:rsid w:val="00D64EDD"/>
    <w:rsid w:val="00D65261"/>
    <w:rsid w:val="00D652CB"/>
    <w:rsid w:val="00D65726"/>
    <w:rsid w:val="00D65BA4"/>
    <w:rsid w:val="00D65DA3"/>
    <w:rsid w:val="00D663A1"/>
    <w:rsid w:val="00D669F2"/>
    <w:rsid w:val="00D676A9"/>
    <w:rsid w:val="00D67FD3"/>
    <w:rsid w:val="00D705AA"/>
    <w:rsid w:val="00D71765"/>
    <w:rsid w:val="00D71E33"/>
    <w:rsid w:val="00D71FDF"/>
    <w:rsid w:val="00D722D4"/>
    <w:rsid w:val="00D724A6"/>
    <w:rsid w:val="00D72CA2"/>
    <w:rsid w:val="00D72E29"/>
    <w:rsid w:val="00D732D2"/>
    <w:rsid w:val="00D7336F"/>
    <w:rsid w:val="00D734B9"/>
    <w:rsid w:val="00D740F1"/>
    <w:rsid w:val="00D74350"/>
    <w:rsid w:val="00D74AC6"/>
    <w:rsid w:val="00D74CED"/>
    <w:rsid w:val="00D7552A"/>
    <w:rsid w:val="00D755C7"/>
    <w:rsid w:val="00D759B3"/>
    <w:rsid w:val="00D764EA"/>
    <w:rsid w:val="00D767B4"/>
    <w:rsid w:val="00D76BF2"/>
    <w:rsid w:val="00D76FED"/>
    <w:rsid w:val="00D771B2"/>
    <w:rsid w:val="00D77420"/>
    <w:rsid w:val="00D80FE5"/>
    <w:rsid w:val="00D81196"/>
    <w:rsid w:val="00D816DB"/>
    <w:rsid w:val="00D81C8C"/>
    <w:rsid w:val="00D823F8"/>
    <w:rsid w:val="00D8244C"/>
    <w:rsid w:val="00D82558"/>
    <w:rsid w:val="00D837B1"/>
    <w:rsid w:val="00D838FD"/>
    <w:rsid w:val="00D8417B"/>
    <w:rsid w:val="00D84217"/>
    <w:rsid w:val="00D84A86"/>
    <w:rsid w:val="00D84AEC"/>
    <w:rsid w:val="00D84F34"/>
    <w:rsid w:val="00D851E3"/>
    <w:rsid w:val="00D8572C"/>
    <w:rsid w:val="00D85C9E"/>
    <w:rsid w:val="00D862CE"/>
    <w:rsid w:val="00D86485"/>
    <w:rsid w:val="00D87152"/>
    <w:rsid w:val="00D8726E"/>
    <w:rsid w:val="00D8732B"/>
    <w:rsid w:val="00D876ED"/>
    <w:rsid w:val="00D90E90"/>
    <w:rsid w:val="00D9171B"/>
    <w:rsid w:val="00D923A5"/>
    <w:rsid w:val="00D92EC4"/>
    <w:rsid w:val="00D92F82"/>
    <w:rsid w:val="00D94058"/>
    <w:rsid w:val="00D94265"/>
    <w:rsid w:val="00D9447D"/>
    <w:rsid w:val="00D95066"/>
    <w:rsid w:val="00D95392"/>
    <w:rsid w:val="00D95581"/>
    <w:rsid w:val="00D95D95"/>
    <w:rsid w:val="00D97026"/>
    <w:rsid w:val="00D977A8"/>
    <w:rsid w:val="00D97BF9"/>
    <w:rsid w:val="00DA0C91"/>
    <w:rsid w:val="00DA1124"/>
    <w:rsid w:val="00DA1205"/>
    <w:rsid w:val="00DA1A0A"/>
    <w:rsid w:val="00DA1FB7"/>
    <w:rsid w:val="00DA1FE6"/>
    <w:rsid w:val="00DA228E"/>
    <w:rsid w:val="00DA26F2"/>
    <w:rsid w:val="00DA2AC5"/>
    <w:rsid w:val="00DA3905"/>
    <w:rsid w:val="00DA3EBC"/>
    <w:rsid w:val="00DA3FB6"/>
    <w:rsid w:val="00DA4217"/>
    <w:rsid w:val="00DA4A7E"/>
    <w:rsid w:val="00DA5876"/>
    <w:rsid w:val="00DA7089"/>
    <w:rsid w:val="00DA7207"/>
    <w:rsid w:val="00DA7DBA"/>
    <w:rsid w:val="00DB0224"/>
    <w:rsid w:val="00DB0228"/>
    <w:rsid w:val="00DB05FB"/>
    <w:rsid w:val="00DB07DD"/>
    <w:rsid w:val="00DB0B1A"/>
    <w:rsid w:val="00DB11FF"/>
    <w:rsid w:val="00DB16F1"/>
    <w:rsid w:val="00DB1CED"/>
    <w:rsid w:val="00DB1E14"/>
    <w:rsid w:val="00DB2417"/>
    <w:rsid w:val="00DB25E0"/>
    <w:rsid w:val="00DB27B0"/>
    <w:rsid w:val="00DB2AB7"/>
    <w:rsid w:val="00DB3838"/>
    <w:rsid w:val="00DB398F"/>
    <w:rsid w:val="00DB3B05"/>
    <w:rsid w:val="00DB3B17"/>
    <w:rsid w:val="00DB3B6F"/>
    <w:rsid w:val="00DB4149"/>
    <w:rsid w:val="00DB45A3"/>
    <w:rsid w:val="00DB5344"/>
    <w:rsid w:val="00DB5978"/>
    <w:rsid w:val="00DB5CCB"/>
    <w:rsid w:val="00DB626A"/>
    <w:rsid w:val="00DB63F3"/>
    <w:rsid w:val="00DB6B97"/>
    <w:rsid w:val="00DB6CC5"/>
    <w:rsid w:val="00DB703C"/>
    <w:rsid w:val="00DB72DE"/>
    <w:rsid w:val="00DB7ACF"/>
    <w:rsid w:val="00DB7B19"/>
    <w:rsid w:val="00DC001D"/>
    <w:rsid w:val="00DC0909"/>
    <w:rsid w:val="00DC0B44"/>
    <w:rsid w:val="00DC1175"/>
    <w:rsid w:val="00DC12EB"/>
    <w:rsid w:val="00DC1536"/>
    <w:rsid w:val="00DC1837"/>
    <w:rsid w:val="00DC18EF"/>
    <w:rsid w:val="00DC1BAC"/>
    <w:rsid w:val="00DC1D53"/>
    <w:rsid w:val="00DC2026"/>
    <w:rsid w:val="00DC21F6"/>
    <w:rsid w:val="00DC2573"/>
    <w:rsid w:val="00DC29A9"/>
    <w:rsid w:val="00DC358F"/>
    <w:rsid w:val="00DC3A9C"/>
    <w:rsid w:val="00DC3AC7"/>
    <w:rsid w:val="00DC3C76"/>
    <w:rsid w:val="00DC3FB5"/>
    <w:rsid w:val="00DC436F"/>
    <w:rsid w:val="00DC46AA"/>
    <w:rsid w:val="00DC492E"/>
    <w:rsid w:val="00DC4E1A"/>
    <w:rsid w:val="00DC4FB2"/>
    <w:rsid w:val="00DC5016"/>
    <w:rsid w:val="00DC5371"/>
    <w:rsid w:val="00DC53B2"/>
    <w:rsid w:val="00DC560F"/>
    <w:rsid w:val="00DC6462"/>
    <w:rsid w:val="00DC65F6"/>
    <w:rsid w:val="00DC68D8"/>
    <w:rsid w:val="00DC6C3C"/>
    <w:rsid w:val="00DC7178"/>
    <w:rsid w:val="00DC7D82"/>
    <w:rsid w:val="00DD019C"/>
    <w:rsid w:val="00DD0A03"/>
    <w:rsid w:val="00DD1387"/>
    <w:rsid w:val="00DD158E"/>
    <w:rsid w:val="00DD162B"/>
    <w:rsid w:val="00DD1855"/>
    <w:rsid w:val="00DD2288"/>
    <w:rsid w:val="00DD2761"/>
    <w:rsid w:val="00DD299A"/>
    <w:rsid w:val="00DD310B"/>
    <w:rsid w:val="00DD3169"/>
    <w:rsid w:val="00DD319D"/>
    <w:rsid w:val="00DD343F"/>
    <w:rsid w:val="00DD3B1F"/>
    <w:rsid w:val="00DD4090"/>
    <w:rsid w:val="00DD40B7"/>
    <w:rsid w:val="00DD4338"/>
    <w:rsid w:val="00DD49BA"/>
    <w:rsid w:val="00DD61FB"/>
    <w:rsid w:val="00DD6601"/>
    <w:rsid w:val="00DD72BD"/>
    <w:rsid w:val="00DD748C"/>
    <w:rsid w:val="00DD756A"/>
    <w:rsid w:val="00DD7E76"/>
    <w:rsid w:val="00DE015A"/>
    <w:rsid w:val="00DE016B"/>
    <w:rsid w:val="00DE0874"/>
    <w:rsid w:val="00DE0A2C"/>
    <w:rsid w:val="00DE133E"/>
    <w:rsid w:val="00DE135A"/>
    <w:rsid w:val="00DE1548"/>
    <w:rsid w:val="00DE1627"/>
    <w:rsid w:val="00DE1A29"/>
    <w:rsid w:val="00DE1BE8"/>
    <w:rsid w:val="00DE20F4"/>
    <w:rsid w:val="00DE243A"/>
    <w:rsid w:val="00DE2A1B"/>
    <w:rsid w:val="00DE2E5E"/>
    <w:rsid w:val="00DE2E75"/>
    <w:rsid w:val="00DE3320"/>
    <w:rsid w:val="00DE382A"/>
    <w:rsid w:val="00DE3AB5"/>
    <w:rsid w:val="00DE3CB1"/>
    <w:rsid w:val="00DE3E88"/>
    <w:rsid w:val="00DE42BC"/>
    <w:rsid w:val="00DE4F55"/>
    <w:rsid w:val="00DE50B6"/>
    <w:rsid w:val="00DE53A4"/>
    <w:rsid w:val="00DE6518"/>
    <w:rsid w:val="00DE655D"/>
    <w:rsid w:val="00DE677E"/>
    <w:rsid w:val="00DE6B01"/>
    <w:rsid w:val="00DE6DF9"/>
    <w:rsid w:val="00DE73A2"/>
    <w:rsid w:val="00DE73D6"/>
    <w:rsid w:val="00DF016B"/>
    <w:rsid w:val="00DF027A"/>
    <w:rsid w:val="00DF03E7"/>
    <w:rsid w:val="00DF079A"/>
    <w:rsid w:val="00DF15FA"/>
    <w:rsid w:val="00DF1A24"/>
    <w:rsid w:val="00DF1A38"/>
    <w:rsid w:val="00DF37C4"/>
    <w:rsid w:val="00DF3C3A"/>
    <w:rsid w:val="00DF49C4"/>
    <w:rsid w:val="00DF4D48"/>
    <w:rsid w:val="00DF56E0"/>
    <w:rsid w:val="00DF59D8"/>
    <w:rsid w:val="00DF5CDB"/>
    <w:rsid w:val="00DF6348"/>
    <w:rsid w:val="00DF66BB"/>
    <w:rsid w:val="00DF709E"/>
    <w:rsid w:val="00DF7B79"/>
    <w:rsid w:val="00E00099"/>
    <w:rsid w:val="00E00140"/>
    <w:rsid w:val="00E00320"/>
    <w:rsid w:val="00E00393"/>
    <w:rsid w:val="00E00629"/>
    <w:rsid w:val="00E01B50"/>
    <w:rsid w:val="00E02DCE"/>
    <w:rsid w:val="00E030DC"/>
    <w:rsid w:val="00E03134"/>
    <w:rsid w:val="00E03404"/>
    <w:rsid w:val="00E03C08"/>
    <w:rsid w:val="00E03C4C"/>
    <w:rsid w:val="00E04314"/>
    <w:rsid w:val="00E04B65"/>
    <w:rsid w:val="00E057C9"/>
    <w:rsid w:val="00E05A86"/>
    <w:rsid w:val="00E06140"/>
    <w:rsid w:val="00E06687"/>
    <w:rsid w:val="00E06ACA"/>
    <w:rsid w:val="00E06B0D"/>
    <w:rsid w:val="00E06C14"/>
    <w:rsid w:val="00E0765C"/>
    <w:rsid w:val="00E07E67"/>
    <w:rsid w:val="00E07EB0"/>
    <w:rsid w:val="00E105D4"/>
    <w:rsid w:val="00E11298"/>
    <w:rsid w:val="00E11467"/>
    <w:rsid w:val="00E11E71"/>
    <w:rsid w:val="00E1202B"/>
    <w:rsid w:val="00E124FF"/>
    <w:rsid w:val="00E126CB"/>
    <w:rsid w:val="00E128A8"/>
    <w:rsid w:val="00E12EE1"/>
    <w:rsid w:val="00E13076"/>
    <w:rsid w:val="00E1417C"/>
    <w:rsid w:val="00E14836"/>
    <w:rsid w:val="00E1506E"/>
    <w:rsid w:val="00E156C9"/>
    <w:rsid w:val="00E159D3"/>
    <w:rsid w:val="00E15AA6"/>
    <w:rsid w:val="00E15DB6"/>
    <w:rsid w:val="00E15E35"/>
    <w:rsid w:val="00E15F00"/>
    <w:rsid w:val="00E16045"/>
    <w:rsid w:val="00E163BA"/>
    <w:rsid w:val="00E17156"/>
    <w:rsid w:val="00E175ED"/>
    <w:rsid w:val="00E17C38"/>
    <w:rsid w:val="00E201ED"/>
    <w:rsid w:val="00E20305"/>
    <w:rsid w:val="00E20C46"/>
    <w:rsid w:val="00E21E7D"/>
    <w:rsid w:val="00E22F03"/>
    <w:rsid w:val="00E235B8"/>
    <w:rsid w:val="00E23753"/>
    <w:rsid w:val="00E23875"/>
    <w:rsid w:val="00E23BBF"/>
    <w:rsid w:val="00E23CA3"/>
    <w:rsid w:val="00E23D02"/>
    <w:rsid w:val="00E24288"/>
    <w:rsid w:val="00E24A70"/>
    <w:rsid w:val="00E24F8A"/>
    <w:rsid w:val="00E25139"/>
    <w:rsid w:val="00E254AD"/>
    <w:rsid w:val="00E25A59"/>
    <w:rsid w:val="00E25BB3"/>
    <w:rsid w:val="00E25CE1"/>
    <w:rsid w:val="00E260CF"/>
    <w:rsid w:val="00E26214"/>
    <w:rsid w:val="00E26689"/>
    <w:rsid w:val="00E2668B"/>
    <w:rsid w:val="00E2696F"/>
    <w:rsid w:val="00E26B31"/>
    <w:rsid w:val="00E2722A"/>
    <w:rsid w:val="00E27252"/>
    <w:rsid w:val="00E27291"/>
    <w:rsid w:val="00E27620"/>
    <w:rsid w:val="00E27903"/>
    <w:rsid w:val="00E27A1C"/>
    <w:rsid w:val="00E27AFB"/>
    <w:rsid w:val="00E3023C"/>
    <w:rsid w:val="00E30A4B"/>
    <w:rsid w:val="00E3118D"/>
    <w:rsid w:val="00E312E7"/>
    <w:rsid w:val="00E31580"/>
    <w:rsid w:val="00E328B9"/>
    <w:rsid w:val="00E32CC2"/>
    <w:rsid w:val="00E3313B"/>
    <w:rsid w:val="00E33469"/>
    <w:rsid w:val="00E337BA"/>
    <w:rsid w:val="00E33927"/>
    <w:rsid w:val="00E342C5"/>
    <w:rsid w:val="00E346B9"/>
    <w:rsid w:val="00E350AB"/>
    <w:rsid w:val="00E35149"/>
    <w:rsid w:val="00E354D9"/>
    <w:rsid w:val="00E35D35"/>
    <w:rsid w:val="00E35E25"/>
    <w:rsid w:val="00E36082"/>
    <w:rsid w:val="00E361C2"/>
    <w:rsid w:val="00E366DC"/>
    <w:rsid w:val="00E37135"/>
    <w:rsid w:val="00E371CB"/>
    <w:rsid w:val="00E37E94"/>
    <w:rsid w:val="00E4023B"/>
    <w:rsid w:val="00E41691"/>
    <w:rsid w:val="00E41B39"/>
    <w:rsid w:val="00E4235D"/>
    <w:rsid w:val="00E4261A"/>
    <w:rsid w:val="00E4293B"/>
    <w:rsid w:val="00E4325E"/>
    <w:rsid w:val="00E4350E"/>
    <w:rsid w:val="00E437F6"/>
    <w:rsid w:val="00E43DE9"/>
    <w:rsid w:val="00E43F2C"/>
    <w:rsid w:val="00E445E0"/>
    <w:rsid w:val="00E44A74"/>
    <w:rsid w:val="00E4537C"/>
    <w:rsid w:val="00E45673"/>
    <w:rsid w:val="00E45D8D"/>
    <w:rsid w:val="00E45DC4"/>
    <w:rsid w:val="00E45F25"/>
    <w:rsid w:val="00E4633E"/>
    <w:rsid w:val="00E46390"/>
    <w:rsid w:val="00E46653"/>
    <w:rsid w:val="00E46F79"/>
    <w:rsid w:val="00E472AC"/>
    <w:rsid w:val="00E472F0"/>
    <w:rsid w:val="00E47FD8"/>
    <w:rsid w:val="00E5023A"/>
    <w:rsid w:val="00E50650"/>
    <w:rsid w:val="00E51281"/>
    <w:rsid w:val="00E51453"/>
    <w:rsid w:val="00E51C5D"/>
    <w:rsid w:val="00E5200F"/>
    <w:rsid w:val="00E52993"/>
    <w:rsid w:val="00E52E0D"/>
    <w:rsid w:val="00E530A8"/>
    <w:rsid w:val="00E5361C"/>
    <w:rsid w:val="00E53811"/>
    <w:rsid w:val="00E5395F"/>
    <w:rsid w:val="00E539B7"/>
    <w:rsid w:val="00E53EF4"/>
    <w:rsid w:val="00E540C8"/>
    <w:rsid w:val="00E542C6"/>
    <w:rsid w:val="00E548DB"/>
    <w:rsid w:val="00E54A1E"/>
    <w:rsid w:val="00E54AE2"/>
    <w:rsid w:val="00E5563E"/>
    <w:rsid w:val="00E556B7"/>
    <w:rsid w:val="00E55982"/>
    <w:rsid w:val="00E5629C"/>
    <w:rsid w:val="00E56592"/>
    <w:rsid w:val="00E565DD"/>
    <w:rsid w:val="00E56B01"/>
    <w:rsid w:val="00E5702E"/>
    <w:rsid w:val="00E570DC"/>
    <w:rsid w:val="00E571EA"/>
    <w:rsid w:val="00E57292"/>
    <w:rsid w:val="00E57AF9"/>
    <w:rsid w:val="00E60034"/>
    <w:rsid w:val="00E60294"/>
    <w:rsid w:val="00E60A6E"/>
    <w:rsid w:val="00E60BAE"/>
    <w:rsid w:val="00E61C05"/>
    <w:rsid w:val="00E61C1A"/>
    <w:rsid w:val="00E61DF6"/>
    <w:rsid w:val="00E6294D"/>
    <w:rsid w:val="00E62A29"/>
    <w:rsid w:val="00E6320F"/>
    <w:rsid w:val="00E636B4"/>
    <w:rsid w:val="00E63A25"/>
    <w:rsid w:val="00E64644"/>
    <w:rsid w:val="00E64BAA"/>
    <w:rsid w:val="00E65E2A"/>
    <w:rsid w:val="00E6668D"/>
    <w:rsid w:val="00E667CC"/>
    <w:rsid w:val="00E66A5E"/>
    <w:rsid w:val="00E66CBE"/>
    <w:rsid w:val="00E66CD6"/>
    <w:rsid w:val="00E66CE0"/>
    <w:rsid w:val="00E67E85"/>
    <w:rsid w:val="00E7052F"/>
    <w:rsid w:val="00E7086F"/>
    <w:rsid w:val="00E708EA"/>
    <w:rsid w:val="00E7128F"/>
    <w:rsid w:val="00E716D3"/>
    <w:rsid w:val="00E717F9"/>
    <w:rsid w:val="00E71D03"/>
    <w:rsid w:val="00E72EA6"/>
    <w:rsid w:val="00E73511"/>
    <w:rsid w:val="00E735CB"/>
    <w:rsid w:val="00E737D5"/>
    <w:rsid w:val="00E73933"/>
    <w:rsid w:val="00E744D1"/>
    <w:rsid w:val="00E75089"/>
    <w:rsid w:val="00E75F05"/>
    <w:rsid w:val="00E761BA"/>
    <w:rsid w:val="00E76283"/>
    <w:rsid w:val="00E764CB"/>
    <w:rsid w:val="00E7651D"/>
    <w:rsid w:val="00E766DB"/>
    <w:rsid w:val="00E76801"/>
    <w:rsid w:val="00E76ADA"/>
    <w:rsid w:val="00E773FF"/>
    <w:rsid w:val="00E77650"/>
    <w:rsid w:val="00E77D9F"/>
    <w:rsid w:val="00E80203"/>
    <w:rsid w:val="00E802DF"/>
    <w:rsid w:val="00E80998"/>
    <w:rsid w:val="00E80E66"/>
    <w:rsid w:val="00E8141B"/>
    <w:rsid w:val="00E8143F"/>
    <w:rsid w:val="00E818B9"/>
    <w:rsid w:val="00E818EA"/>
    <w:rsid w:val="00E81943"/>
    <w:rsid w:val="00E81DA2"/>
    <w:rsid w:val="00E82172"/>
    <w:rsid w:val="00E82579"/>
    <w:rsid w:val="00E82787"/>
    <w:rsid w:val="00E82838"/>
    <w:rsid w:val="00E82A71"/>
    <w:rsid w:val="00E82BD5"/>
    <w:rsid w:val="00E82F45"/>
    <w:rsid w:val="00E830B6"/>
    <w:rsid w:val="00E830E3"/>
    <w:rsid w:val="00E83828"/>
    <w:rsid w:val="00E8418D"/>
    <w:rsid w:val="00E84BA6"/>
    <w:rsid w:val="00E858B2"/>
    <w:rsid w:val="00E85AD2"/>
    <w:rsid w:val="00E85EB3"/>
    <w:rsid w:val="00E865E3"/>
    <w:rsid w:val="00E868AB"/>
    <w:rsid w:val="00E86ED3"/>
    <w:rsid w:val="00E87328"/>
    <w:rsid w:val="00E87530"/>
    <w:rsid w:val="00E875BA"/>
    <w:rsid w:val="00E87926"/>
    <w:rsid w:val="00E87B4C"/>
    <w:rsid w:val="00E87F7F"/>
    <w:rsid w:val="00E90684"/>
    <w:rsid w:val="00E90958"/>
    <w:rsid w:val="00E912FF"/>
    <w:rsid w:val="00E914C9"/>
    <w:rsid w:val="00E91958"/>
    <w:rsid w:val="00E919CE"/>
    <w:rsid w:val="00E928D8"/>
    <w:rsid w:val="00E92A52"/>
    <w:rsid w:val="00E92B2C"/>
    <w:rsid w:val="00E92DB4"/>
    <w:rsid w:val="00E931CC"/>
    <w:rsid w:val="00E9350D"/>
    <w:rsid w:val="00E93AC2"/>
    <w:rsid w:val="00E93FE1"/>
    <w:rsid w:val="00E94851"/>
    <w:rsid w:val="00E9508F"/>
    <w:rsid w:val="00E95975"/>
    <w:rsid w:val="00E95EFA"/>
    <w:rsid w:val="00E967F6"/>
    <w:rsid w:val="00E9703C"/>
    <w:rsid w:val="00E9712B"/>
    <w:rsid w:val="00E9722D"/>
    <w:rsid w:val="00E97404"/>
    <w:rsid w:val="00E976D1"/>
    <w:rsid w:val="00E977A3"/>
    <w:rsid w:val="00E977E0"/>
    <w:rsid w:val="00E97DB4"/>
    <w:rsid w:val="00E97FDD"/>
    <w:rsid w:val="00EA02A2"/>
    <w:rsid w:val="00EA0423"/>
    <w:rsid w:val="00EA0436"/>
    <w:rsid w:val="00EA07AC"/>
    <w:rsid w:val="00EA0D2A"/>
    <w:rsid w:val="00EA1C86"/>
    <w:rsid w:val="00EA2073"/>
    <w:rsid w:val="00EA24E0"/>
    <w:rsid w:val="00EA2703"/>
    <w:rsid w:val="00EA2D56"/>
    <w:rsid w:val="00EA3AE5"/>
    <w:rsid w:val="00EA3E83"/>
    <w:rsid w:val="00EA4124"/>
    <w:rsid w:val="00EA4453"/>
    <w:rsid w:val="00EA4A9A"/>
    <w:rsid w:val="00EA4BE4"/>
    <w:rsid w:val="00EA4BF5"/>
    <w:rsid w:val="00EA54D6"/>
    <w:rsid w:val="00EA5636"/>
    <w:rsid w:val="00EA58DD"/>
    <w:rsid w:val="00EA593C"/>
    <w:rsid w:val="00EA5958"/>
    <w:rsid w:val="00EA63C8"/>
    <w:rsid w:val="00EA6758"/>
    <w:rsid w:val="00EA6939"/>
    <w:rsid w:val="00EA753A"/>
    <w:rsid w:val="00EA7AAE"/>
    <w:rsid w:val="00EA7E41"/>
    <w:rsid w:val="00EB05BB"/>
    <w:rsid w:val="00EB0622"/>
    <w:rsid w:val="00EB0B4D"/>
    <w:rsid w:val="00EB115C"/>
    <w:rsid w:val="00EB179A"/>
    <w:rsid w:val="00EB1AD6"/>
    <w:rsid w:val="00EB1D75"/>
    <w:rsid w:val="00EB2204"/>
    <w:rsid w:val="00EB25B2"/>
    <w:rsid w:val="00EB2BD8"/>
    <w:rsid w:val="00EB2C0A"/>
    <w:rsid w:val="00EB2DBB"/>
    <w:rsid w:val="00EB407D"/>
    <w:rsid w:val="00EB411B"/>
    <w:rsid w:val="00EB4ABD"/>
    <w:rsid w:val="00EB4E04"/>
    <w:rsid w:val="00EB5102"/>
    <w:rsid w:val="00EB570C"/>
    <w:rsid w:val="00EB5814"/>
    <w:rsid w:val="00EB693D"/>
    <w:rsid w:val="00EB72B1"/>
    <w:rsid w:val="00EB7333"/>
    <w:rsid w:val="00EB733D"/>
    <w:rsid w:val="00EB79B9"/>
    <w:rsid w:val="00EB7DAD"/>
    <w:rsid w:val="00EC072B"/>
    <w:rsid w:val="00EC0E84"/>
    <w:rsid w:val="00EC0F03"/>
    <w:rsid w:val="00EC11DF"/>
    <w:rsid w:val="00EC12E6"/>
    <w:rsid w:val="00EC2089"/>
    <w:rsid w:val="00EC2895"/>
    <w:rsid w:val="00EC2E11"/>
    <w:rsid w:val="00EC31D8"/>
    <w:rsid w:val="00EC34C8"/>
    <w:rsid w:val="00EC352A"/>
    <w:rsid w:val="00EC3B0F"/>
    <w:rsid w:val="00EC3BAA"/>
    <w:rsid w:val="00EC3C55"/>
    <w:rsid w:val="00EC3F4D"/>
    <w:rsid w:val="00EC4CC9"/>
    <w:rsid w:val="00EC5247"/>
    <w:rsid w:val="00EC5816"/>
    <w:rsid w:val="00EC5F3F"/>
    <w:rsid w:val="00EC629E"/>
    <w:rsid w:val="00EC678F"/>
    <w:rsid w:val="00EC6B8F"/>
    <w:rsid w:val="00EC7011"/>
    <w:rsid w:val="00EC7D15"/>
    <w:rsid w:val="00ED0421"/>
    <w:rsid w:val="00ED0EA3"/>
    <w:rsid w:val="00ED0FDB"/>
    <w:rsid w:val="00ED195F"/>
    <w:rsid w:val="00ED1AB2"/>
    <w:rsid w:val="00ED1E55"/>
    <w:rsid w:val="00ED2718"/>
    <w:rsid w:val="00ED3355"/>
    <w:rsid w:val="00ED353C"/>
    <w:rsid w:val="00ED3B9A"/>
    <w:rsid w:val="00ED3CB4"/>
    <w:rsid w:val="00ED3FE7"/>
    <w:rsid w:val="00ED40AB"/>
    <w:rsid w:val="00ED46B8"/>
    <w:rsid w:val="00ED49E9"/>
    <w:rsid w:val="00ED4F32"/>
    <w:rsid w:val="00ED5165"/>
    <w:rsid w:val="00ED54D7"/>
    <w:rsid w:val="00ED59E0"/>
    <w:rsid w:val="00ED67B3"/>
    <w:rsid w:val="00ED67CF"/>
    <w:rsid w:val="00ED693F"/>
    <w:rsid w:val="00ED6941"/>
    <w:rsid w:val="00ED6C43"/>
    <w:rsid w:val="00ED6D18"/>
    <w:rsid w:val="00ED6FE7"/>
    <w:rsid w:val="00ED7100"/>
    <w:rsid w:val="00ED720C"/>
    <w:rsid w:val="00ED751D"/>
    <w:rsid w:val="00ED7CEC"/>
    <w:rsid w:val="00EE0197"/>
    <w:rsid w:val="00EE03AA"/>
    <w:rsid w:val="00EE05DD"/>
    <w:rsid w:val="00EE081A"/>
    <w:rsid w:val="00EE1070"/>
    <w:rsid w:val="00EE14A0"/>
    <w:rsid w:val="00EE14A2"/>
    <w:rsid w:val="00EE1578"/>
    <w:rsid w:val="00EE21F3"/>
    <w:rsid w:val="00EE26DD"/>
    <w:rsid w:val="00EE3229"/>
    <w:rsid w:val="00EE322B"/>
    <w:rsid w:val="00EE32AD"/>
    <w:rsid w:val="00EE38A5"/>
    <w:rsid w:val="00EE477B"/>
    <w:rsid w:val="00EE4B11"/>
    <w:rsid w:val="00EE5485"/>
    <w:rsid w:val="00EE5752"/>
    <w:rsid w:val="00EE5B4B"/>
    <w:rsid w:val="00EE5F6E"/>
    <w:rsid w:val="00EE5F8B"/>
    <w:rsid w:val="00EE6002"/>
    <w:rsid w:val="00EE690B"/>
    <w:rsid w:val="00EE6FB7"/>
    <w:rsid w:val="00EE737E"/>
    <w:rsid w:val="00EF0349"/>
    <w:rsid w:val="00EF08A7"/>
    <w:rsid w:val="00EF09F4"/>
    <w:rsid w:val="00EF1804"/>
    <w:rsid w:val="00EF1DC0"/>
    <w:rsid w:val="00EF2467"/>
    <w:rsid w:val="00EF2A00"/>
    <w:rsid w:val="00EF2EB8"/>
    <w:rsid w:val="00EF32FA"/>
    <w:rsid w:val="00EF384C"/>
    <w:rsid w:val="00EF3C04"/>
    <w:rsid w:val="00EF5EDF"/>
    <w:rsid w:val="00EF618D"/>
    <w:rsid w:val="00EF6F7F"/>
    <w:rsid w:val="00EF74B0"/>
    <w:rsid w:val="00F0003C"/>
    <w:rsid w:val="00F00936"/>
    <w:rsid w:val="00F01A4F"/>
    <w:rsid w:val="00F01C89"/>
    <w:rsid w:val="00F0205D"/>
    <w:rsid w:val="00F023E1"/>
    <w:rsid w:val="00F0274E"/>
    <w:rsid w:val="00F02755"/>
    <w:rsid w:val="00F02C39"/>
    <w:rsid w:val="00F03039"/>
    <w:rsid w:val="00F0306A"/>
    <w:rsid w:val="00F035D9"/>
    <w:rsid w:val="00F03B8C"/>
    <w:rsid w:val="00F03BE7"/>
    <w:rsid w:val="00F03D02"/>
    <w:rsid w:val="00F046E3"/>
    <w:rsid w:val="00F0525C"/>
    <w:rsid w:val="00F05279"/>
    <w:rsid w:val="00F05306"/>
    <w:rsid w:val="00F0582B"/>
    <w:rsid w:val="00F05B90"/>
    <w:rsid w:val="00F05E5B"/>
    <w:rsid w:val="00F05E90"/>
    <w:rsid w:val="00F0627A"/>
    <w:rsid w:val="00F062E5"/>
    <w:rsid w:val="00F06372"/>
    <w:rsid w:val="00F069C6"/>
    <w:rsid w:val="00F06CFF"/>
    <w:rsid w:val="00F07624"/>
    <w:rsid w:val="00F0768B"/>
    <w:rsid w:val="00F078D6"/>
    <w:rsid w:val="00F079BC"/>
    <w:rsid w:val="00F07C13"/>
    <w:rsid w:val="00F10749"/>
    <w:rsid w:val="00F10787"/>
    <w:rsid w:val="00F108A8"/>
    <w:rsid w:val="00F10F89"/>
    <w:rsid w:val="00F10FAC"/>
    <w:rsid w:val="00F1125B"/>
    <w:rsid w:val="00F1162F"/>
    <w:rsid w:val="00F116B2"/>
    <w:rsid w:val="00F119A5"/>
    <w:rsid w:val="00F11D5D"/>
    <w:rsid w:val="00F1261B"/>
    <w:rsid w:val="00F130A5"/>
    <w:rsid w:val="00F13102"/>
    <w:rsid w:val="00F13ABD"/>
    <w:rsid w:val="00F13CE7"/>
    <w:rsid w:val="00F13E93"/>
    <w:rsid w:val="00F14442"/>
    <w:rsid w:val="00F14576"/>
    <w:rsid w:val="00F148BC"/>
    <w:rsid w:val="00F15438"/>
    <w:rsid w:val="00F1547F"/>
    <w:rsid w:val="00F15A48"/>
    <w:rsid w:val="00F15AD0"/>
    <w:rsid w:val="00F15E1F"/>
    <w:rsid w:val="00F162D1"/>
    <w:rsid w:val="00F1634A"/>
    <w:rsid w:val="00F16921"/>
    <w:rsid w:val="00F16B96"/>
    <w:rsid w:val="00F16D2C"/>
    <w:rsid w:val="00F16D98"/>
    <w:rsid w:val="00F1708A"/>
    <w:rsid w:val="00F170FB"/>
    <w:rsid w:val="00F17283"/>
    <w:rsid w:val="00F173D4"/>
    <w:rsid w:val="00F17475"/>
    <w:rsid w:val="00F176B9"/>
    <w:rsid w:val="00F17D7A"/>
    <w:rsid w:val="00F200E0"/>
    <w:rsid w:val="00F20497"/>
    <w:rsid w:val="00F205C3"/>
    <w:rsid w:val="00F209EF"/>
    <w:rsid w:val="00F20B3A"/>
    <w:rsid w:val="00F20CE6"/>
    <w:rsid w:val="00F21B7B"/>
    <w:rsid w:val="00F21C83"/>
    <w:rsid w:val="00F21E42"/>
    <w:rsid w:val="00F21F41"/>
    <w:rsid w:val="00F22101"/>
    <w:rsid w:val="00F225FD"/>
    <w:rsid w:val="00F23342"/>
    <w:rsid w:val="00F23664"/>
    <w:rsid w:val="00F23895"/>
    <w:rsid w:val="00F23B87"/>
    <w:rsid w:val="00F240D4"/>
    <w:rsid w:val="00F245AB"/>
    <w:rsid w:val="00F24FB0"/>
    <w:rsid w:val="00F25226"/>
    <w:rsid w:val="00F252D2"/>
    <w:rsid w:val="00F254E1"/>
    <w:rsid w:val="00F2552F"/>
    <w:rsid w:val="00F25604"/>
    <w:rsid w:val="00F25634"/>
    <w:rsid w:val="00F25741"/>
    <w:rsid w:val="00F25A3F"/>
    <w:rsid w:val="00F25DA1"/>
    <w:rsid w:val="00F25DEE"/>
    <w:rsid w:val="00F26439"/>
    <w:rsid w:val="00F2662D"/>
    <w:rsid w:val="00F26E1B"/>
    <w:rsid w:val="00F270FC"/>
    <w:rsid w:val="00F27456"/>
    <w:rsid w:val="00F274ED"/>
    <w:rsid w:val="00F2794D"/>
    <w:rsid w:val="00F279F4"/>
    <w:rsid w:val="00F27A14"/>
    <w:rsid w:val="00F3125C"/>
    <w:rsid w:val="00F3134A"/>
    <w:rsid w:val="00F314EA"/>
    <w:rsid w:val="00F315AA"/>
    <w:rsid w:val="00F31AC9"/>
    <w:rsid w:val="00F31B74"/>
    <w:rsid w:val="00F31D45"/>
    <w:rsid w:val="00F31DB9"/>
    <w:rsid w:val="00F3206A"/>
    <w:rsid w:val="00F3206F"/>
    <w:rsid w:val="00F32A37"/>
    <w:rsid w:val="00F32B34"/>
    <w:rsid w:val="00F33408"/>
    <w:rsid w:val="00F33841"/>
    <w:rsid w:val="00F33977"/>
    <w:rsid w:val="00F33B53"/>
    <w:rsid w:val="00F3474F"/>
    <w:rsid w:val="00F34E58"/>
    <w:rsid w:val="00F3577C"/>
    <w:rsid w:val="00F35AB6"/>
    <w:rsid w:val="00F35C67"/>
    <w:rsid w:val="00F3633A"/>
    <w:rsid w:val="00F366B8"/>
    <w:rsid w:val="00F36D70"/>
    <w:rsid w:val="00F37227"/>
    <w:rsid w:val="00F37D0D"/>
    <w:rsid w:val="00F37F59"/>
    <w:rsid w:val="00F40337"/>
    <w:rsid w:val="00F40A86"/>
    <w:rsid w:val="00F414E9"/>
    <w:rsid w:val="00F416F0"/>
    <w:rsid w:val="00F41952"/>
    <w:rsid w:val="00F42063"/>
    <w:rsid w:val="00F426AF"/>
    <w:rsid w:val="00F42ACD"/>
    <w:rsid w:val="00F42B4E"/>
    <w:rsid w:val="00F42B79"/>
    <w:rsid w:val="00F42D00"/>
    <w:rsid w:val="00F432D2"/>
    <w:rsid w:val="00F436A6"/>
    <w:rsid w:val="00F43A64"/>
    <w:rsid w:val="00F43AB0"/>
    <w:rsid w:val="00F44D3A"/>
    <w:rsid w:val="00F450E7"/>
    <w:rsid w:val="00F45967"/>
    <w:rsid w:val="00F45C35"/>
    <w:rsid w:val="00F46238"/>
    <w:rsid w:val="00F46521"/>
    <w:rsid w:val="00F46585"/>
    <w:rsid w:val="00F46DD7"/>
    <w:rsid w:val="00F47596"/>
    <w:rsid w:val="00F5007E"/>
    <w:rsid w:val="00F50776"/>
    <w:rsid w:val="00F50B46"/>
    <w:rsid w:val="00F515A9"/>
    <w:rsid w:val="00F51C27"/>
    <w:rsid w:val="00F51D3D"/>
    <w:rsid w:val="00F51FA6"/>
    <w:rsid w:val="00F52170"/>
    <w:rsid w:val="00F52631"/>
    <w:rsid w:val="00F53343"/>
    <w:rsid w:val="00F5342C"/>
    <w:rsid w:val="00F53494"/>
    <w:rsid w:val="00F536D5"/>
    <w:rsid w:val="00F53AFF"/>
    <w:rsid w:val="00F5452B"/>
    <w:rsid w:val="00F547AE"/>
    <w:rsid w:val="00F54B63"/>
    <w:rsid w:val="00F55AA0"/>
    <w:rsid w:val="00F55B17"/>
    <w:rsid w:val="00F55ED1"/>
    <w:rsid w:val="00F56235"/>
    <w:rsid w:val="00F5672E"/>
    <w:rsid w:val="00F567B8"/>
    <w:rsid w:val="00F56CF1"/>
    <w:rsid w:val="00F56D05"/>
    <w:rsid w:val="00F57120"/>
    <w:rsid w:val="00F576EE"/>
    <w:rsid w:val="00F60790"/>
    <w:rsid w:val="00F61745"/>
    <w:rsid w:val="00F61AA2"/>
    <w:rsid w:val="00F62117"/>
    <w:rsid w:val="00F622FD"/>
    <w:rsid w:val="00F62619"/>
    <w:rsid w:val="00F628CA"/>
    <w:rsid w:val="00F62915"/>
    <w:rsid w:val="00F62AE7"/>
    <w:rsid w:val="00F62F97"/>
    <w:rsid w:val="00F6333C"/>
    <w:rsid w:val="00F63910"/>
    <w:rsid w:val="00F63ACA"/>
    <w:rsid w:val="00F6406B"/>
    <w:rsid w:val="00F65056"/>
    <w:rsid w:val="00F6538B"/>
    <w:rsid w:val="00F65585"/>
    <w:rsid w:val="00F65884"/>
    <w:rsid w:val="00F66377"/>
    <w:rsid w:val="00F6692D"/>
    <w:rsid w:val="00F66C35"/>
    <w:rsid w:val="00F6760B"/>
    <w:rsid w:val="00F6781D"/>
    <w:rsid w:val="00F67829"/>
    <w:rsid w:val="00F67D83"/>
    <w:rsid w:val="00F67F58"/>
    <w:rsid w:val="00F70757"/>
    <w:rsid w:val="00F71ECF"/>
    <w:rsid w:val="00F7207E"/>
    <w:rsid w:val="00F72095"/>
    <w:rsid w:val="00F72510"/>
    <w:rsid w:val="00F72AF8"/>
    <w:rsid w:val="00F72D42"/>
    <w:rsid w:val="00F72FC3"/>
    <w:rsid w:val="00F73383"/>
    <w:rsid w:val="00F73A11"/>
    <w:rsid w:val="00F73AE9"/>
    <w:rsid w:val="00F743C2"/>
    <w:rsid w:val="00F74B6D"/>
    <w:rsid w:val="00F756B1"/>
    <w:rsid w:val="00F75821"/>
    <w:rsid w:val="00F75B26"/>
    <w:rsid w:val="00F7604B"/>
    <w:rsid w:val="00F76356"/>
    <w:rsid w:val="00F76483"/>
    <w:rsid w:val="00F76C68"/>
    <w:rsid w:val="00F76FBB"/>
    <w:rsid w:val="00F77260"/>
    <w:rsid w:val="00F77A04"/>
    <w:rsid w:val="00F77A1B"/>
    <w:rsid w:val="00F77DDC"/>
    <w:rsid w:val="00F77E9C"/>
    <w:rsid w:val="00F77FF5"/>
    <w:rsid w:val="00F804BD"/>
    <w:rsid w:val="00F806B6"/>
    <w:rsid w:val="00F80A5D"/>
    <w:rsid w:val="00F81212"/>
    <w:rsid w:val="00F8146B"/>
    <w:rsid w:val="00F81787"/>
    <w:rsid w:val="00F81882"/>
    <w:rsid w:val="00F81ADF"/>
    <w:rsid w:val="00F82138"/>
    <w:rsid w:val="00F823E1"/>
    <w:rsid w:val="00F82410"/>
    <w:rsid w:val="00F82615"/>
    <w:rsid w:val="00F82C53"/>
    <w:rsid w:val="00F83204"/>
    <w:rsid w:val="00F83221"/>
    <w:rsid w:val="00F834F8"/>
    <w:rsid w:val="00F83921"/>
    <w:rsid w:val="00F83A97"/>
    <w:rsid w:val="00F8456B"/>
    <w:rsid w:val="00F846D3"/>
    <w:rsid w:val="00F84D25"/>
    <w:rsid w:val="00F859E5"/>
    <w:rsid w:val="00F86E06"/>
    <w:rsid w:val="00F87104"/>
    <w:rsid w:val="00F87196"/>
    <w:rsid w:val="00F87491"/>
    <w:rsid w:val="00F877F1"/>
    <w:rsid w:val="00F87B07"/>
    <w:rsid w:val="00F908CD"/>
    <w:rsid w:val="00F90A41"/>
    <w:rsid w:val="00F90AC1"/>
    <w:rsid w:val="00F90B11"/>
    <w:rsid w:val="00F90F9F"/>
    <w:rsid w:val="00F9123E"/>
    <w:rsid w:val="00F914FF"/>
    <w:rsid w:val="00F918EB"/>
    <w:rsid w:val="00F92110"/>
    <w:rsid w:val="00F9243E"/>
    <w:rsid w:val="00F9270E"/>
    <w:rsid w:val="00F928CE"/>
    <w:rsid w:val="00F933F6"/>
    <w:rsid w:val="00F9357C"/>
    <w:rsid w:val="00F93715"/>
    <w:rsid w:val="00F93FDD"/>
    <w:rsid w:val="00F9410A"/>
    <w:rsid w:val="00F944D0"/>
    <w:rsid w:val="00F944FB"/>
    <w:rsid w:val="00F953A9"/>
    <w:rsid w:val="00F9550D"/>
    <w:rsid w:val="00F95E70"/>
    <w:rsid w:val="00F96094"/>
    <w:rsid w:val="00F9683E"/>
    <w:rsid w:val="00F97127"/>
    <w:rsid w:val="00F976B4"/>
    <w:rsid w:val="00F9783B"/>
    <w:rsid w:val="00FA00BB"/>
    <w:rsid w:val="00FA037C"/>
    <w:rsid w:val="00FA0643"/>
    <w:rsid w:val="00FA0698"/>
    <w:rsid w:val="00FA0AB3"/>
    <w:rsid w:val="00FA0B21"/>
    <w:rsid w:val="00FA0B3C"/>
    <w:rsid w:val="00FA0F47"/>
    <w:rsid w:val="00FA2479"/>
    <w:rsid w:val="00FA2F06"/>
    <w:rsid w:val="00FA3129"/>
    <w:rsid w:val="00FA3192"/>
    <w:rsid w:val="00FA38C9"/>
    <w:rsid w:val="00FA3AF7"/>
    <w:rsid w:val="00FA4FAB"/>
    <w:rsid w:val="00FA5100"/>
    <w:rsid w:val="00FA5623"/>
    <w:rsid w:val="00FA56E8"/>
    <w:rsid w:val="00FA5BD8"/>
    <w:rsid w:val="00FA5C4A"/>
    <w:rsid w:val="00FA5CF9"/>
    <w:rsid w:val="00FA60E9"/>
    <w:rsid w:val="00FA6824"/>
    <w:rsid w:val="00FA6B2F"/>
    <w:rsid w:val="00FA7952"/>
    <w:rsid w:val="00FA7D07"/>
    <w:rsid w:val="00FA7F5C"/>
    <w:rsid w:val="00FB0070"/>
    <w:rsid w:val="00FB01A0"/>
    <w:rsid w:val="00FB044B"/>
    <w:rsid w:val="00FB06D2"/>
    <w:rsid w:val="00FB0838"/>
    <w:rsid w:val="00FB0AD2"/>
    <w:rsid w:val="00FB0C4E"/>
    <w:rsid w:val="00FB0CA2"/>
    <w:rsid w:val="00FB0FDE"/>
    <w:rsid w:val="00FB13A7"/>
    <w:rsid w:val="00FB1EA4"/>
    <w:rsid w:val="00FB25CA"/>
    <w:rsid w:val="00FB304E"/>
    <w:rsid w:val="00FB3637"/>
    <w:rsid w:val="00FB390F"/>
    <w:rsid w:val="00FB39E9"/>
    <w:rsid w:val="00FB3D32"/>
    <w:rsid w:val="00FB404D"/>
    <w:rsid w:val="00FB4156"/>
    <w:rsid w:val="00FB4167"/>
    <w:rsid w:val="00FB47E6"/>
    <w:rsid w:val="00FB4C48"/>
    <w:rsid w:val="00FB4D6F"/>
    <w:rsid w:val="00FB4F14"/>
    <w:rsid w:val="00FB5A9F"/>
    <w:rsid w:val="00FB5C3E"/>
    <w:rsid w:val="00FB5C6A"/>
    <w:rsid w:val="00FB5C8C"/>
    <w:rsid w:val="00FB5E90"/>
    <w:rsid w:val="00FB5ECB"/>
    <w:rsid w:val="00FB5EDA"/>
    <w:rsid w:val="00FB5EDC"/>
    <w:rsid w:val="00FB6200"/>
    <w:rsid w:val="00FB6BC8"/>
    <w:rsid w:val="00FB6FF7"/>
    <w:rsid w:val="00FB733C"/>
    <w:rsid w:val="00FB79D0"/>
    <w:rsid w:val="00FC0263"/>
    <w:rsid w:val="00FC0C82"/>
    <w:rsid w:val="00FC0C9F"/>
    <w:rsid w:val="00FC0EB1"/>
    <w:rsid w:val="00FC0F00"/>
    <w:rsid w:val="00FC24EF"/>
    <w:rsid w:val="00FC2AA9"/>
    <w:rsid w:val="00FC2C53"/>
    <w:rsid w:val="00FC2E5D"/>
    <w:rsid w:val="00FC33B6"/>
    <w:rsid w:val="00FC3AC6"/>
    <w:rsid w:val="00FC4064"/>
    <w:rsid w:val="00FC4571"/>
    <w:rsid w:val="00FC4A5F"/>
    <w:rsid w:val="00FC513E"/>
    <w:rsid w:val="00FC5328"/>
    <w:rsid w:val="00FC5357"/>
    <w:rsid w:val="00FC5A14"/>
    <w:rsid w:val="00FC5A60"/>
    <w:rsid w:val="00FC5AD3"/>
    <w:rsid w:val="00FC5BAA"/>
    <w:rsid w:val="00FC5BDE"/>
    <w:rsid w:val="00FD0C40"/>
    <w:rsid w:val="00FD0F11"/>
    <w:rsid w:val="00FD125B"/>
    <w:rsid w:val="00FD245F"/>
    <w:rsid w:val="00FD28EE"/>
    <w:rsid w:val="00FD2AA0"/>
    <w:rsid w:val="00FD2E95"/>
    <w:rsid w:val="00FD3310"/>
    <w:rsid w:val="00FD4045"/>
    <w:rsid w:val="00FD41F2"/>
    <w:rsid w:val="00FD46EC"/>
    <w:rsid w:val="00FD47D9"/>
    <w:rsid w:val="00FD48A4"/>
    <w:rsid w:val="00FD4F80"/>
    <w:rsid w:val="00FD540C"/>
    <w:rsid w:val="00FD54C9"/>
    <w:rsid w:val="00FD5530"/>
    <w:rsid w:val="00FD597F"/>
    <w:rsid w:val="00FD79E8"/>
    <w:rsid w:val="00FD7A36"/>
    <w:rsid w:val="00FE0450"/>
    <w:rsid w:val="00FE08F3"/>
    <w:rsid w:val="00FE0AD8"/>
    <w:rsid w:val="00FE0C3F"/>
    <w:rsid w:val="00FE1BA8"/>
    <w:rsid w:val="00FE1E8E"/>
    <w:rsid w:val="00FE29AF"/>
    <w:rsid w:val="00FE2C43"/>
    <w:rsid w:val="00FE2E45"/>
    <w:rsid w:val="00FE3318"/>
    <w:rsid w:val="00FE34CE"/>
    <w:rsid w:val="00FE37A0"/>
    <w:rsid w:val="00FE3B6A"/>
    <w:rsid w:val="00FE4222"/>
    <w:rsid w:val="00FE43BD"/>
    <w:rsid w:val="00FE4B32"/>
    <w:rsid w:val="00FE50EC"/>
    <w:rsid w:val="00FE5ECF"/>
    <w:rsid w:val="00FE60D8"/>
    <w:rsid w:val="00FE64D1"/>
    <w:rsid w:val="00FE6656"/>
    <w:rsid w:val="00FE6BC5"/>
    <w:rsid w:val="00FE6EED"/>
    <w:rsid w:val="00FE70BB"/>
    <w:rsid w:val="00FE7353"/>
    <w:rsid w:val="00FF01F3"/>
    <w:rsid w:val="00FF032B"/>
    <w:rsid w:val="00FF0EF3"/>
    <w:rsid w:val="00FF1148"/>
    <w:rsid w:val="00FF1331"/>
    <w:rsid w:val="00FF1845"/>
    <w:rsid w:val="00FF1A61"/>
    <w:rsid w:val="00FF1B05"/>
    <w:rsid w:val="00FF20AB"/>
    <w:rsid w:val="00FF22A5"/>
    <w:rsid w:val="00FF2C10"/>
    <w:rsid w:val="00FF2C65"/>
    <w:rsid w:val="00FF2FF4"/>
    <w:rsid w:val="00FF3B2F"/>
    <w:rsid w:val="00FF49CF"/>
    <w:rsid w:val="00FF4A61"/>
    <w:rsid w:val="00FF4AC9"/>
    <w:rsid w:val="00FF4D82"/>
    <w:rsid w:val="00FF5DE7"/>
    <w:rsid w:val="00FF60F0"/>
    <w:rsid w:val="00FF612E"/>
    <w:rsid w:val="00FF64F4"/>
    <w:rsid w:val="00FF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6A8"/>
  </w:style>
  <w:style w:type="paragraph" w:styleId="Footer">
    <w:name w:val="footer"/>
    <w:basedOn w:val="Normal"/>
    <w:link w:val="FooterChar"/>
    <w:uiPriority w:val="99"/>
    <w:unhideWhenUsed/>
    <w:rsid w:val="00B45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6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E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6A8"/>
  </w:style>
  <w:style w:type="paragraph" w:styleId="Footer">
    <w:name w:val="footer"/>
    <w:basedOn w:val="Normal"/>
    <w:link w:val="FooterChar"/>
    <w:uiPriority w:val="99"/>
    <w:unhideWhenUsed/>
    <w:rsid w:val="00B45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Serdar, Berrin</cp:lastModifiedBy>
  <cp:revision>2</cp:revision>
  <dcterms:created xsi:type="dcterms:W3CDTF">2015-11-23T04:06:00Z</dcterms:created>
  <dcterms:modified xsi:type="dcterms:W3CDTF">2015-11-23T04:06:00Z</dcterms:modified>
</cp:coreProperties>
</file>